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9BAD6" w14:textId="40D2B7A5" w:rsidR="0047508D" w:rsidRPr="00937A99" w:rsidRDefault="0047508D" w:rsidP="00937A99">
      <w:pPr>
        <w:rPr>
          <w:rFonts w:ascii="Arial" w:hAnsi="Arial" w:cs="Arial"/>
          <w:b/>
          <w:bCs/>
        </w:rPr>
      </w:pPr>
      <w:bookmarkStart w:id="0" w:name="_Toc188864531"/>
      <w:r w:rsidRPr="00937A99">
        <w:rPr>
          <w:rFonts w:ascii="Arial" w:hAnsi="Arial" w:cs="Arial"/>
          <w:b/>
          <w:bCs/>
        </w:rPr>
        <w:t xml:space="preserve">Supplementary Table </w:t>
      </w:r>
      <w:r w:rsidR="001736C5">
        <w:rPr>
          <w:rFonts w:ascii="Arial" w:hAnsi="Arial" w:cs="Arial"/>
          <w:b/>
          <w:bCs/>
        </w:rPr>
        <w:t>S</w:t>
      </w:r>
      <w:r w:rsidRPr="00937A99">
        <w:rPr>
          <w:rFonts w:ascii="Arial" w:hAnsi="Arial" w:cs="Arial"/>
          <w:b/>
          <w:bCs/>
        </w:rPr>
        <w:t>1. Search Strategy</w:t>
      </w:r>
      <w:bookmarkEnd w:id="0"/>
    </w:p>
    <w:p w14:paraId="66E4D178" w14:textId="77777777" w:rsidR="00960877" w:rsidRPr="00937A99" w:rsidRDefault="00960877" w:rsidP="00960877">
      <w:pPr>
        <w:rPr>
          <w:rFonts w:ascii="Arial" w:hAnsi="Arial" w:cs="Arial"/>
        </w:rPr>
      </w:pPr>
    </w:p>
    <w:p w14:paraId="203E40CD" w14:textId="6F76EF99" w:rsidR="00FE7471" w:rsidRPr="00937A99" w:rsidRDefault="00233C71" w:rsidP="00937A99">
      <w:pPr>
        <w:pStyle w:val="Heading2"/>
        <w:rPr>
          <w:rFonts w:cs="Arial"/>
        </w:rPr>
      </w:pPr>
      <w:bookmarkStart w:id="1" w:name="_Toc188864532"/>
      <w:r>
        <w:rPr>
          <w:rFonts w:cs="Arial"/>
        </w:rPr>
        <w:t xml:space="preserve">Table </w:t>
      </w:r>
      <w:r w:rsidR="001736C5">
        <w:rPr>
          <w:rFonts w:cs="Arial"/>
        </w:rPr>
        <w:t>S</w:t>
      </w:r>
      <w:r>
        <w:rPr>
          <w:rFonts w:cs="Arial"/>
        </w:rPr>
        <w:t xml:space="preserve">1a: </w:t>
      </w:r>
      <w:r w:rsidR="00960877" w:rsidRPr="00937A99">
        <w:rPr>
          <w:rFonts w:cs="Arial"/>
        </w:rPr>
        <w:t>Search strategy and results on PUBMED</w:t>
      </w:r>
      <w:bookmarkEnd w:id="1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7"/>
        <w:gridCol w:w="8419"/>
      </w:tblGrid>
      <w:tr w:rsidR="00FE7471" w:rsidRPr="00937A99" w14:paraId="539167A6" w14:textId="77777777" w:rsidTr="00FE7471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  <w:hideMark/>
          </w:tcPr>
          <w:p w14:paraId="2D376ADE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#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  <w:hideMark/>
          </w:tcPr>
          <w:p w14:paraId="420BA3A2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Search: #1 AND #2 AND #3</w:t>
            </w:r>
          </w:p>
        </w:tc>
      </w:tr>
      <w:tr w:rsidR="00FE7471" w:rsidRPr="00937A99" w14:paraId="55E7F53F" w14:textId="77777777" w:rsidTr="00FE7471">
        <w:trPr>
          <w:trHeight w:val="1080"/>
        </w:trPr>
        <w:tc>
          <w:tcPr>
            <w:tcW w:w="0" w:type="auto"/>
            <w:tcBorders>
              <w:top w:val="single" w:sz="8" w:space="0" w:color="000000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  <w:hideMark/>
          </w:tcPr>
          <w:p w14:paraId="0C42376E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  <w:hideMark/>
          </w:tcPr>
          <w:p w14:paraId="63552E8E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Search: (("Mental Health"[Mesh]) OR "Depression"[Mesh]) OR "Anxiety"[Mesh] OR "Diabetes Distress"[</w:t>
            </w:r>
            <w:proofErr w:type="spellStart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iab</w:t>
            </w:r>
            <w:proofErr w:type="spellEnd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] OR "Depression"[</w:t>
            </w:r>
            <w:proofErr w:type="spellStart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iab</w:t>
            </w:r>
            <w:proofErr w:type="spellEnd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] OR "Fear of Hypoglycaemia"[</w:t>
            </w:r>
            <w:proofErr w:type="spellStart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iab</w:t>
            </w:r>
            <w:proofErr w:type="spellEnd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] OR "Psychosocial"[</w:t>
            </w:r>
            <w:proofErr w:type="spellStart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iab</w:t>
            </w:r>
            <w:proofErr w:type="spellEnd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] or "mental disorder*"[</w:t>
            </w:r>
            <w:proofErr w:type="spellStart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iab</w:t>
            </w:r>
            <w:proofErr w:type="spellEnd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] or "Psychological*"[</w:t>
            </w:r>
            <w:proofErr w:type="spellStart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iab</w:t>
            </w:r>
            <w:proofErr w:type="spellEnd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]</w:t>
            </w:r>
          </w:p>
        </w:tc>
      </w:tr>
      <w:tr w:rsidR="00FE7471" w:rsidRPr="00937A99" w14:paraId="6F7D496D" w14:textId="77777777" w:rsidTr="00FE7471">
        <w:trPr>
          <w:trHeight w:val="1350"/>
        </w:trPr>
        <w:tc>
          <w:tcPr>
            <w:tcW w:w="0" w:type="auto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  <w:hideMark/>
          </w:tcPr>
          <w:p w14:paraId="3EB84ECC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#2</w:t>
            </w:r>
          </w:p>
        </w:tc>
        <w:tc>
          <w:tcPr>
            <w:tcW w:w="0" w:type="auto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  <w:hideMark/>
          </w:tcPr>
          <w:p w14:paraId="3FB3CAF1" w14:textId="6C574BB4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Search: ((("Mobile Applications"[Mesh]) OR "Telemedicine"[Mesh]) OR "Mobile App*"[</w:t>
            </w:r>
            <w:proofErr w:type="spellStart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iab</w:t>
            </w:r>
            <w:proofErr w:type="spellEnd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] OR "Mobile Health App*"[</w:t>
            </w:r>
            <w:proofErr w:type="spellStart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iab</w:t>
            </w:r>
            <w:proofErr w:type="spellEnd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] OR "mobile-based"[</w:t>
            </w:r>
            <w:proofErr w:type="spellStart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iab</w:t>
            </w:r>
            <w:proofErr w:type="spellEnd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] OR "smartphone" OR "</w:t>
            </w:r>
            <w:proofErr w:type="spellStart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mhealth</w:t>
            </w:r>
            <w:proofErr w:type="spellEnd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"[</w:t>
            </w:r>
            <w:proofErr w:type="spellStart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iab</w:t>
            </w:r>
            <w:proofErr w:type="spellEnd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]</w:t>
            </w:r>
          </w:p>
        </w:tc>
      </w:tr>
      <w:tr w:rsidR="00FE7471" w:rsidRPr="00937A99" w14:paraId="10663F3D" w14:textId="77777777" w:rsidTr="00FE7471">
        <w:trPr>
          <w:trHeight w:val="540"/>
        </w:trPr>
        <w:tc>
          <w:tcPr>
            <w:tcW w:w="0" w:type="auto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  <w:hideMark/>
          </w:tcPr>
          <w:p w14:paraId="3476DE8C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#1</w:t>
            </w:r>
          </w:p>
        </w:tc>
        <w:tc>
          <w:tcPr>
            <w:tcW w:w="0" w:type="auto"/>
            <w:tcBorders>
              <w:top w:val="single" w:sz="8" w:space="0" w:color="AEB0B5"/>
              <w:left w:val="single" w:sz="8" w:space="0" w:color="AEB0B5"/>
              <w:bottom w:val="single" w:sz="8" w:space="0" w:color="AEB0B5"/>
              <w:right w:val="single" w:sz="8" w:space="0" w:color="AEB0B5"/>
            </w:tcBorders>
            <w:shd w:val="clear" w:color="auto" w:fill="FFFFFF"/>
            <w:tcMar>
              <w:top w:w="120" w:type="dxa"/>
              <w:left w:w="160" w:type="dxa"/>
              <w:bottom w:w="120" w:type="dxa"/>
              <w:right w:w="160" w:type="dxa"/>
            </w:tcMar>
            <w:hideMark/>
          </w:tcPr>
          <w:p w14:paraId="4F4475C1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 xml:space="preserve">Search: "Diabetes Mellitus, Type 1"[Mesh] OR "Type 1 </w:t>
            </w:r>
            <w:proofErr w:type="spellStart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Diabete</w:t>
            </w:r>
            <w:proofErr w:type="spellEnd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*"[</w:t>
            </w:r>
            <w:proofErr w:type="spellStart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iab</w:t>
            </w:r>
            <w:proofErr w:type="spellEnd"/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]</w:t>
            </w:r>
          </w:p>
        </w:tc>
      </w:tr>
    </w:tbl>
    <w:p w14:paraId="76B5970D" w14:textId="77777777" w:rsidR="00960877" w:rsidRDefault="00960877" w:rsidP="00960877">
      <w:pPr>
        <w:pStyle w:val="Heading2"/>
        <w:rPr>
          <w:rFonts w:cs="Arial"/>
        </w:rPr>
      </w:pPr>
    </w:p>
    <w:p w14:paraId="5CCEDA56" w14:textId="77777777" w:rsidR="00937A99" w:rsidRDefault="00937A99" w:rsidP="00937A99"/>
    <w:p w14:paraId="004BB062" w14:textId="77777777" w:rsidR="00937A99" w:rsidRDefault="00937A99" w:rsidP="00937A99"/>
    <w:p w14:paraId="52DB0B06" w14:textId="77777777" w:rsidR="00937A99" w:rsidRDefault="00937A99" w:rsidP="00937A99"/>
    <w:p w14:paraId="4E6296D0" w14:textId="77777777" w:rsidR="00937A99" w:rsidRDefault="00937A99" w:rsidP="00937A99"/>
    <w:p w14:paraId="135098DD" w14:textId="77777777" w:rsidR="00937A99" w:rsidRDefault="00937A99" w:rsidP="00937A99"/>
    <w:p w14:paraId="07F3844D" w14:textId="77777777" w:rsidR="00937A99" w:rsidRDefault="00937A99" w:rsidP="00937A99"/>
    <w:p w14:paraId="2A7AA94D" w14:textId="77777777" w:rsidR="00937A99" w:rsidRDefault="00937A99" w:rsidP="00937A99"/>
    <w:p w14:paraId="60E600C9" w14:textId="77777777" w:rsidR="00937A99" w:rsidRDefault="00937A99" w:rsidP="00937A99"/>
    <w:p w14:paraId="09D29A56" w14:textId="77777777" w:rsidR="00937A99" w:rsidRDefault="00937A99" w:rsidP="00937A99"/>
    <w:p w14:paraId="7CA9F5DB" w14:textId="77777777" w:rsidR="00937A99" w:rsidRDefault="00937A99" w:rsidP="00937A99"/>
    <w:p w14:paraId="5450FC9D" w14:textId="77777777" w:rsidR="00937A99" w:rsidRDefault="00937A99" w:rsidP="00937A99"/>
    <w:p w14:paraId="2E1C3485" w14:textId="77777777" w:rsidR="00937A99" w:rsidRDefault="00937A99" w:rsidP="00937A99"/>
    <w:p w14:paraId="271CEEA0" w14:textId="77777777" w:rsidR="00937A99" w:rsidRDefault="00937A99" w:rsidP="00937A99"/>
    <w:p w14:paraId="42A75B63" w14:textId="77777777" w:rsidR="00937A99" w:rsidRDefault="00937A99" w:rsidP="00937A99"/>
    <w:p w14:paraId="696A8971" w14:textId="77777777" w:rsidR="00937A99" w:rsidRDefault="00937A99" w:rsidP="00937A99"/>
    <w:p w14:paraId="7136517D" w14:textId="77777777" w:rsidR="00937A99" w:rsidRDefault="00937A99" w:rsidP="00937A99"/>
    <w:p w14:paraId="39C6AC89" w14:textId="77777777" w:rsidR="00937A99" w:rsidRDefault="00937A99" w:rsidP="00937A99"/>
    <w:p w14:paraId="25B8070A" w14:textId="77777777" w:rsidR="00937A99" w:rsidRDefault="00937A99" w:rsidP="00937A99"/>
    <w:p w14:paraId="7733CFC7" w14:textId="77777777" w:rsidR="00937A99" w:rsidRDefault="00937A99" w:rsidP="00937A99"/>
    <w:p w14:paraId="687D106F" w14:textId="77777777" w:rsidR="00937A99" w:rsidRDefault="00937A99" w:rsidP="00937A99"/>
    <w:p w14:paraId="438B94D4" w14:textId="77777777" w:rsidR="00937A99" w:rsidRDefault="00937A99" w:rsidP="00937A99"/>
    <w:p w14:paraId="76FEE865" w14:textId="77777777" w:rsidR="00937A99" w:rsidRDefault="00937A99" w:rsidP="00937A99"/>
    <w:p w14:paraId="30361652" w14:textId="77777777" w:rsidR="00937A99" w:rsidRDefault="00937A99" w:rsidP="00937A99"/>
    <w:p w14:paraId="19DD0C43" w14:textId="77777777" w:rsidR="00937A99" w:rsidRPr="00937A99" w:rsidRDefault="00937A99" w:rsidP="00937A99"/>
    <w:p w14:paraId="2F70B340" w14:textId="6EDC008B" w:rsidR="00960877" w:rsidRPr="00937A99" w:rsidRDefault="00233C71" w:rsidP="00960877">
      <w:pPr>
        <w:pStyle w:val="Heading2"/>
        <w:rPr>
          <w:rFonts w:cs="Arial"/>
        </w:rPr>
      </w:pPr>
      <w:bookmarkStart w:id="2" w:name="_Toc188864533"/>
      <w:r>
        <w:rPr>
          <w:rFonts w:cs="Arial"/>
        </w:rPr>
        <w:lastRenderedPageBreak/>
        <w:t xml:space="preserve">Table </w:t>
      </w:r>
      <w:r w:rsidR="001736C5">
        <w:rPr>
          <w:rFonts w:cs="Arial"/>
        </w:rPr>
        <w:t>S</w:t>
      </w:r>
      <w:r>
        <w:rPr>
          <w:rFonts w:cs="Arial"/>
        </w:rPr>
        <w:t>1b:</w:t>
      </w:r>
      <w:r w:rsidRPr="00937A99">
        <w:rPr>
          <w:rFonts w:cs="Arial"/>
        </w:rPr>
        <w:t xml:space="preserve"> </w:t>
      </w:r>
      <w:r w:rsidR="00960877" w:rsidRPr="00937A99">
        <w:rPr>
          <w:rFonts w:cs="Arial"/>
        </w:rPr>
        <w:t>Search strategy and results on EMBASE</w:t>
      </w:r>
      <w:bookmarkEnd w:id="2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4"/>
        <w:gridCol w:w="6524"/>
      </w:tblGrid>
      <w:tr w:rsidR="00FE7471" w:rsidRPr="00937A99" w14:paraId="7643AC21" w14:textId="77777777" w:rsidTr="00FE7471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50B5E3F9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1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CF7B766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ype 1 Diabetes.mp. or insulin dependent diabetes mellitus/</w:t>
            </w:r>
          </w:p>
        </w:tc>
      </w:tr>
      <w:tr w:rsidR="00FE7471" w:rsidRPr="00937A99" w14:paraId="3986095C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1D2F535E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2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B9E0DD9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1DM.mp.</w:t>
            </w:r>
          </w:p>
        </w:tc>
      </w:tr>
      <w:tr w:rsidR="00FE7471" w:rsidRPr="00937A99" w14:paraId="551E3B3B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6621EBDB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3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E621DCE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1D.mp.</w:t>
            </w:r>
          </w:p>
        </w:tc>
      </w:tr>
      <w:tr w:rsidR="00FE7471" w:rsidRPr="00937A99" w14:paraId="4507BA8B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03D326A5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4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7E441C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mobile app.mp. or mobile application/</w:t>
            </w:r>
          </w:p>
        </w:tc>
      </w:tr>
      <w:tr w:rsidR="00FE7471" w:rsidRPr="00937A99" w14:paraId="330C74DC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548C2E34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5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0D55437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mobile phone/ or mobile health application/</w:t>
            </w:r>
          </w:p>
        </w:tc>
      </w:tr>
      <w:tr w:rsidR="00FE7471" w:rsidRPr="00937A99" w14:paraId="423B6D57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7FEBDC35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6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6BD79D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telemedicine/ or health app.mp. or mobile phone/</w:t>
            </w:r>
          </w:p>
        </w:tc>
      </w:tr>
      <w:tr w:rsidR="00FE7471" w:rsidRPr="00937A99" w14:paraId="7F813D3F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07DB3AF0" w14:textId="545A2A24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7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070B94C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smartphone/ or smartphone application.mp</w:t>
            </w:r>
          </w:p>
        </w:tc>
      </w:tr>
      <w:tr w:rsidR="00FE7471" w:rsidRPr="00937A99" w14:paraId="09FB8BF8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1C179346" w14:textId="4ADC85FF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8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F79AD56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mHealth.mp.</w:t>
            </w:r>
          </w:p>
        </w:tc>
      </w:tr>
      <w:tr w:rsidR="00FE7471" w:rsidRPr="00937A99" w14:paraId="5C4D6B71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466AB607" w14:textId="4AFF188D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9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D60A15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distress syndrome/ or Diabetes distress.mp.</w:t>
            </w:r>
          </w:p>
        </w:tc>
      </w:tr>
      <w:tr w:rsidR="00FE7471" w:rsidRPr="00937A99" w14:paraId="35D140C0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211FC783" w14:textId="2123F90E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10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35B0EC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depression/</w:t>
            </w:r>
          </w:p>
        </w:tc>
      </w:tr>
      <w:tr w:rsidR="00FE7471" w:rsidRPr="00937A99" w14:paraId="20801D9A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37ADD89F" w14:textId="7F9B636D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11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35C218F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anxiety/</w:t>
            </w:r>
          </w:p>
        </w:tc>
      </w:tr>
      <w:tr w:rsidR="00FE7471" w:rsidRPr="00937A99" w14:paraId="1C028980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6DFC6EB1" w14:textId="144174F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12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2F5CAA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psychological well-being/</w:t>
            </w:r>
          </w:p>
        </w:tc>
      </w:tr>
      <w:tr w:rsidR="00FE7471" w:rsidRPr="00937A99" w14:paraId="51CB4F31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2861BFA1" w14:textId="4F90A6D3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13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014BF2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mental health/</w:t>
            </w:r>
          </w:p>
        </w:tc>
      </w:tr>
      <w:tr w:rsidR="00FE7471" w:rsidRPr="00937A99" w14:paraId="79BB1EAA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7FA9E131" w14:textId="31AD9326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14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330FF33" w14:textId="77777777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psychosocial.mp.</w:t>
            </w:r>
          </w:p>
        </w:tc>
      </w:tr>
      <w:tr w:rsidR="00FE7471" w:rsidRPr="00937A99" w14:paraId="5AA50B23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  <w:hideMark/>
          </w:tcPr>
          <w:p w14:paraId="1A94697B" w14:textId="019360D0" w:rsidR="00FE7471" w:rsidRPr="00937A99" w:rsidRDefault="00FE7471" w:rsidP="00FE7471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15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A9F419D" w14:textId="5874FCD5" w:rsidR="00FE7471" w:rsidRPr="00937A99" w:rsidRDefault="00FE7471" w:rsidP="00FE7471">
            <w:pPr>
              <w:rPr>
                <w:rFonts w:ascii="Arial" w:hAnsi="Arial" w:cs="Arial"/>
                <w:shd w:val="clear" w:color="auto" w:fill="FFFFFF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1 or 2 or 3</w:t>
            </w:r>
          </w:p>
        </w:tc>
      </w:tr>
      <w:tr w:rsidR="00FE7471" w:rsidRPr="00937A99" w14:paraId="746CF5CB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23910807" w14:textId="26EB3D1A" w:rsidR="00FE7471" w:rsidRPr="00937A99" w:rsidRDefault="00FE7471" w:rsidP="00FE7471">
            <w:pPr>
              <w:rPr>
                <w:rFonts w:ascii="Arial" w:hAnsi="Arial" w:cs="Arial"/>
                <w:shd w:val="clear" w:color="auto" w:fill="FFFFFF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16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EDBCB4" w14:textId="2993D8AA" w:rsidR="00FE7471" w:rsidRPr="00937A99" w:rsidRDefault="00FE7471" w:rsidP="00FE7471">
            <w:pPr>
              <w:rPr>
                <w:rFonts w:ascii="Arial" w:hAnsi="Arial" w:cs="Arial"/>
                <w:shd w:val="clear" w:color="auto" w:fill="FFFFFF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 xml:space="preserve">4 or 5 or 6 or 7 or 8 </w:t>
            </w:r>
          </w:p>
        </w:tc>
      </w:tr>
      <w:tr w:rsidR="00FE7471" w:rsidRPr="00937A99" w14:paraId="1CD0FB92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3E7F8F7E" w14:textId="4FEF48E3" w:rsidR="00FE7471" w:rsidRPr="00937A99" w:rsidRDefault="00FE7471" w:rsidP="00FE7471">
            <w:pPr>
              <w:rPr>
                <w:rFonts w:ascii="Arial" w:hAnsi="Arial" w:cs="Arial"/>
                <w:shd w:val="clear" w:color="auto" w:fill="FFFFFF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17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B0B9B4" w14:textId="7C8B0D24" w:rsidR="00FE7471" w:rsidRPr="00937A99" w:rsidRDefault="00FE7471" w:rsidP="00FE7471">
            <w:pPr>
              <w:rPr>
                <w:rFonts w:ascii="Arial" w:hAnsi="Arial" w:cs="Arial"/>
                <w:shd w:val="clear" w:color="auto" w:fill="FFFFFF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 xml:space="preserve">9 or 10 or 11 or 12 or 13 or 14 </w:t>
            </w:r>
          </w:p>
        </w:tc>
      </w:tr>
      <w:tr w:rsidR="00FE7471" w:rsidRPr="00937A99" w14:paraId="5483BC70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13F08A7D" w14:textId="3833E849" w:rsidR="00FE7471" w:rsidRPr="00937A99" w:rsidRDefault="00FE7471" w:rsidP="00FE7471">
            <w:pPr>
              <w:rPr>
                <w:rFonts w:ascii="Arial" w:hAnsi="Arial" w:cs="Arial"/>
                <w:shd w:val="clear" w:color="auto" w:fill="FFFFFF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18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FD9682" w14:textId="2571F6CC" w:rsidR="00FE7471" w:rsidRPr="00937A99" w:rsidRDefault="00FE7471" w:rsidP="00FE7471">
            <w:pPr>
              <w:rPr>
                <w:rFonts w:ascii="Arial" w:hAnsi="Arial" w:cs="Arial"/>
                <w:shd w:val="clear" w:color="auto" w:fill="FFFFFF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15 and 16 and 17</w:t>
            </w:r>
          </w:p>
        </w:tc>
      </w:tr>
      <w:tr w:rsidR="00FE7471" w:rsidRPr="00937A99" w14:paraId="4851E9FF" w14:textId="77777777" w:rsidTr="00FE7471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80" w:type="dxa"/>
              <w:bottom w:w="0" w:type="dxa"/>
              <w:right w:w="480" w:type="dxa"/>
            </w:tcMar>
          </w:tcPr>
          <w:p w14:paraId="58A205B2" w14:textId="22508A1C" w:rsidR="00FE7471" w:rsidRPr="00937A99" w:rsidRDefault="00FE7471" w:rsidP="00FE7471">
            <w:pPr>
              <w:rPr>
                <w:rFonts w:ascii="Arial" w:hAnsi="Arial" w:cs="Arial"/>
                <w:shd w:val="clear" w:color="auto" w:fill="FFFFFF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19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C16524" w14:textId="08C479FF" w:rsidR="00FE7471" w:rsidRPr="00937A99" w:rsidRDefault="00FE7471" w:rsidP="00FE7471">
            <w:pPr>
              <w:rPr>
                <w:rFonts w:ascii="Arial" w:hAnsi="Arial" w:cs="Arial"/>
                <w:shd w:val="clear" w:color="auto" w:fill="FFFFFF"/>
                <w:lang w:eastAsia="en-GB"/>
              </w:rPr>
            </w:pPr>
            <w:r w:rsidRPr="00937A99">
              <w:rPr>
                <w:rFonts w:ascii="Arial" w:hAnsi="Arial" w:cs="Arial"/>
                <w:shd w:val="clear" w:color="auto" w:fill="FFFFFF"/>
                <w:lang w:eastAsia="en-GB"/>
              </w:rPr>
              <w:t>limit 18 to (article or article in press)</w:t>
            </w:r>
          </w:p>
        </w:tc>
      </w:tr>
    </w:tbl>
    <w:p w14:paraId="1577E493" w14:textId="77777777" w:rsidR="00960877" w:rsidRPr="00937A99" w:rsidRDefault="00960877" w:rsidP="00960877">
      <w:pPr>
        <w:pStyle w:val="Heading2"/>
        <w:rPr>
          <w:rFonts w:cs="Arial"/>
        </w:rPr>
      </w:pPr>
    </w:p>
    <w:p w14:paraId="75016D16" w14:textId="77777777" w:rsidR="007B21AD" w:rsidRDefault="007B21AD" w:rsidP="00FE7F66">
      <w:pPr>
        <w:pStyle w:val="Heading2"/>
        <w:rPr>
          <w:rFonts w:cs="Arial"/>
        </w:rPr>
      </w:pPr>
      <w:bookmarkStart w:id="3" w:name="_Toc188864534"/>
    </w:p>
    <w:p w14:paraId="1883B07D" w14:textId="77777777" w:rsidR="007B21AD" w:rsidRDefault="007B21AD" w:rsidP="00FE7F66">
      <w:pPr>
        <w:pStyle w:val="Heading2"/>
        <w:rPr>
          <w:rFonts w:cs="Arial"/>
        </w:rPr>
      </w:pPr>
    </w:p>
    <w:p w14:paraId="682EDD0A" w14:textId="77777777" w:rsidR="007B21AD" w:rsidRDefault="007B21AD" w:rsidP="00FE7F66">
      <w:pPr>
        <w:pStyle w:val="Heading2"/>
        <w:rPr>
          <w:rFonts w:cs="Arial"/>
        </w:rPr>
      </w:pPr>
    </w:p>
    <w:p w14:paraId="5DC13C9D" w14:textId="77777777" w:rsidR="007B21AD" w:rsidRDefault="007B21AD" w:rsidP="00FE7F66">
      <w:pPr>
        <w:pStyle w:val="Heading2"/>
        <w:rPr>
          <w:rFonts w:cs="Arial"/>
        </w:rPr>
      </w:pPr>
    </w:p>
    <w:p w14:paraId="693EACCF" w14:textId="77777777" w:rsidR="007B21AD" w:rsidRDefault="007B21AD" w:rsidP="00FE7F66">
      <w:pPr>
        <w:pStyle w:val="Heading2"/>
        <w:rPr>
          <w:rFonts w:cs="Arial"/>
        </w:rPr>
      </w:pPr>
    </w:p>
    <w:p w14:paraId="3D204891" w14:textId="77777777" w:rsidR="007B21AD" w:rsidRDefault="007B21AD" w:rsidP="00FE7F66">
      <w:pPr>
        <w:pStyle w:val="Heading2"/>
        <w:rPr>
          <w:rFonts w:cs="Arial"/>
        </w:rPr>
      </w:pPr>
    </w:p>
    <w:p w14:paraId="225FDA31" w14:textId="77777777" w:rsidR="007B21AD" w:rsidRDefault="007B21AD" w:rsidP="00FE7F66">
      <w:pPr>
        <w:pStyle w:val="Heading2"/>
        <w:rPr>
          <w:rFonts w:cs="Arial"/>
        </w:rPr>
      </w:pPr>
    </w:p>
    <w:p w14:paraId="529A39F0" w14:textId="77777777" w:rsidR="007B21AD" w:rsidRDefault="007B21AD" w:rsidP="00FE7F66">
      <w:pPr>
        <w:pStyle w:val="Heading2"/>
        <w:rPr>
          <w:rFonts w:cs="Arial"/>
        </w:rPr>
      </w:pPr>
    </w:p>
    <w:p w14:paraId="7A4BDD15" w14:textId="77777777" w:rsidR="007B21AD" w:rsidRDefault="007B21AD" w:rsidP="00FE7F66">
      <w:pPr>
        <w:pStyle w:val="Heading2"/>
        <w:rPr>
          <w:rFonts w:cs="Arial"/>
        </w:rPr>
      </w:pPr>
    </w:p>
    <w:bookmarkEnd w:id="3"/>
    <w:p w14:paraId="18F480E1" w14:textId="3A017F0C" w:rsidR="00FE7F66" w:rsidRDefault="00FE7F66" w:rsidP="00FE7F66">
      <w:pPr>
        <w:pStyle w:val="Heading2"/>
        <w:rPr>
          <w:rFonts w:cs="Arial"/>
        </w:rPr>
      </w:pPr>
    </w:p>
    <w:p w14:paraId="0361F68C" w14:textId="77777777" w:rsidR="007B21AD" w:rsidRDefault="007B21AD" w:rsidP="007B21AD"/>
    <w:p w14:paraId="7B6448E4" w14:textId="77777777" w:rsidR="007B21AD" w:rsidRDefault="007B21AD" w:rsidP="007B21AD"/>
    <w:p w14:paraId="205A15EE" w14:textId="77777777" w:rsidR="007B21AD" w:rsidRDefault="007B21AD" w:rsidP="007B21AD"/>
    <w:p w14:paraId="3D8126B6" w14:textId="77777777" w:rsidR="007B21AD" w:rsidRDefault="007B21AD" w:rsidP="007B21AD"/>
    <w:p w14:paraId="010300E3" w14:textId="77777777" w:rsidR="007B21AD" w:rsidRDefault="007B21AD" w:rsidP="007B21AD">
      <w:pPr>
        <w:pStyle w:val="Heading2"/>
        <w:rPr>
          <w:rFonts w:cs="Arial"/>
        </w:rPr>
      </w:pPr>
    </w:p>
    <w:p w14:paraId="6C18730F" w14:textId="090DB8E7" w:rsidR="007B21AD" w:rsidRPr="007B21AD" w:rsidRDefault="00233C71" w:rsidP="007B21AD">
      <w:pPr>
        <w:pStyle w:val="Heading2"/>
        <w:rPr>
          <w:rFonts w:cs="Arial"/>
        </w:rPr>
      </w:pPr>
      <w:r>
        <w:rPr>
          <w:rFonts w:cs="Arial"/>
        </w:rPr>
        <w:t xml:space="preserve">Table </w:t>
      </w:r>
      <w:r w:rsidR="001736C5">
        <w:rPr>
          <w:rFonts w:cs="Arial"/>
        </w:rPr>
        <w:t>S</w:t>
      </w:r>
      <w:r>
        <w:rPr>
          <w:rFonts w:cs="Arial"/>
        </w:rPr>
        <w:t xml:space="preserve">1c: </w:t>
      </w:r>
      <w:r w:rsidR="007B21AD" w:rsidRPr="00937A99">
        <w:rPr>
          <w:rFonts w:cs="Arial"/>
        </w:rPr>
        <w:t>Search strategy and results on Web of Knowled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FE7F66" w:rsidRPr="00937A99" w14:paraId="1424D1C9" w14:textId="77777777" w:rsidTr="00FE7F66">
        <w:tc>
          <w:tcPr>
            <w:tcW w:w="846" w:type="dxa"/>
          </w:tcPr>
          <w:p w14:paraId="4B8641C1" w14:textId="6433C681" w:rsidR="00FE7F66" w:rsidRPr="00937A99" w:rsidRDefault="00FE7F66" w:rsidP="00FE7F66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Style w:val="Strong"/>
                <w:rFonts w:ascii="Arial" w:hAnsi="Arial" w:cs="Arial"/>
                <w:b w:val="0"/>
                <w:bCs w:val="0"/>
              </w:rPr>
              <w:t>#1</w:t>
            </w:r>
          </w:p>
        </w:tc>
        <w:tc>
          <w:tcPr>
            <w:tcW w:w="8170" w:type="dxa"/>
          </w:tcPr>
          <w:p w14:paraId="78955683" w14:textId="6711A3CA" w:rsidR="00FE7F66" w:rsidRPr="00937A99" w:rsidRDefault="00FE7F66" w:rsidP="00FE7F66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((((ALL=(Type 1 Diabetes)) OR ALL=(T1D)) OR ALL=(T1DM)) OR ALL=(Insulin-Dependent Diabetes Mellitus)) OR ALL=(Type 1 Diabetes Mellitus )</w:t>
            </w:r>
          </w:p>
        </w:tc>
      </w:tr>
      <w:tr w:rsidR="00FE7F66" w:rsidRPr="00937A99" w14:paraId="194E9CA6" w14:textId="77777777" w:rsidTr="00FE7F66">
        <w:tc>
          <w:tcPr>
            <w:tcW w:w="846" w:type="dxa"/>
          </w:tcPr>
          <w:p w14:paraId="6390B89A" w14:textId="53025599" w:rsidR="00FE7F66" w:rsidRPr="00937A99" w:rsidRDefault="00FE7F66" w:rsidP="00FE7F66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Style w:val="Strong"/>
                <w:rFonts w:ascii="Arial" w:hAnsi="Arial" w:cs="Arial"/>
                <w:b w:val="0"/>
                <w:bCs w:val="0"/>
              </w:rPr>
              <w:t>#2</w:t>
            </w:r>
          </w:p>
        </w:tc>
        <w:tc>
          <w:tcPr>
            <w:tcW w:w="8170" w:type="dxa"/>
          </w:tcPr>
          <w:p w14:paraId="4206C8B5" w14:textId="25D954DB" w:rsidR="00FE7F66" w:rsidRPr="00937A99" w:rsidRDefault="00FE7F66" w:rsidP="00FE7F66">
            <w:pPr>
              <w:rPr>
                <w:rFonts w:ascii="Arial" w:hAnsi="Arial" w:cs="Arial"/>
                <w:b/>
                <w:bCs/>
                <w:lang w:eastAsia="en-GB"/>
              </w:rPr>
            </w:pPr>
            <w:r w:rsidRPr="00937A99">
              <w:rPr>
                <w:rStyle w:val="Strong"/>
                <w:rFonts w:ascii="Arial" w:hAnsi="Arial" w:cs="Arial"/>
                <w:b w:val="0"/>
                <w:bCs w:val="0"/>
              </w:rPr>
              <w:t>(((((((ALL=(Mobile health app*)) OR ALL=(mobile app*)) OR ALL=(Smartphone)) OR ALL=(</w:t>
            </w:r>
            <w:proofErr w:type="spellStart"/>
            <w:r w:rsidRPr="00937A99">
              <w:rPr>
                <w:rStyle w:val="Strong"/>
                <w:rFonts w:ascii="Arial" w:hAnsi="Arial" w:cs="Arial"/>
                <w:b w:val="0"/>
                <w:bCs w:val="0"/>
              </w:rPr>
              <w:t>mhealth</w:t>
            </w:r>
            <w:proofErr w:type="spellEnd"/>
            <w:r w:rsidRPr="00937A99">
              <w:rPr>
                <w:rStyle w:val="Strong"/>
                <w:rFonts w:ascii="Arial" w:hAnsi="Arial" w:cs="Arial"/>
                <w:b w:val="0"/>
                <w:bCs w:val="0"/>
              </w:rPr>
              <w:t>)) OR ALL=(mobile health)) OR ALL=(Telemedicine)) OR ALL=(Web-based)) OR ALL=(web)</w:t>
            </w:r>
          </w:p>
        </w:tc>
      </w:tr>
      <w:tr w:rsidR="00FE7F66" w:rsidRPr="00937A99" w14:paraId="39907643" w14:textId="77777777" w:rsidTr="00FE7F66">
        <w:tc>
          <w:tcPr>
            <w:tcW w:w="846" w:type="dxa"/>
          </w:tcPr>
          <w:p w14:paraId="77DC5E6C" w14:textId="172AC9AF" w:rsidR="00FE7F66" w:rsidRPr="00937A99" w:rsidRDefault="00FE7F66" w:rsidP="00FE7F66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Style w:val="Strong"/>
                <w:rFonts w:ascii="Arial" w:hAnsi="Arial" w:cs="Arial"/>
                <w:b w:val="0"/>
                <w:bCs w:val="0"/>
              </w:rPr>
              <w:t>#3</w:t>
            </w:r>
          </w:p>
        </w:tc>
        <w:tc>
          <w:tcPr>
            <w:tcW w:w="8170" w:type="dxa"/>
          </w:tcPr>
          <w:p w14:paraId="5C1F586F" w14:textId="03D96870" w:rsidR="00FE7F66" w:rsidRPr="00937A99" w:rsidRDefault="00FE7F66" w:rsidP="00FE7F66">
            <w:pPr>
              <w:rPr>
                <w:rFonts w:ascii="Arial" w:hAnsi="Arial" w:cs="Arial"/>
                <w:b/>
                <w:bCs/>
                <w:lang w:eastAsia="en-GB"/>
              </w:rPr>
            </w:pPr>
            <w:r w:rsidRPr="00937A99">
              <w:rPr>
                <w:rStyle w:val="Strong"/>
                <w:rFonts w:ascii="Arial" w:hAnsi="Arial" w:cs="Arial"/>
                <w:b w:val="0"/>
                <w:bCs w:val="0"/>
              </w:rPr>
              <w:t xml:space="preserve">(((((((ALL=(Diabetes Distress)) OR ALL=(Depression)) OR ALL=(Anxiety)) OR ALL=(Fear of </w:t>
            </w:r>
            <w:proofErr w:type="spellStart"/>
            <w:r w:rsidRPr="00937A99">
              <w:rPr>
                <w:rStyle w:val="Strong"/>
                <w:rFonts w:ascii="Arial" w:hAnsi="Arial" w:cs="Arial"/>
                <w:b w:val="0"/>
                <w:bCs w:val="0"/>
              </w:rPr>
              <w:t>hypog</w:t>
            </w:r>
            <w:proofErr w:type="spellEnd"/>
            <w:r w:rsidRPr="00937A99">
              <w:rPr>
                <w:rStyle w:val="Strong"/>
                <w:rFonts w:ascii="Arial" w:hAnsi="Arial" w:cs="Arial"/>
                <w:b w:val="0"/>
                <w:bCs w:val="0"/>
              </w:rPr>
              <w:t>*)) OR ALL=(Mental health)) OR ALL=(</w:t>
            </w:r>
            <w:proofErr w:type="spellStart"/>
            <w:r w:rsidRPr="00937A99">
              <w:rPr>
                <w:rStyle w:val="Strong"/>
                <w:rFonts w:ascii="Arial" w:hAnsi="Arial" w:cs="Arial"/>
                <w:b w:val="0"/>
                <w:bCs w:val="0"/>
              </w:rPr>
              <w:t>psycholog</w:t>
            </w:r>
            <w:proofErr w:type="spellEnd"/>
            <w:r w:rsidRPr="00937A99">
              <w:rPr>
                <w:rStyle w:val="Strong"/>
                <w:rFonts w:ascii="Arial" w:hAnsi="Arial" w:cs="Arial"/>
                <w:b w:val="0"/>
                <w:bCs w:val="0"/>
              </w:rPr>
              <w:t>*)) OR ALL=(Wellbeing)) OR ALL=(Psychosocial)</w:t>
            </w:r>
          </w:p>
        </w:tc>
      </w:tr>
      <w:tr w:rsidR="00FE7F66" w:rsidRPr="00937A99" w14:paraId="63B7162C" w14:textId="77777777" w:rsidTr="00FE7F66">
        <w:tc>
          <w:tcPr>
            <w:tcW w:w="846" w:type="dxa"/>
          </w:tcPr>
          <w:p w14:paraId="7615BD4E" w14:textId="0101047F" w:rsidR="00FE7F66" w:rsidRPr="00937A99" w:rsidRDefault="00FE7F66" w:rsidP="00FE7F66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Style w:val="Strong"/>
                <w:rFonts w:ascii="Arial" w:hAnsi="Arial" w:cs="Arial"/>
                <w:b w:val="0"/>
                <w:bCs w:val="0"/>
              </w:rPr>
              <w:t>#4</w:t>
            </w:r>
          </w:p>
        </w:tc>
        <w:tc>
          <w:tcPr>
            <w:tcW w:w="8170" w:type="dxa"/>
          </w:tcPr>
          <w:p w14:paraId="3B0C58CA" w14:textId="501F38E5" w:rsidR="00FE7F66" w:rsidRPr="00937A99" w:rsidRDefault="00FE7F66" w:rsidP="00FE7F66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Style w:val="Strong"/>
                <w:rFonts w:ascii="Arial" w:hAnsi="Arial" w:cs="Arial"/>
                <w:b w:val="0"/>
                <w:bCs w:val="0"/>
              </w:rPr>
              <w:t>#3 AND #2 AND #1</w:t>
            </w:r>
          </w:p>
        </w:tc>
      </w:tr>
    </w:tbl>
    <w:p w14:paraId="534EA4DC" w14:textId="77802099" w:rsidR="00AC6376" w:rsidRPr="00937A99" w:rsidRDefault="00AC6376" w:rsidP="00FE7F66">
      <w:pPr>
        <w:rPr>
          <w:rFonts w:ascii="Arial" w:hAnsi="Arial" w:cs="Arial"/>
          <w:lang w:eastAsia="en-GB"/>
        </w:rPr>
      </w:pPr>
    </w:p>
    <w:p w14:paraId="7B95DBAE" w14:textId="77777777" w:rsidR="00960877" w:rsidRDefault="00960877" w:rsidP="00960877">
      <w:pPr>
        <w:pStyle w:val="Heading2"/>
        <w:rPr>
          <w:rFonts w:cs="Arial"/>
        </w:rPr>
      </w:pPr>
    </w:p>
    <w:p w14:paraId="322BEAD3" w14:textId="77777777" w:rsidR="00937A99" w:rsidRDefault="00937A99" w:rsidP="00937A99"/>
    <w:p w14:paraId="7896797D" w14:textId="77777777" w:rsidR="00937A99" w:rsidRDefault="00937A99" w:rsidP="00937A99"/>
    <w:p w14:paraId="7F33D2C8" w14:textId="77777777" w:rsidR="007B21AD" w:rsidRDefault="007B21AD" w:rsidP="00937A99"/>
    <w:p w14:paraId="283A3BC8" w14:textId="77777777" w:rsidR="007B21AD" w:rsidRDefault="007B21AD" w:rsidP="00937A99"/>
    <w:p w14:paraId="67D1EAFB" w14:textId="77777777" w:rsidR="007B21AD" w:rsidRDefault="007B21AD" w:rsidP="00937A99"/>
    <w:p w14:paraId="10DB879C" w14:textId="77777777" w:rsidR="007B21AD" w:rsidRDefault="007B21AD" w:rsidP="00937A99"/>
    <w:p w14:paraId="5A78831D" w14:textId="77777777" w:rsidR="007B21AD" w:rsidRDefault="007B21AD" w:rsidP="00937A99"/>
    <w:p w14:paraId="3D3BAC9D" w14:textId="77777777" w:rsidR="007B21AD" w:rsidRDefault="007B21AD" w:rsidP="00937A99"/>
    <w:p w14:paraId="54E57EC0" w14:textId="77777777" w:rsidR="007B21AD" w:rsidRDefault="007B21AD" w:rsidP="00937A99"/>
    <w:p w14:paraId="41AD0586" w14:textId="77777777" w:rsidR="007B21AD" w:rsidRDefault="007B21AD" w:rsidP="00937A99"/>
    <w:p w14:paraId="6256F598" w14:textId="77777777" w:rsidR="007B21AD" w:rsidRDefault="007B21AD" w:rsidP="00937A99"/>
    <w:p w14:paraId="75A08486" w14:textId="77777777" w:rsidR="007B21AD" w:rsidRDefault="007B21AD" w:rsidP="00937A99"/>
    <w:p w14:paraId="34D5183C" w14:textId="77777777" w:rsidR="007B21AD" w:rsidRDefault="007B21AD" w:rsidP="00937A99"/>
    <w:p w14:paraId="65BE551E" w14:textId="77777777" w:rsidR="007B21AD" w:rsidRDefault="007B21AD" w:rsidP="00937A99"/>
    <w:p w14:paraId="599A6C96" w14:textId="77777777" w:rsidR="007B21AD" w:rsidRDefault="007B21AD" w:rsidP="00937A99"/>
    <w:p w14:paraId="24596A73" w14:textId="77777777" w:rsidR="007B21AD" w:rsidRDefault="007B21AD" w:rsidP="00937A99"/>
    <w:p w14:paraId="0EE8A29C" w14:textId="77777777" w:rsidR="007B21AD" w:rsidRDefault="007B21AD" w:rsidP="00937A99"/>
    <w:p w14:paraId="24D9F44E" w14:textId="77777777" w:rsidR="007B21AD" w:rsidRDefault="007B21AD" w:rsidP="00937A99"/>
    <w:p w14:paraId="79F81A73" w14:textId="77777777" w:rsidR="007B21AD" w:rsidRDefault="007B21AD" w:rsidP="00937A99"/>
    <w:p w14:paraId="46B4CA84" w14:textId="77777777" w:rsidR="007B21AD" w:rsidRDefault="007B21AD" w:rsidP="00937A99"/>
    <w:p w14:paraId="02D4DF58" w14:textId="77777777" w:rsidR="007B21AD" w:rsidRDefault="007B21AD" w:rsidP="00937A99"/>
    <w:p w14:paraId="0AFDF79F" w14:textId="77777777" w:rsidR="007B21AD" w:rsidRDefault="007B21AD" w:rsidP="00937A99"/>
    <w:p w14:paraId="4EB39DFC" w14:textId="77777777" w:rsidR="007B21AD" w:rsidRDefault="007B21AD" w:rsidP="00937A99"/>
    <w:p w14:paraId="09AD6AC7" w14:textId="77777777" w:rsidR="007B21AD" w:rsidRDefault="007B21AD" w:rsidP="00937A99"/>
    <w:p w14:paraId="7F912490" w14:textId="77777777" w:rsidR="007B21AD" w:rsidRDefault="007B21AD" w:rsidP="00937A99"/>
    <w:p w14:paraId="44BEA6DF" w14:textId="77777777" w:rsidR="007B21AD" w:rsidRDefault="007B21AD" w:rsidP="00937A99"/>
    <w:p w14:paraId="700467D4" w14:textId="77777777" w:rsidR="007B21AD" w:rsidRDefault="007B21AD" w:rsidP="00937A99"/>
    <w:p w14:paraId="27879A99" w14:textId="77777777" w:rsidR="007B21AD" w:rsidRDefault="007B21AD" w:rsidP="00937A99"/>
    <w:p w14:paraId="1BC7069D" w14:textId="77777777" w:rsidR="00937A99" w:rsidRDefault="00937A99" w:rsidP="00937A99"/>
    <w:p w14:paraId="70B14B1D" w14:textId="77777777" w:rsidR="00937A99" w:rsidRPr="00937A99" w:rsidRDefault="00937A99" w:rsidP="00937A99"/>
    <w:p w14:paraId="3F19A449" w14:textId="6E7B38AD" w:rsidR="00960877" w:rsidRPr="00937A99" w:rsidRDefault="00233C71" w:rsidP="00960877">
      <w:pPr>
        <w:pStyle w:val="Heading2"/>
        <w:rPr>
          <w:rFonts w:cs="Arial"/>
        </w:rPr>
      </w:pPr>
      <w:bookmarkStart w:id="4" w:name="_Toc188864535"/>
      <w:r>
        <w:rPr>
          <w:rFonts w:cs="Arial"/>
        </w:rPr>
        <w:lastRenderedPageBreak/>
        <w:t xml:space="preserve">Table </w:t>
      </w:r>
      <w:r w:rsidR="001736C5">
        <w:rPr>
          <w:rFonts w:cs="Arial"/>
        </w:rPr>
        <w:t>S</w:t>
      </w:r>
      <w:r>
        <w:rPr>
          <w:rFonts w:cs="Arial"/>
        </w:rPr>
        <w:t xml:space="preserve">1d: </w:t>
      </w:r>
      <w:r w:rsidR="00960877" w:rsidRPr="00937A99">
        <w:rPr>
          <w:rFonts w:cs="Arial"/>
        </w:rPr>
        <w:t>Search strategy and results on Cochrane Review</w:t>
      </w:r>
      <w:bookmarkEnd w:id="4"/>
    </w:p>
    <w:tbl>
      <w:tblPr>
        <w:tblStyle w:val="TableGrid"/>
        <w:tblW w:w="7961" w:type="dxa"/>
        <w:tblLook w:val="04A0" w:firstRow="1" w:lastRow="0" w:firstColumn="1" w:lastColumn="0" w:noHBand="0" w:noVBand="1"/>
      </w:tblPr>
      <w:tblGrid>
        <w:gridCol w:w="1340"/>
        <w:gridCol w:w="6621"/>
      </w:tblGrid>
      <w:tr w:rsidR="00094A4D" w:rsidRPr="00937A99" w14:paraId="3CD41C62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5BAE62F7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1</w:t>
            </w:r>
          </w:p>
        </w:tc>
        <w:tc>
          <w:tcPr>
            <w:tcW w:w="6621" w:type="dxa"/>
            <w:noWrap/>
            <w:hideMark/>
          </w:tcPr>
          <w:p w14:paraId="4C17819C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proofErr w:type="spellStart"/>
            <w:r w:rsidRPr="00937A99">
              <w:rPr>
                <w:rFonts w:ascii="Arial" w:hAnsi="Arial" w:cs="Arial"/>
                <w:lang w:eastAsia="en-GB"/>
              </w:rPr>
              <w:t>MeSH</w:t>
            </w:r>
            <w:proofErr w:type="spellEnd"/>
            <w:r w:rsidRPr="00937A99">
              <w:rPr>
                <w:rFonts w:ascii="Arial" w:hAnsi="Arial" w:cs="Arial"/>
                <w:lang w:eastAsia="en-GB"/>
              </w:rPr>
              <w:t xml:space="preserve"> descriptor: [Diabetes Mellitus, Type 1] this term only   </w:t>
            </w:r>
          </w:p>
        </w:tc>
      </w:tr>
      <w:tr w:rsidR="00094A4D" w:rsidRPr="00937A99" w14:paraId="14096657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3051A5DB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2</w:t>
            </w:r>
          </w:p>
        </w:tc>
        <w:tc>
          <w:tcPr>
            <w:tcW w:w="6621" w:type="dxa"/>
            <w:noWrap/>
            <w:hideMark/>
          </w:tcPr>
          <w:p w14:paraId="47549C9F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“Type 1 Diabetes”</w:t>
            </w:r>
          </w:p>
        </w:tc>
      </w:tr>
      <w:tr w:rsidR="00094A4D" w:rsidRPr="00937A99" w14:paraId="4AF78E14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47A7E4A2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3</w:t>
            </w:r>
          </w:p>
        </w:tc>
        <w:tc>
          <w:tcPr>
            <w:tcW w:w="6621" w:type="dxa"/>
            <w:noWrap/>
            <w:hideMark/>
          </w:tcPr>
          <w:p w14:paraId="0EFAEA34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“Type 1 Diabetes Mellitus”</w:t>
            </w:r>
          </w:p>
        </w:tc>
      </w:tr>
      <w:tr w:rsidR="00094A4D" w:rsidRPr="00937A99" w14:paraId="3A53828B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16127028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4</w:t>
            </w:r>
          </w:p>
        </w:tc>
        <w:tc>
          <w:tcPr>
            <w:tcW w:w="6621" w:type="dxa"/>
            <w:noWrap/>
            <w:hideMark/>
          </w:tcPr>
          <w:p w14:paraId="5C656EAB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 xml:space="preserve">insulin dependent diabetes  </w:t>
            </w:r>
          </w:p>
        </w:tc>
      </w:tr>
      <w:tr w:rsidR="00094A4D" w:rsidRPr="00937A99" w14:paraId="2AF64DB1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30C3E1F8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5</w:t>
            </w:r>
          </w:p>
        </w:tc>
        <w:tc>
          <w:tcPr>
            <w:tcW w:w="6621" w:type="dxa"/>
            <w:noWrap/>
            <w:hideMark/>
          </w:tcPr>
          <w:p w14:paraId="65C0A7E8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 xml:space="preserve"> #1 OR #2 OR #3 OR #4</w:t>
            </w:r>
          </w:p>
        </w:tc>
      </w:tr>
      <w:tr w:rsidR="00094A4D" w:rsidRPr="00937A99" w14:paraId="17D8FD94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460F540B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6</w:t>
            </w:r>
          </w:p>
        </w:tc>
        <w:tc>
          <w:tcPr>
            <w:tcW w:w="6621" w:type="dxa"/>
            <w:noWrap/>
            <w:hideMark/>
          </w:tcPr>
          <w:p w14:paraId="5518148B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proofErr w:type="spellStart"/>
            <w:r w:rsidRPr="00937A99">
              <w:rPr>
                <w:rFonts w:ascii="Arial" w:hAnsi="Arial" w:cs="Arial"/>
                <w:lang w:eastAsia="en-GB"/>
              </w:rPr>
              <w:t>MeSH</w:t>
            </w:r>
            <w:proofErr w:type="spellEnd"/>
            <w:r w:rsidRPr="00937A99">
              <w:rPr>
                <w:rFonts w:ascii="Arial" w:hAnsi="Arial" w:cs="Arial"/>
                <w:lang w:eastAsia="en-GB"/>
              </w:rPr>
              <w:t xml:space="preserve"> descriptor: [Mobile Applications] explode all trees</w:t>
            </w:r>
          </w:p>
        </w:tc>
      </w:tr>
      <w:tr w:rsidR="00094A4D" w:rsidRPr="00937A99" w14:paraId="7E5625C4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7A84CB83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7</w:t>
            </w:r>
          </w:p>
        </w:tc>
        <w:tc>
          <w:tcPr>
            <w:tcW w:w="6621" w:type="dxa"/>
            <w:noWrap/>
            <w:hideMark/>
          </w:tcPr>
          <w:p w14:paraId="53805BFF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Mobile app</w:t>
            </w:r>
          </w:p>
        </w:tc>
      </w:tr>
      <w:tr w:rsidR="00094A4D" w:rsidRPr="00937A99" w14:paraId="550B7A04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49F3D221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8</w:t>
            </w:r>
          </w:p>
        </w:tc>
        <w:tc>
          <w:tcPr>
            <w:tcW w:w="6621" w:type="dxa"/>
            <w:noWrap/>
            <w:hideMark/>
          </w:tcPr>
          <w:p w14:paraId="29D1147B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Mobile health app</w:t>
            </w:r>
          </w:p>
        </w:tc>
      </w:tr>
      <w:tr w:rsidR="00094A4D" w:rsidRPr="00937A99" w14:paraId="71004822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3454C24C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9</w:t>
            </w:r>
          </w:p>
        </w:tc>
        <w:tc>
          <w:tcPr>
            <w:tcW w:w="6621" w:type="dxa"/>
            <w:noWrap/>
            <w:hideMark/>
          </w:tcPr>
          <w:p w14:paraId="32AEA518" w14:textId="009EC6FF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 xml:space="preserve">mobile health application   </w:t>
            </w:r>
          </w:p>
        </w:tc>
      </w:tr>
      <w:tr w:rsidR="00094A4D" w:rsidRPr="00937A99" w14:paraId="64B93B2E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32DC25F5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10</w:t>
            </w:r>
          </w:p>
        </w:tc>
        <w:tc>
          <w:tcPr>
            <w:tcW w:w="6621" w:type="dxa"/>
            <w:noWrap/>
            <w:hideMark/>
          </w:tcPr>
          <w:p w14:paraId="42A8E72B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 xml:space="preserve"> smartphone</w:t>
            </w:r>
          </w:p>
        </w:tc>
      </w:tr>
      <w:tr w:rsidR="00094A4D" w:rsidRPr="00937A99" w14:paraId="3B6138AE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31203665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11</w:t>
            </w:r>
          </w:p>
        </w:tc>
        <w:tc>
          <w:tcPr>
            <w:tcW w:w="6621" w:type="dxa"/>
            <w:noWrap/>
            <w:hideMark/>
          </w:tcPr>
          <w:p w14:paraId="3BD37CA2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mobile-based</w:t>
            </w:r>
          </w:p>
        </w:tc>
      </w:tr>
      <w:tr w:rsidR="00094A4D" w:rsidRPr="00937A99" w14:paraId="1B928381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1BC83F48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12</w:t>
            </w:r>
          </w:p>
        </w:tc>
        <w:tc>
          <w:tcPr>
            <w:tcW w:w="6621" w:type="dxa"/>
            <w:noWrap/>
            <w:hideMark/>
          </w:tcPr>
          <w:p w14:paraId="6C307F5A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proofErr w:type="spellStart"/>
            <w:r w:rsidRPr="00937A99">
              <w:rPr>
                <w:rFonts w:ascii="Arial" w:hAnsi="Arial" w:cs="Arial"/>
                <w:lang w:eastAsia="en-GB"/>
              </w:rPr>
              <w:t>MeSH</w:t>
            </w:r>
            <w:proofErr w:type="spellEnd"/>
            <w:r w:rsidRPr="00937A99">
              <w:rPr>
                <w:rFonts w:ascii="Arial" w:hAnsi="Arial" w:cs="Arial"/>
                <w:lang w:eastAsia="en-GB"/>
              </w:rPr>
              <w:t xml:space="preserve"> descriptor: [Telemedicine] this term only    </w:t>
            </w:r>
          </w:p>
        </w:tc>
      </w:tr>
      <w:tr w:rsidR="00094A4D" w:rsidRPr="00937A99" w14:paraId="1D8D4E3F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5ECB9D3D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13</w:t>
            </w:r>
          </w:p>
        </w:tc>
        <w:tc>
          <w:tcPr>
            <w:tcW w:w="6621" w:type="dxa"/>
            <w:noWrap/>
            <w:hideMark/>
          </w:tcPr>
          <w:p w14:paraId="445C21E6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proofErr w:type="spellStart"/>
            <w:r w:rsidRPr="00937A99">
              <w:rPr>
                <w:rFonts w:ascii="Arial" w:hAnsi="Arial" w:cs="Arial"/>
                <w:lang w:eastAsia="en-GB"/>
              </w:rPr>
              <w:t>mhealth</w:t>
            </w:r>
            <w:proofErr w:type="spellEnd"/>
            <w:r w:rsidRPr="00937A99">
              <w:rPr>
                <w:rFonts w:ascii="Arial" w:hAnsi="Arial" w:cs="Arial"/>
                <w:lang w:eastAsia="en-GB"/>
              </w:rPr>
              <w:t xml:space="preserve">    </w:t>
            </w:r>
          </w:p>
        </w:tc>
      </w:tr>
      <w:tr w:rsidR="00094A4D" w:rsidRPr="00937A99" w14:paraId="21D50B2B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50FF8A9F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14</w:t>
            </w:r>
          </w:p>
        </w:tc>
        <w:tc>
          <w:tcPr>
            <w:tcW w:w="6621" w:type="dxa"/>
            <w:noWrap/>
            <w:hideMark/>
          </w:tcPr>
          <w:p w14:paraId="7675D764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web-based</w:t>
            </w:r>
          </w:p>
        </w:tc>
      </w:tr>
      <w:tr w:rsidR="00094A4D" w:rsidRPr="00937A99" w14:paraId="1EA13FCD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051A436C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15</w:t>
            </w:r>
          </w:p>
        </w:tc>
        <w:tc>
          <w:tcPr>
            <w:tcW w:w="6621" w:type="dxa"/>
            <w:noWrap/>
            <w:hideMark/>
          </w:tcPr>
          <w:p w14:paraId="5B992EB2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6 OR #7 OR #8 OR #9 OR #10 OR #11 OR #12 OR #13 OR #14 OR #15</w:t>
            </w:r>
          </w:p>
        </w:tc>
      </w:tr>
      <w:tr w:rsidR="00094A4D" w:rsidRPr="00937A99" w14:paraId="6208FB0A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2B196CD9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16</w:t>
            </w:r>
          </w:p>
        </w:tc>
        <w:tc>
          <w:tcPr>
            <w:tcW w:w="6621" w:type="dxa"/>
            <w:noWrap/>
            <w:hideMark/>
          </w:tcPr>
          <w:p w14:paraId="09717E5A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proofErr w:type="spellStart"/>
            <w:r w:rsidRPr="00937A99">
              <w:rPr>
                <w:rFonts w:ascii="Arial" w:hAnsi="Arial" w:cs="Arial"/>
                <w:lang w:eastAsia="en-GB"/>
              </w:rPr>
              <w:t>MeSH</w:t>
            </w:r>
            <w:proofErr w:type="spellEnd"/>
            <w:r w:rsidRPr="00937A99">
              <w:rPr>
                <w:rFonts w:ascii="Arial" w:hAnsi="Arial" w:cs="Arial"/>
                <w:lang w:eastAsia="en-GB"/>
              </w:rPr>
              <w:t xml:space="preserve"> descriptor: [Mental Health] explode all trees</w:t>
            </w:r>
          </w:p>
        </w:tc>
      </w:tr>
      <w:tr w:rsidR="00094A4D" w:rsidRPr="00937A99" w14:paraId="0D50C7A5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0D939F41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17</w:t>
            </w:r>
          </w:p>
        </w:tc>
        <w:tc>
          <w:tcPr>
            <w:tcW w:w="6621" w:type="dxa"/>
            <w:noWrap/>
            <w:hideMark/>
          </w:tcPr>
          <w:p w14:paraId="73513450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mental health    </w:t>
            </w:r>
          </w:p>
        </w:tc>
      </w:tr>
      <w:tr w:rsidR="00094A4D" w:rsidRPr="00937A99" w14:paraId="2A1E0679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6F07ABAD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18</w:t>
            </w:r>
          </w:p>
        </w:tc>
        <w:tc>
          <w:tcPr>
            <w:tcW w:w="6621" w:type="dxa"/>
            <w:noWrap/>
            <w:hideMark/>
          </w:tcPr>
          <w:p w14:paraId="14520888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depression</w:t>
            </w:r>
          </w:p>
        </w:tc>
      </w:tr>
      <w:tr w:rsidR="00094A4D" w:rsidRPr="00937A99" w14:paraId="42C1D5F8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5CEB2B38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19</w:t>
            </w:r>
          </w:p>
        </w:tc>
        <w:tc>
          <w:tcPr>
            <w:tcW w:w="6621" w:type="dxa"/>
            <w:noWrap/>
            <w:hideMark/>
          </w:tcPr>
          <w:p w14:paraId="44E5E653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diabetes distress</w:t>
            </w:r>
          </w:p>
        </w:tc>
      </w:tr>
      <w:tr w:rsidR="00094A4D" w:rsidRPr="00937A99" w14:paraId="2A026E17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213A6070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20</w:t>
            </w:r>
          </w:p>
        </w:tc>
        <w:tc>
          <w:tcPr>
            <w:tcW w:w="6621" w:type="dxa"/>
            <w:noWrap/>
            <w:hideMark/>
          </w:tcPr>
          <w:p w14:paraId="57927E41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 xml:space="preserve">anxiety    </w:t>
            </w:r>
          </w:p>
        </w:tc>
      </w:tr>
      <w:tr w:rsidR="00094A4D" w:rsidRPr="00937A99" w14:paraId="54053BE1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3A46201A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21</w:t>
            </w:r>
          </w:p>
        </w:tc>
        <w:tc>
          <w:tcPr>
            <w:tcW w:w="6621" w:type="dxa"/>
            <w:noWrap/>
            <w:hideMark/>
          </w:tcPr>
          <w:p w14:paraId="2F4A64AE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proofErr w:type="spellStart"/>
            <w:r w:rsidRPr="00937A99">
              <w:rPr>
                <w:rFonts w:ascii="Arial" w:hAnsi="Arial" w:cs="Arial"/>
                <w:lang w:eastAsia="en-GB"/>
              </w:rPr>
              <w:t>MeSH</w:t>
            </w:r>
            <w:proofErr w:type="spellEnd"/>
            <w:r w:rsidRPr="00937A99">
              <w:rPr>
                <w:rFonts w:ascii="Arial" w:hAnsi="Arial" w:cs="Arial"/>
                <w:lang w:eastAsia="en-GB"/>
              </w:rPr>
              <w:t xml:space="preserve"> descriptor: [Depression] explode all trees    </w:t>
            </w:r>
          </w:p>
        </w:tc>
      </w:tr>
      <w:tr w:rsidR="00094A4D" w:rsidRPr="00937A99" w14:paraId="6B3F0ADC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67D70A51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22</w:t>
            </w:r>
          </w:p>
        </w:tc>
        <w:tc>
          <w:tcPr>
            <w:tcW w:w="6621" w:type="dxa"/>
            <w:noWrap/>
            <w:hideMark/>
          </w:tcPr>
          <w:p w14:paraId="3FB3AEA0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 xml:space="preserve">psychosocial     </w:t>
            </w:r>
          </w:p>
        </w:tc>
      </w:tr>
      <w:tr w:rsidR="00094A4D" w:rsidRPr="00937A99" w14:paraId="205A27EF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6C9098D9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23</w:t>
            </w:r>
          </w:p>
        </w:tc>
        <w:tc>
          <w:tcPr>
            <w:tcW w:w="6621" w:type="dxa"/>
            <w:noWrap/>
            <w:hideMark/>
          </w:tcPr>
          <w:p w14:paraId="0244B180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 xml:space="preserve">fear of hypoglycaemia  </w:t>
            </w:r>
          </w:p>
        </w:tc>
      </w:tr>
      <w:tr w:rsidR="00094A4D" w:rsidRPr="00937A99" w14:paraId="2A1E7BB9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3DBACAA7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24</w:t>
            </w:r>
          </w:p>
        </w:tc>
        <w:tc>
          <w:tcPr>
            <w:tcW w:w="6621" w:type="dxa"/>
            <w:noWrap/>
            <w:hideMark/>
          </w:tcPr>
          <w:p w14:paraId="41FD3672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 xml:space="preserve">psychological wellbeing     </w:t>
            </w:r>
          </w:p>
        </w:tc>
      </w:tr>
      <w:tr w:rsidR="00094A4D" w:rsidRPr="00937A99" w14:paraId="7BF2767E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6E7D268B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25</w:t>
            </w:r>
          </w:p>
        </w:tc>
        <w:tc>
          <w:tcPr>
            <w:tcW w:w="6621" w:type="dxa"/>
            <w:noWrap/>
            <w:hideMark/>
          </w:tcPr>
          <w:p w14:paraId="523CA77E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 xml:space="preserve">#16 OR #17 OR #18 OR #19 OR #20 OR #21 OR #22 OR #23 OR #24 </w:t>
            </w:r>
          </w:p>
        </w:tc>
      </w:tr>
      <w:tr w:rsidR="00094A4D" w:rsidRPr="00937A99" w14:paraId="4CAD4FA7" w14:textId="77777777" w:rsidTr="00094A4D">
        <w:trPr>
          <w:trHeight w:val="320"/>
        </w:trPr>
        <w:tc>
          <w:tcPr>
            <w:tcW w:w="1340" w:type="dxa"/>
            <w:noWrap/>
            <w:hideMark/>
          </w:tcPr>
          <w:p w14:paraId="1FB8CB4B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26</w:t>
            </w:r>
          </w:p>
        </w:tc>
        <w:tc>
          <w:tcPr>
            <w:tcW w:w="6621" w:type="dxa"/>
            <w:noWrap/>
            <w:hideMark/>
          </w:tcPr>
          <w:p w14:paraId="0F5BB7F8" w14:textId="77777777" w:rsidR="00094A4D" w:rsidRPr="00937A99" w:rsidRDefault="00094A4D" w:rsidP="00094A4D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 xml:space="preserve"> #5 AND #15 AND #25</w:t>
            </w:r>
          </w:p>
        </w:tc>
      </w:tr>
    </w:tbl>
    <w:p w14:paraId="0A1C5C1E" w14:textId="77777777" w:rsidR="00960877" w:rsidRDefault="00960877" w:rsidP="00960877">
      <w:pPr>
        <w:pStyle w:val="Heading2"/>
        <w:rPr>
          <w:rFonts w:cs="Arial"/>
        </w:rPr>
      </w:pPr>
    </w:p>
    <w:p w14:paraId="51940422" w14:textId="77777777" w:rsidR="007B21AD" w:rsidRDefault="007B21AD" w:rsidP="007B21AD"/>
    <w:p w14:paraId="6990C467" w14:textId="77777777" w:rsidR="007B21AD" w:rsidRDefault="007B21AD" w:rsidP="007B21AD"/>
    <w:p w14:paraId="0F15C397" w14:textId="77777777" w:rsidR="007B21AD" w:rsidRDefault="007B21AD" w:rsidP="007B21AD"/>
    <w:p w14:paraId="794C67B4" w14:textId="77777777" w:rsidR="007B21AD" w:rsidRDefault="007B21AD" w:rsidP="007B21AD"/>
    <w:p w14:paraId="21017F35" w14:textId="77777777" w:rsidR="007B21AD" w:rsidRDefault="007B21AD" w:rsidP="007B21AD"/>
    <w:p w14:paraId="46369FEC" w14:textId="77777777" w:rsidR="007B21AD" w:rsidRDefault="007B21AD" w:rsidP="007B21AD"/>
    <w:p w14:paraId="0EB99CC3" w14:textId="77777777" w:rsidR="007B21AD" w:rsidRDefault="007B21AD" w:rsidP="007B21AD"/>
    <w:p w14:paraId="05B067DA" w14:textId="77777777" w:rsidR="007B21AD" w:rsidRDefault="007B21AD" w:rsidP="007B21AD"/>
    <w:p w14:paraId="4A4E1C66" w14:textId="77777777" w:rsidR="007B21AD" w:rsidRDefault="007B21AD" w:rsidP="007B21AD"/>
    <w:p w14:paraId="06A79E15" w14:textId="77777777" w:rsidR="007B21AD" w:rsidRDefault="007B21AD" w:rsidP="007B21AD"/>
    <w:p w14:paraId="79348021" w14:textId="77777777" w:rsidR="007B21AD" w:rsidRPr="007B21AD" w:rsidRDefault="007B21AD" w:rsidP="007B21AD"/>
    <w:p w14:paraId="248DC465" w14:textId="083A3EFC" w:rsidR="004E69E9" w:rsidRPr="00937A99" w:rsidRDefault="00233C71" w:rsidP="001E19DB">
      <w:pPr>
        <w:pStyle w:val="Heading2"/>
        <w:rPr>
          <w:rFonts w:cs="Arial"/>
        </w:rPr>
      </w:pPr>
      <w:bookmarkStart w:id="5" w:name="_Toc188864536"/>
      <w:r>
        <w:rPr>
          <w:rFonts w:cs="Arial"/>
        </w:rPr>
        <w:lastRenderedPageBreak/>
        <w:t xml:space="preserve">Table </w:t>
      </w:r>
      <w:r w:rsidR="001736C5">
        <w:rPr>
          <w:rFonts w:cs="Arial"/>
        </w:rPr>
        <w:t>S</w:t>
      </w:r>
      <w:r>
        <w:rPr>
          <w:rFonts w:cs="Arial"/>
        </w:rPr>
        <w:t xml:space="preserve">1e: </w:t>
      </w:r>
      <w:r w:rsidR="00960877" w:rsidRPr="00937A99">
        <w:rPr>
          <w:rFonts w:cs="Arial"/>
        </w:rPr>
        <w:t>Search strategy and results on SCOPUS</w:t>
      </w:r>
      <w:bookmarkStart w:id="6" w:name="_Toc188864537"/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4E69E9" w:rsidRPr="00937A99" w14:paraId="09982A0B" w14:textId="77777777" w:rsidTr="00257317">
        <w:tc>
          <w:tcPr>
            <w:tcW w:w="846" w:type="dxa"/>
          </w:tcPr>
          <w:p w14:paraId="561C1561" w14:textId="77777777" w:rsidR="004E69E9" w:rsidRPr="00937A99" w:rsidRDefault="004E69E9" w:rsidP="00257317">
            <w:pPr>
              <w:rPr>
                <w:rFonts w:ascii="Arial" w:hAnsi="Arial" w:cs="Arial"/>
              </w:rPr>
            </w:pPr>
            <w:r w:rsidRPr="00937A99">
              <w:rPr>
                <w:rFonts w:ascii="Arial" w:hAnsi="Arial" w:cs="Arial"/>
              </w:rPr>
              <w:t>#1</w:t>
            </w:r>
          </w:p>
        </w:tc>
        <w:tc>
          <w:tcPr>
            <w:tcW w:w="8170" w:type="dxa"/>
          </w:tcPr>
          <w:p w14:paraId="0E6D13AA" w14:textId="7090A1C8" w:rsidR="004E69E9" w:rsidRPr="00937A99" w:rsidRDefault="004E69E9" w:rsidP="00257317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</w:rPr>
              <w:t>TITLE-ABS-KEY ( "type 1 diabetes" OR "type 1 diabetes mellitus" OR t1d OR t1dm )</w:t>
            </w:r>
          </w:p>
        </w:tc>
      </w:tr>
      <w:tr w:rsidR="004E69E9" w:rsidRPr="00937A99" w14:paraId="1327ABC8" w14:textId="77777777" w:rsidTr="00257317">
        <w:tc>
          <w:tcPr>
            <w:tcW w:w="846" w:type="dxa"/>
          </w:tcPr>
          <w:p w14:paraId="2D918DD6" w14:textId="77777777" w:rsidR="004E69E9" w:rsidRPr="00937A99" w:rsidRDefault="004E69E9" w:rsidP="00257317">
            <w:pPr>
              <w:rPr>
                <w:rFonts w:ascii="Arial" w:hAnsi="Arial" w:cs="Arial"/>
              </w:rPr>
            </w:pPr>
            <w:r w:rsidRPr="00937A99">
              <w:rPr>
                <w:rFonts w:ascii="Arial" w:hAnsi="Arial" w:cs="Arial"/>
              </w:rPr>
              <w:t>#2</w:t>
            </w:r>
          </w:p>
        </w:tc>
        <w:tc>
          <w:tcPr>
            <w:tcW w:w="8170" w:type="dxa"/>
          </w:tcPr>
          <w:p w14:paraId="43FB1A2B" w14:textId="55338721" w:rsidR="004E69E9" w:rsidRPr="00937A99" w:rsidRDefault="004E69E9" w:rsidP="00257317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</w:rPr>
              <w:t>TITLE-ABS-KEY ( "Mobile health app*" OR</w:t>
            </w:r>
            <w:r w:rsidR="00AD3317" w:rsidRPr="00937A99">
              <w:rPr>
                <w:rFonts w:ascii="Arial" w:hAnsi="Arial" w:cs="Arial"/>
                <w:color w:val="000000"/>
              </w:rPr>
              <w:t xml:space="preserve"> “mobile app*” OR</w:t>
            </w:r>
            <w:r w:rsidRPr="00937A99">
              <w:rPr>
                <w:rFonts w:ascii="Arial" w:hAnsi="Arial" w:cs="Arial"/>
                <w:color w:val="000000"/>
              </w:rPr>
              <w:t xml:space="preserve"> "mHealth" OR "Smartphone" OR</w:t>
            </w:r>
            <w:r w:rsidR="00D918C6">
              <w:rPr>
                <w:rFonts w:ascii="Arial" w:hAnsi="Arial" w:cs="Arial"/>
                <w:color w:val="000000"/>
              </w:rPr>
              <w:t xml:space="preserve"> “mobile phone” OR</w:t>
            </w:r>
            <w:r w:rsidRPr="00937A99">
              <w:rPr>
                <w:rFonts w:ascii="Arial" w:hAnsi="Arial" w:cs="Arial"/>
                <w:color w:val="000000"/>
              </w:rPr>
              <w:t xml:space="preserve"> "telemedicine" OR "mobile-based" OR "Web" OR "Web based" )</w:t>
            </w:r>
          </w:p>
        </w:tc>
      </w:tr>
      <w:tr w:rsidR="004E69E9" w:rsidRPr="00937A99" w14:paraId="67E02F20" w14:textId="77777777" w:rsidTr="00257317">
        <w:tc>
          <w:tcPr>
            <w:tcW w:w="846" w:type="dxa"/>
          </w:tcPr>
          <w:p w14:paraId="73F5C80F" w14:textId="77777777" w:rsidR="004E69E9" w:rsidRPr="00937A99" w:rsidRDefault="004E69E9" w:rsidP="00257317">
            <w:pPr>
              <w:rPr>
                <w:rFonts w:ascii="Arial" w:hAnsi="Arial" w:cs="Arial"/>
              </w:rPr>
            </w:pPr>
            <w:r w:rsidRPr="00937A99">
              <w:rPr>
                <w:rFonts w:ascii="Arial" w:hAnsi="Arial" w:cs="Arial"/>
              </w:rPr>
              <w:t>#3</w:t>
            </w:r>
          </w:p>
        </w:tc>
        <w:tc>
          <w:tcPr>
            <w:tcW w:w="8170" w:type="dxa"/>
          </w:tcPr>
          <w:p w14:paraId="3708CE54" w14:textId="1D59D56F" w:rsidR="004E69E9" w:rsidRPr="00937A99" w:rsidRDefault="004E69E9" w:rsidP="004E69E9">
            <w:pPr>
              <w:pStyle w:val="Heading2"/>
              <w:rPr>
                <w:rFonts w:cs="Arial"/>
              </w:rPr>
            </w:pPr>
            <w:r w:rsidRPr="00937A99">
              <w:rPr>
                <w:rFonts w:eastAsiaTheme="minorHAnsi" w:cs="Arial"/>
                <w:i w:val="0"/>
                <w:color w:val="000000"/>
                <w:szCs w:val="24"/>
              </w:rPr>
              <w:t xml:space="preserve">TITLE-ABS-KEY ( " Diabetes Distress" OR "Depression" OR "Anxiety" OR "fear of </w:t>
            </w:r>
            <w:proofErr w:type="spellStart"/>
            <w:r w:rsidRPr="00937A99">
              <w:rPr>
                <w:rFonts w:eastAsiaTheme="minorHAnsi" w:cs="Arial"/>
                <w:i w:val="0"/>
                <w:color w:val="000000"/>
                <w:szCs w:val="24"/>
              </w:rPr>
              <w:t>hypog</w:t>
            </w:r>
            <w:proofErr w:type="spellEnd"/>
            <w:r w:rsidRPr="00937A99">
              <w:rPr>
                <w:rFonts w:eastAsiaTheme="minorHAnsi" w:cs="Arial"/>
                <w:i w:val="0"/>
                <w:color w:val="000000"/>
                <w:szCs w:val="24"/>
              </w:rPr>
              <w:t>*" OR "mental health" OR "</w:t>
            </w:r>
            <w:proofErr w:type="spellStart"/>
            <w:r w:rsidRPr="00937A99">
              <w:rPr>
                <w:rFonts w:eastAsiaTheme="minorHAnsi" w:cs="Arial"/>
                <w:i w:val="0"/>
                <w:color w:val="000000"/>
                <w:szCs w:val="24"/>
              </w:rPr>
              <w:t>psycholog</w:t>
            </w:r>
            <w:proofErr w:type="spellEnd"/>
            <w:r w:rsidRPr="00937A99">
              <w:rPr>
                <w:rFonts w:eastAsiaTheme="minorHAnsi" w:cs="Arial"/>
                <w:i w:val="0"/>
                <w:color w:val="000000"/>
                <w:szCs w:val="24"/>
              </w:rPr>
              <w:t>*" OR "Wellbeing" )</w:t>
            </w:r>
          </w:p>
        </w:tc>
      </w:tr>
      <w:tr w:rsidR="004E69E9" w:rsidRPr="00937A99" w14:paraId="571D9485" w14:textId="77777777" w:rsidTr="00257317">
        <w:tc>
          <w:tcPr>
            <w:tcW w:w="846" w:type="dxa"/>
          </w:tcPr>
          <w:p w14:paraId="1E7CCAD3" w14:textId="77777777" w:rsidR="004E69E9" w:rsidRPr="00937A99" w:rsidRDefault="004E69E9" w:rsidP="00257317">
            <w:pPr>
              <w:rPr>
                <w:rFonts w:ascii="Arial" w:hAnsi="Arial" w:cs="Arial"/>
              </w:rPr>
            </w:pPr>
            <w:r w:rsidRPr="00937A99">
              <w:rPr>
                <w:rFonts w:ascii="Arial" w:hAnsi="Arial" w:cs="Arial"/>
              </w:rPr>
              <w:t>#4</w:t>
            </w:r>
          </w:p>
        </w:tc>
        <w:tc>
          <w:tcPr>
            <w:tcW w:w="8170" w:type="dxa"/>
          </w:tcPr>
          <w:p w14:paraId="347DBF38" w14:textId="77777777" w:rsidR="004E69E9" w:rsidRPr="00937A99" w:rsidRDefault="004E69E9" w:rsidP="00257317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1 AND #2 AND #3</w:t>
            </w:r>
          </w:p>
        </w:tc>
      </w:tr>
    </w:tbl>
    <w:p w14:paraId="331E7572" w14:textId="77777777" w:rsidR="004E69E9" w:rsidRPr="00937A99" w:rsidRDefault="004E69E9" w:rsidP="001E19DB">
      <w:pPr>
        <w:pStyle w:val="Heading2"/>
        <w:rPr>
          <w:rFonts w:cs="Arial"/>
        </w:rPr>
      </w:pPr>
    </w:p>
    <w:p w14:paraId="2FD3635F" w14:textId="3D8EFFDF" w:rsidR="00960877" w:rsidRPr="00937A99" w:rsidRDefault="00233C71" w:rsidP="001E19DB">
      <w:pPr>
        <w:pStyle w:val="Heading2"/>
        <w:rPr>
          <w:rFonts w:cs="Arial"/>
        </w:rPr>
      </w:pPr>
      <w:r>
        <w:rPr>
          <w:rFonts w:cs="Arial"/>
        </w:rPr>
        <w:t xml:space="preserve">Table </w:t>
      </w:r>
      <w:r w:rsidR="001736C5">
        <w:rPr>
          <w:rFonts w:cs="Arial"/>
        </w:rPr>
        <w:t>S</w:t>
      </w:r>
      <w:r>
        <w:rPr>
          <w:rFonts w:cs="Arial"/>
        </w:rPr>
        <w:t xml:space="preserve">1f: </w:t>
      </w:r>
      <w:proofErr w:type="spellStart"/>
      <w:r w:rsidR="004D2938">
        <w:rPr>
          <w:rFonts w:cs="Arial"/>
        </w:rPr>
        <w:t>S</w:t>
      </w:r>
      <w:r w:rsidR="00960877" w:rsidRPr="00937A99">
        <w:rPr>
          <w:rFonts w:cs="Arial"/>
        </w:rPr>
        <w:t>Search</w:t>
      </w:r>
      <w:proofErr w:type="spellEnd"/>
      <w:r w:rsidR="00960877" w:rsidRPr="00937A99">
        <w:rPr>
          <w:rFonts w:cs="Arial"/>
        </w:rPr>
        <w:t xml:space="preserve"> strategy and results on </w:t>
      </w:r>
      <w:proofErr w:type="spellStart"/>
      <w:r w:rsidR="00960877" w:rsidRPr="00937A99">
        <w:rPr>
          <w:rFonts w:cs="Arial"/>
        </w:rPr>
        <w:t>PsychINFO</w:t>
      </w:r>
      <w:bookmarkEnd w:id="6"/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1E19DB" w:rsidRPr="00937A99" w14:paraId="23555F0A" w14:textId="77777777" w:rsidTr="001E19DB">
        <w:tc>
          <w:tcPr>
            <w:tcW w:w="846" w:type="dxa"/>
          </w:tcPr>
          <w:p w14:paraId="1058B2FE" w14:textId="462E4D26" w:rsidR="001E19DB" w:rsidRPr="00937A99" w:rsidRDefault="001E19DB" w:rsidP="00960877">
            <w:pPr>
              <w:rPr>
                <w:rFonts w:ascii="Arial" w:hAnsi="Arial" w:cs="Arial"/>
              </w:rPr>
            </w:pPr>
            <w:r w:rsidRPr="00937A99">
              <w:rPr>
                <w:rFonts w:ascii="Arial" w:hAnsi="Arial" w:cs="Arial"/>
              </w:rPr>
              <w:t>#1</w:t>
            </w:r>
          </w:p>
        </w:tc>
        <w:tc>
          <w:tcPr>
            <w:tcW w:w="8170" w:type="dxa"/>
          </w:tcPr>
          <w:p w14:paraId="35D76549" w14:textId="3031AF50" w:rsidR="001E19DB" w:rsidRPr="00937A99" w:rsidRDefault="001E19DB" w:rsidP="00960877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(T1D* or Type 1 Diabetes or Type 1 Diabetes Mellitus).af.</w:t>
            </w:r>
          </w:p>
        </w:tc>
      </w:tr>
      <w:tr w:rsidR="001E19DB" w:rsidRPr="00937A99" w14:paraId="6D5E17C0" w14:textId="77777777" w:rsidTr="001E19DB">
        <w:tc>
          <w:tcPr>
            <w:tcW w:w="846" w:type="dxa"/>
          </w:tcPr>
          <w:p w14:paraId="1D2BBAFB" w14:textId="761D0575" w:rsidR="001E19DB" w:rsidRPr="00937A99" w:rsidRDefault="001E19DB" w:rsidP="00960877">
            <w:pPr>
              <w:rPr>
                <w:rFonts w:ascii="Arial" w:hAnsi="Arial" w:cs="Arial"/>
              </w:rPr>
            </w:pPr>
            <w:r w:rsidRPr="00937A99">
              <w:rPr>
                <w:rFonts w:ascii="Arial" w:hAnsi="Arial" w:cs="Arial"/>
              </w:rPr>
              <w:t>#2</w:t>
            </w:r>
          </w:p>
        </w:tc>
        <w:tc>
          <w:tcPr>
            <w:tcW w:w="8170" w:type="dxa"/>
          </w:tcPr>
          <w:p w14:paraId="31B0F970" w14:textId="124F97DD" w:rsidR="001E19DB" w:rsidRPr="00937A99" w:rsidRDefault="001E19DB" w:rsidP="00960877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 xml:space="preserve">(smartphone or Web based or Web or </w:t>
            </w:r>
            <w:proofErr w:type="spellStart"/>
            <w:r w:rsidRPr="00937A99">
              <w:rPr>
                <w:rFonts w:ascii="Arial" w:hAnsi="Arial" w:cs="Arial"/>
                <w:lang w:eastAsia="en-GB"/>
              </w:rPr>
              <w:t>Mhealth</w:t>
            </w:r>
            <w:proofErr w:type="spellEnd"/>
            <w:r w:rsidRPr="00937A99">
              <w:rPr>
                <w:rFonts w:ascii="Arial" w:hAnsi="Arial" w:cs="Arial"/>
                <w:lang w:eastAsia="en-GB"/>
              </w:rPr>
              <w:t xml:space="preserve"> </w:t>
            </w:r>
            <w:r w:rsidR="00617B31" w:rsidRPr="00937A99">
              <w:rPr>
                <w:rFonts w:ascii="Arial" w:hAnsi="Arial" w:cs="Arial"/>
                <w:lang w:eastAsia="en-GB"/>
              </w:rPr>
              <w:t>or</w:t>
            </w:r>
            <w:r w:rsidRPr="00937A99">
              <w:rPr>
                <w:rFonts w:ascii="Arial" w:hAnsi="Arial" w:cs="Arial"/>
                <w:lang w:eastAsia="en-GB"/>
              </w:rPr>
              <w:t xml:space="preserve"> telemedicine* or mobile app* or mobile health app*).</w:t>
            </w:r>
            <w:proofErr w:type="spellStart"/>
            <w:r w:rsidRPr="00937A99">
              <w:rPr>
                <w:rFonts w:ascii="Arial" w:hAnsi="Arial" w:cs="Arial"/>
                <w:lang w:eastAsia="en-GB"/>
              </w:rPr>
              <w:t>af</w:t>
            </w:r>
            <w:proofErr w:type="spellEnd"/>
            <w:r w:rsidRPr="00937A99">
              <w:rPr>
                <w:rFonts w:ascii="Arial" w:hAnsi="Arial" w:cs="Arial"/>
                <w:lang w:eastAsia="en-GB"/>
              </w:rPr>
              <w:t>.</w:t>
            </w:r>
          </w:p>
        </w:tc>
      </w:tr>
      <w:tr w:rsidR="001E19DB" w:rsidRPr="00937A99" w14:paraId="3D91F9B7" w14:textId="77777777" w:rsidTr="001E19DB">
        <w:tc>
          <w:tcPr>
            <w:tcW w:w="846" w:type="dxa"/>
          </w:tcPr>
          <w:p w14:paraId="4DC20754" w14:textId="35860609" w:rsidR="001E19DB" w:rsidRPr="00937A99" w:rsidRDefault="001E19DB" w:rsidP="00960877">
            <w:pPr>
              <w:rPr>
                <w:rFonts w:ascii="Arial" w:hAnsi="Arial" w:cs="Arial"/>
              </w:rPr>
            </w:pPr>
            <w:r w:rsidRPr="00937A99">
              <w:rPr>
                <w:rFonts w:ascii="Arial" w:hAnsi="Arial" w:cs="Arial"/>
              </w:rPr>
              <w:t>#3</w:t>
            </w:r>
          </w:p>
        </w:tc>
        <w:tc>
          <w:tcPr>
            <w:tcW w:w="8170" w:type="dxa"/>
          </w:tcPr>
          <w:p w14:paraId="279FEE9E" w14:textId="69A92066" w:rsidR="001E19DB" w:rsidRPr="00937A99" w:rsidRDefault="001E19DB" w:rsidP="00960877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 xml:space="preserve">(Diabetes Distress or Depression or Anxiety or Fear of Hypo* or </w:t>
            </w:r>
            <w:proofErr w:type="spellStart"/>
            <w:r w:rsidRPr="00937A99">
              <w:rPr>
                <w:rFonts w:ascii="Arial" w:hAnsi="Arial" w:cs="Arial"/>
                <w:lang w:eastAsia="en-GB"/>
              </w:rPr>
              <w:t>psycholog</w:t>
            </w:r>
            <w:proofErr w:type="spellEnd"/>
            <w:r w:rsidRPr="00937A99">
              <w:rPr>
                <w:rFonts w:ascii="Arial" w:hAnsi="Arial" w:cs="Arial"/>
                <w:lang w:eastAsia="en-GB"/>
              </w:rPr>
              <w:t>* or wellbeing or mental health).</w:t>
            </w:r>
            <w:proofErr w:type="spellStart"/>
            <w:r w:rsidRPr="00937A99">
              <w:rPr>
                <w:rFonts w:ascii="Arial" w:hAnsi="Arial" w:cs="Arial"/>
                <w:lang w:eastAsia="en-GB"/>
              </w:rPr>
              <w:t>af</w:t>
            </w:r>
            <w:proofErr w:type="spellEnd"/>
            <w:r w:rsidRPr="00937A99">
              <w:rPr>
                <w:rFonts w:ascii="Arial" w:hAnsi="Arial" w:cs="Arial"/>
                <w:lang w:eastAsia="en-GB"/>
              </w:rPr>
              <w:t>.</w:t>
            </w:r>
          </w:p>
        </w:tc>
      </w:tr>
      <w:tr w:rsidR="001E19DB" w:rsidRPr="00937A99" w14:paraId="12231C44" w14:textId="77777777" w:rsidTr="001E19DB">
        <w:tc>
          <w:tcPr>
            <w:tcW w:w="846" w:type="dxa"/>
          </w:tcPr>
          <w:p w14:paraId="2425C4EA" w14:textId="3EF799B1" w:rsidR="001E19DB" w:rsidRPr="00937A99" w:rsidRDefault="001E19DB" w:rsidP="00960877">
            <w:pPr>
              <w:rPr>
                <w:rFonts w:ascii="Arial" w:hAnsi="Arial" w:cs="Arial"/>
              </w:rPr>
            </w:pPr>
            <w:r w:rsidRPr="00937A99">
              <w:rPr>
                <w:rFonts w:ascii="Arial" w:hAnsi="Arial" w:cs="Arial"/>
              </w:rPr>
              <w:t>#4</w:t>
            </w:r>
          </w:p>
        </w:tc>
        <w:tc>
          <w:tcPr>
            <w:tcW w:w="8170" w:type="dxa"/>
          </w:tcPr>
          <w:p w14:paraId="57FFF9E8" w14:textId="10CE25FA" w:rsidR="001E19DB" w:rsidRPr="00937A99" w:rsidRDefault="001E19DB" w:rsidP="00960877">
            <w:pPr>
              <w:rPr>
                <w:rFonts w:ascii="Arial" w:hAnsi="Arial" w:cs="Arial"/>
                <w:lang w:eastAsia="en-GB"/>
              </w:rPr>
            </w:pPr>
            <w:r w:rsidRPr="00937A99">
              <w:rPr>
                <w:rFonts w:ascii="Arial" w:hAnsi="Arial" w:cs="Arial"/>
                <w:lang w:eastAsia="en-GB"/>
              </w:rPr>
              <w:t>#1 AND #2 AND #3</w:t>
            </w:r>
          </w:p>
        </w:tc>
      </w:tr>
    </w:tbl>
    <w:p w14:paraId="1C04C8D2" w14:textId="77777777" w:rsidR="00960877" w:rsidRPr="00937A99" w:rsidRDefault="00960877" w:rsidP="00960877">
      <w:pPr>
        <w:rPr>
          <w:rFonts w:ascii="Arial" w:hAnsi="Arial" w:cs="Arial"/>
        </w:rPr>
      </w:pPr>
    </w:p>
    <w:p w14:paraId="03E7E42D" w14:textId="77777777" w:rsidR="00960877" w:rsidRPr="00937A99" w:rsidRDefault="00960877" w:rsidP="00960877">
      <w:pPr>
        <w:rPr>
          <w:rFonts w:ascii="Arial" w:hAnsi="Arial" w:cs="Arial"/>
        </w:rPr>
      </w:pPr>
    </w:p>
    <w:p w14:paraId="17DB6B0D" w14:textId="77777777" w:rsidR="00960877" w:rsidRPr="00937A99" w:rsidRDefault="00960877" w:rsidP="00960877">
      <w:pPr>
        <w:rPr>
          <w:rFonts w:ascii="Arial" w:hAnsi="Arial" w:cs="Arial"/>
        </w:rPr>
      </w:pPr>
    </w:p>
    <w:p w14:paraId="127FC8DC" w14:textId="77777777" w:rsidR="000A61E3" w:rsidRPr="00937A99" w:rsidRDefault="000A61E3" w:rsidP="000A61E3">
      <w:pPr>
        <w:rPr>
          <w:rFonts w:ascii="Arial" w:hAnsi="Arial" w:cs="Arial"/>
        </w:rPr>
      </w:pPr>
    </w:p>
    <w:p w14:paraId="55735459" w14:textId="77777777" w:rsidR="000A61E3" w:rsidRPr="00937A99" w:rsidRDefault="000A61E3" w:rsidP="000A61E3">
      <w:pPr>
        <w:rPr>
          <w:rFonts w:ascii="Arial" w:hAnsi="Arial" w:cs="Arial"/>
        </w:rPr>
      </w:pPr>
    </w:p>
    <w:p w14:paraId="41E86F65" w14:textId="77777777" w:rsidR="000A61E3" w:rsidRPr="00937A99" w:rsidRDefault="000A61E3" w:rsidP="000A61E3">
      <w:pPr>
        <w:rPr>
          <w:rFonts w:ascii="Arial" w:hAnsi="Arial" w:cs="Arial"/>
        </w:rPr>
      </w:pPr>
    </w:p>
    <w:p w14:paraId="454B6FE8" w14:textId="77777777" w:rsidR="000A61E3" w:rsidRPr="00937A99" w:rsidRDefault="000A61E3" w:rsidP="000A61E3">
      <w:pPr>
        <w:rPr>
          <w:rFonts w:ascii="Arial" w:hAnsi="Arial" w:cs="Arial"/>
        </w:rPr>
      </w:pPr>
    </w:p>
    <w:p w14:paraId="77DF39D8" w14:textId="77777777" w:rsidR="000A61E3" w:rsidRPr="00937A99" w:rsidRDefault="000A61E3" w:rsidP="000A61E3">
      <w:pPr>
        <w:rPr>
          <w:rFonts w:ascii="Arial" w:hAnsi="Arial" w:cs="Arial"/>
        </w:rPr>
      </w:pPr>
    </w:p>
    <w:p w14:paraId="26AF9919" w14:textId="77777777" w:rsidR="000A61E3" w:rsidRPr="00937A99" w:rsidRDefault="000A61E3" w:rsidP="000A61E3">
      <w:pPr>
        <w:rPr>
          <w:rFonts w:ascii="Arial" w:hAnsi="Arial" w:cs="Arial"/>
        </w:rPr>
      </w:pPr>
    </w:p>
    <w:p w14:paraId="0F9EBF4D" w14:textId="77777777" w:rsidR="000A61E3" w:rsidRPr="00937A99" w:rsidRDefault="000A61E3" w:rsidP="000A61E3">
      <w:pPr>
        <w:rPr>
          <w:rFonts w:ascii="Arial" w:hAnsi="Arial" w:cs="Arial"/>
        </w:rPr>
      </w:pPr>
    </w:p>
    <w:p w14:paraId="03A40D53" w14:textId="77777777" w:rsidR="000A61E3" w:rsidRPr="00937A99" w:rsidRDefault="000A61E3" w:rsidP="000A61E3">
      <w:pPr>
        <w:rPr>
          <w:rFonts w:ascii="Arial" w:hAnsi="Arial" w:cs="Arial"/>
        </w:rPr>
      </w:pPr>
    </w:p>
    <w:p w14:paraId="5A30860C" w14:textId="77777777" w:rsidR="000A61E3" w:rsidRPr="00937A99" w:rsidRDefault="000A61E3" w:rsidP="000A61E3">
      <w:pPr>
        <w:rPr>
          <w:rFonts w:ascii="Arial" w:hAnsi="Arial" w:cs="Arial"/>
        </w:rPr>
      </w:pPr>
    </w:p>
    <w:p w14:paraId="3C2E3660" w14:textId="77777777" w:rsidR="000A61E3" w:rsidRPr="00937A99" w:rsidRDefault="000A61E3" w:rsidP="000A61E3">
      <w:pPr>
        <w:rPr>
          <w:rFonts w:ascii="Arial" w:hAnsi="Arial" w:cs="Arial"/>
        </w:rPr>
      </w:pPr>
    </w:p>
    <w:p w14:paraId="287180C4" w14:textId="77777777" w:rsidR="000A61E3" w:rsidRPr="00937A99" w:rsidRDefault="000A61E3" w:rsidP="000A61E3">
      <w:pPr>
        <w:rPr>
          <w:rFonts w:ascii="Arial" w:hAnsi="Arial" w:cs="Arial"/>
        </w:rPr>
      </w:pPr>
    </w:p>
    <w:p w14:paraId="45E6C14E" w14:textId="77777777" w:rsidR="000A61E3" w:rsidRPr="00937A99" w:rsidRDefault="000A61E3" w:rsidP="000A61E3">
      <w:pPr>
        <w:rPr>
          <w:rFonts w:ascii="Arial" w:hAnsi="Arial" w:cs="Arial"/>
        </w:rPr>
      </w:pPr>
    </w:p>
    <w:p w14:paraId="5377EE4A" w14:textId="77777777" w:rsidR="000A61E3" w:rsidRPr="00937A99" w:rsidRDefault="000A61E3" w:rsidP="000A61E3">
      <w:pPr>
        <w:rPr>
          <w:rFonts w:ascii="Arial" w:hAnsi="Arial" w:cs="Arial"/>
        </w:rPr>
      </w:pPr>
    </w:p>
    <w:p w14:paraId="2651F945" w14:textId="77777777" w:rsidR="000A61E3" w:rsidRPr="00937A99" w:rsidRDefault="000A61E3" w:rsidP="000A61E3">
      <w:pPr>
        <w:rPr>
          <w:rFonts w:ascii="Arial" w:hAnsi="Arial" w:cs="Arial"/>
        </w:rPr>
      </w:pPr>
    </w:p>
    <w:p w14:paraId="41F6D49B" w14:textId="77777777" w:rsidR="000A61E3" w:rsidRPr="00937A99" w:rsidRDefault="000A61E3" w:rsidP="000A61E3">
      <w:pPr>
        <w:rPr>
          <w:rFonts w:ascii="Arial" w:hAnsi="Arial" w:cs="Arial"/>
        </w:rPr>
      </w:pPr>
    </w:p>
    <w:p w14:paraId="02EF218F" w14:textId="77777777" w:rsidR="000A61E3" w:rsidRPr="00937A99" w:rsidRDefault="000A61E3" w:rsidP="000A61E3">
      <w:pPr>
        <w:rPr>
          <w:rFonts w:ascii="Arial" w:hAnsi="Arial" w:cs="Arial"/>
        </w:rPr>
      </w:pPr>
    </w:p>
    <w:p w14:paraId="7FBDAAD0" w14:textId="77777777" w:rsidR="000A61E3" w:rsidRPr="00937A99" w:rsidRDefault="000A61E3" w:rsidP="000A61E3">
      <w:pPr>
        <w:rPr>
          <w:rFonts w:ascii="Arial" w:hAnsi="Arial" w:cs="Arial"/>
        </w:rPr>
      </w:pPr>
    </w:p>
    <w:p w14:paraId="2E6967F4" w14:textId="77777777" w:rsidR="000A61E3" w:rsidRPr="00937A99" w:rsidRDefault="000A61E3" w:rsidP="000A61E3">
      <w:pPr>
        <w:rPr>
          <w:rFonts w:ascii="Arial" w:hAnsi="Arial" w:cs="Arial"/>
        </w:rPr>
      </w:pPr>
    </w:p>
    <w:p w14:paraId="6D22BB46" w14:textId="77777777" w:rsidR="000A61E3" w:rsidRPr="00937A99" w:rsidRDefault="000A61E3" w:rsidP="000A61E3">
      <w:pPr>
        <w:rPr>
          <w:rFonts w:ascii="Arial" w:hAnsi="Arial" w:cs="Arial"/>
        </w:rPr>
      </w:pPr>
    </w:p>
    <w:p w14:paraId="42687811" w14:textId="77777777" w:rsidR="000A61E3" w:rsidRPr="00937A99" w:rsidRDefault="000A61E3" w:rsidP="000A61E3">
      <w:pPr>
        <w:rPr>
          <w:rFonts w:ascii="Arial" w:hAnsi="Arial" w:cs="Arial"/>
        </w:rPr>
      </w:pPr>
    </w:p>
    <w:p w14:paraId="3CD2E97C" w14:textId="77777777" w:rsidR="000A61E3" w:rsidRPr="00937A99" w:rsidRDefault="000A61E3" w:rsidP="000A61E3">
      <w:pPr>
        <w:rPr>
          <w:rFonts w:ascii="Arial" w:hAnsi="Arial" w:cs="Arial"/>
        </w:rPr>
      </w:pPr>
    </w:p>
    <w:p w14:paraId="02541490" w14:textId="77777777" w:rsidR="000A61E3" w:rsidRPr="00937A99" w:rsidRDefault="000A61E3" w:rsidP="000A61E3">
      <w:pPr>
        <w:rPr>
          <w:rFonts w:ascii="Arial" w:hAnsi="Arial" w:cs="Arial"/>
        </w:rPr>
      </w:pPr>
    </w:p>
    <w:p w14:paraId="6EA59BF8" w14:textId="77777777" w:rsidR="000A61E3" w:rsidRPr="00937A99" w:rsidRDefault="000A61E3" w:rsidP="000A61E3">
      <w:pPr>
        <w:rPr>
          <w:rFonts w:ascii="Arial" w:hAnsi="Arial" w:cs="Arial"/>
        </w:rPr>
      </w:pPr>
    </w:p>
    <w:p w14:paraId="445FE390" w14:textId="77777777" w:rsidR="000A61E3" w:rsidRPr="00937A99" w:rsidRDefault="000A61E3" w:rsidP="000A61E3">
      <w:pPr>
        <w:rPr>
          <w:rFonts w:ascii="Arial" w:hAnsi="Arial" w:cs="Arial"/>
        </w:rPr>
      </w:pPr>
    </w:p>
    <w:p w14:paraId="2DA9E6E0" w14:textId="77777777" w:rsidR="000A61E3" w:rsidRPr="00937A99" w:rsidRDefault="000A61E3" w:rsidP="000A61E3">
      <w:pPr>
        <w:rPr>
          <w:rFonts w:ascii="Arial" w:hAnsi="Arial" w:cs="Arial"/>
        </w:rPr>
      </w:pPr>
    </w:p>
    <w:p w14:paraId="6A0AF7DD" w14:textId="77777777" w:rsidR="000A61E3" w:rsidRPr="00937A99" w:rsidRDefault="000A61E3" w:rsidP="000A61E3">
      <w:pPr>
        <w:rPr>
          <w:rFonts w:ascii="Arial" w:hAnsi="Arial" w:cs="Arial"/>
        </w:rPr>
      </w:pPr>
    </w:p>
    <w:p w14:paraId="41D3C6FB" w14:textId="77777777" w:rsidR="000A61E3" w:rsidRPr="00937A99" w:rsidRDefault="000A61E3" w:rsidP="000A61E3">
      <w:pPr>
        <w:rPr>
          <w:rFonts w:ascii="Arial" w:hAnsi="Arial" w:cs="Arial"/>
        </w:rPr>
      </w:pPr>
    </w:p>
    <w:p w14:paraId="74856206" w14:textId="77777777" w:rsidR="000A61E3" w:rsidRPr="00937A99" w:rsidRDefault="000A61E3" w:rsidP="000A61E3">
      <w:pPr>
        <w:rPr>
          <w:rFonts w:ascii="Arial" w:hAnsi="Arial" w:cs="Arial"/>
        </w:rPr>
      </w:pPr>
    </w:p>
    <w:p w14:paraId="3C0E6E06" w14:textId="77777777" w:rsidR="000A61E3" w:rsidRPr="00937A99" w:rsidRDefault="000A61E3" w:rsidP="000A61E3">
      <w:pPr>
        <w:rPr>
          <w:rFonts w:ascii="Arial" w:hAnsi="Arial" w:cs="Arial"/>
        </w:rPr>
      </w:pPr>
    </w:p>
    <w:p w14:paraId="109FC0F6" w14:textId="77777777" w:rsidR="000A61E3" w:rsidRPr="00937A99" w:rsidRDefault="000A61E3" w:rsidP="000A61E3">
      <w:pPr>
        <w:rPr>
          <w:rFonts w:ascii="Arial" w:hAnsi="Arial" w:cs="Arial"/>
        </w:rPr>
      </w:pPr>
    </w:p>
    <w:p w14:paraId="5BBA5C9B" w14:textId="77777777" w:rsidR="000A61E3" w:rsidRPr="00937A99" w:rsidRDefault="000A61E3" w:rsidP="000A61E3">
      <w:pPr>
        <w:rPr>
          <w:rFonts w:ascii="Arial" w:hAnsi="Arial" w:cs="Arial"/>
        </w:rPr>
      </w:pPr>
    </w:p>
    <w:p w14:paraId="177F8BD7" w14:textId="77777777" w:rsidR="000A61E3" w:rsidRPr="00937A99" w:rsidRDefault="000A61E3" w:rsidP="000A61E3">
      <w:pPr>
        <w:rPr>
          <w:rFonts w:ascii="Arial" w:hAnsi="Arial" w:cs="Arial"/>
        </w:rPr>
      </w:pPr>
    </w:p>
    <w:p w14:paraId="13246F4E" w14:textId="77777777" w:rsidR="000A61E3" w:rsidRPr="00937A99" w:rsidRDefault="000A61E3" w:rsidP="000A61E3">
      <w:pPr>
        <w:rPr>
          <w:rFonts w:ascii="Arial" w:hAnsi="Arial" w:cs="Arial"/>
        </w:rPr>
      </w:pPr>
    </w:p>
    <w:p w14:paraId="77CEBFA6" w14:textId="77777777" w:rsidR="000A61E3" w:rsidRPr="00937A99" w:rsidRDefault="000A61E3" w:rsidP="000A61E3">
      <w:pPr>
        <w:rPr>
          <w:rFonts w:ascii="Arial" w:hAnsi="Arial" w:cs="Arial"/>
        </w:rPr>
      </w:pPr>
    </w:p>
    <w:p w14:paraId="519B4BF9" w14:textId="77777777" w:rsidR="000A61E3" w:rsidRPr="00937A99" w:rsidRDefault="000A61E3" w:rsidP="000A61E3">
      <w:pPr>
        <w:rPr>
          <w:rFonts w:ascii="Arial" w:hAnsi="Arial" w:cs="Arial"/>
        </w:rPr>
      </w:pPr>
    </w:p>
    <w:p w14:paraId="4DBE7549" w14:textId="77777777" w:rsidR="000A61E3" w:rsidRPr="00937A99" w:rsidRDefault="000A61E3" w:rsidP="000A61E3">
      <w:pPr>
        <w:rPr>
          <w:rFonts w:ascii="Arial" w:hAnsi="Arial" w:cs="Arial"/>
        </w:rPr>
      </w:pPr>
    </w:p>
    <w:p w14:paraId="1EA64597" w14:textId="77777777" w:rsidR="000A61E3" w:rsidRPr="00937A99" w:rsidRDefault="000A61E3" w:rsidP="000A61E3">
      <w:pPr>
        <w:rPr>
          <w:rFonts w:ascii="Arial" w:hAnsi="Arial" w:cs="Arial"/>
        </w:rPr>
      </w:pPr>
    </w:p>
    <w:p w14:paraId="7FB91637" w14:textId="53A7C0E9" w:rsidR="000A61E3" w:rsidRPr="00937A99" w:rsidRDefault="000A61E3" w:rsidP="000A61E3">
      <w:pPr>
        <w:pStyle w:val="Heading1"/>
        <w:rPr>
          <w:rFonts w:ascii="Arial" w:hAnsi="Arial" w:cs="Arial"/>
        </w:rPr>
        <w:sectPr w:rsidR="000A61E3" w:rsidRPr="00937A99" w:rsidSect="0047508D">
          <w:footerReference w:type="even" r:id="rId8"/>
          <w:footerReference w:type="default" r:id="rId9"/>
          <w:footerReference w:type="first" r:id="rId10"/>
          <w:pgSz w:w="11906" w:h="16838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14:paraId="7A9633B7" w14:textId="31FADBF0" w:rsidR="000A61E3" w:rsidRPr="00937A99" w:rsidRDefault="000A61E3" w:rsidP="000A61E3">
      <w:pPr>
        <w:pStyle w:val="Heading1"/>
        <w:spacing w:before="0"/>
        <w:rPr>
          <w:rFonts w:ascii="Arial" w:hAnsi="Arial" w:cs="Arial"/>
        </w:rPr>
      </w:pPr>
      <w:bookmarkStart w:id="7" w:name="_Toc188864538"/>
      <w:r w:rsidRPr="00937A99">
        <w:rPr>
          <w:rFonts w:ascii="Arial" w:hAnsi="Arial" w:cs="Arial"/>
        </w:rPr>
        <w:lastRenderedPageBreak/>
        <w:t xml:space="preserve">Supplementary Table </w:t>
      </w:r>
      <w:r w:rsidR="001736C5">
        <w:rPr>
          <w:rFonts w:ascii="Arial" w:hAnsi="Arial" w:cs="Arial"/>
        </w:rPr>
        <w:t>S</w:t>
      </w:r>
      <w:r w:rsidRPr="00937A99">
        <w:rPr>
          <w:rFonts w:ascii="Arial" w:hAnsi="Arial" w:cs="Arial"/>
        </w:rPr>
        <w:t xml:space="preserve">2a. </w:t>
      </w:r>
      <w:r w:rsidRPr="00937A99">
        <w:rPr>
          <w:rFonts w:ascii="Arial" w:hAnsi="Arial" w:cs="Arial"/>
          <w:b w:val="0"/>
          <w:bCs/>
        </w:rPr>
        <w:t>Data Extraction Table – Study Information:</w:t>
      </w:r>
      <w:bookmarkEnd w:id="7"/>
    </w:p>
    <w:p w14:paraId="6F4AE2E5" w14:textId="77777777" w:rsidR="000A61E3" w:rsidRPr="00937A99" w:rsidRDefault="000A61E3" w:rsidP="000A61E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5767"/>
        <w:gridCol w:w="3469"/>
        <w:gridCol w:w="1673"/>
        <w:gridCol w:w="1343"/>
      </w:tblGrid>
      <w:tr w:rsidR="000A61E3" w:rsidRPr="00937A99" w14:paraId="4A8D4CB7" w14:textId="77777777" w:rsidTr="008B5529">
        <w:tc>
          <w:tcPr>
            <w:tcW w:w="13948" w:type="dxa"/>
            <w:gridSpan w:val="5"/>
          </w:tcPr>
          <w:p w14:paraId="26EF6F4B" w14:textId="1A41FC76" w:rsidR="000A61E3" w:rsidRPr="00937A99" w:rsidRDefault="00312894" w:rsidP="008B5529">
            <w:pPr>
              <w:jc w:val="center"/>
              <w:rPr>
                <w:rFonts w:ascii="Arial" w:hAnsi="Arial" w:cs="Arial"/>
                <w:b/>
                <w:bCs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</w:rPr>
              <w:t>Study Information</w:t>
            </w:r>
          </w:p>
        </w:tc>
      </w:tr>
      <w:tr w:rsidR="000A61E3" w:rsidRPr="00937A99" w14:paraId="077C07DA" w14:textId="77777777" w:rsidTr="00DA66BD">
        <w:tc>
          <w:tcPr>
            <w:tcW w:w="1696" w:type="dxa"/>
            <w:shd w:val="clear" w:color="auto" w:fill="D1D1D1" w:themeFill="background2" w:themeFillShade="E6"/>
          </w:tcPr>
          <w:p w14:paraId="29C4D25D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5767" w:type="dxa"/>
            <w:shd w:val="clear" w:color="auto" w:fill="D1D1D1" w:themeFill="background2" w:themeFillShade="E6"/>
          </w:tcPr>
          <w:p w14:paraId="7EC6F101" w14:textId="54328B13" w:rsidR="000A61E3" w:rsidRPr="00937A99" w:rsidRDefault="00312894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tudy Title</w:t>
            </w:r>
          </w:p>
        </w:tc>
        <w:tc>
          <w:tcPr>
            <w:tcW w:w="3469" w:type="dxa"/>
            <w:shd w:val="clear" w:color="auto" w:fill="D1D1D1" w:themeFill="background2" w:themeFillShade="E6"/>
          </w:tcPr>
          <w:p w14:paraId="3118AE8C" w14:textId="03012AC5" w:rsidR="000A61E3" w:rsidRPr="00937A99" w:rsidRDefault="00312894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uthors</w:t>
            </w:r>
          </w:p>
        </w:tc>
        <w:tc>
          <w:tcPr>
            <w:tcW w:w="1673" w:type="dxa"/>
            <w:shd w:val="clear" w:color="auto" w:fill="D1D1D1" w:themeFill="background2" w:themeFillShade="E6"/>
          </w:tcPr>
          <w:p w14:paraId="1AECFC04" w14:textId="7CD77E95" w:rsidR="000A61E3" w:rsidRPr="00937A99" w:rsidRDefault="00312894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Year of Publication </w:t>
            </w:r>
          </w:p>
        </w:tc>
        <w:tc>
          <w:tcPr>
            <w:tcW w:w="1343" w:type="dxa"/>
            <w:shd w:val="clear" w:color="auto" w:fill="D1D1D1" w:themeFill="background2" w:themeFillShade="E6"/>
          </w:tcPr>
          <w:p w14:paraId="108CE00D" w14:textId="25897BD2" w:rsidR="000A61E3" w:rsidRPr="00937A99" w:rsidRDefault="00312894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ountry</w:t>
            </w:r>
          </w:p>
        </w:tc>
      </w:tr>
      <w:tr w:rsidR="000A61E3" w:rsidRPr="00937A99" w14:paraId="34FC720D" w14:textId="77777777" w:rsidTr="00D81D27">
        <w:trPr>
          <w:trHeight w:val="1020"/>
        </w:trPr>
        <w:tc>
          <w:tcPr>
            <w:tcW w:w="1696" w:type="dxa"/>
          </w:tcPr>
          <w:p w14:paraId="3C45E15B" w14:textId="76C98A35" w:rsidR="000A61E3" w:rsidRPr="00937A99" w:rsidRDefault="00D81D27" w:rsidP="00D81D27">
            <w:pPr>
              <w:pStyle w:val="ListParagraph"/>
              <w:numPr>
                <w:ilvl w:val="0"/>
                <w:numId w:val="13"/>
              </w:num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Carreira et al. (2023)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29]</w:t>
            </w: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767" w:type="dxa"/>
            <w:hideMark/>
          </w:tcPr>
          <w:p w14:paraId="5FE32B82" w14:textId="5E381E70" w:rsidR="000A61E3" w:rsidRPr="00937A99" w:rsidRDefault="000A61E3" w:rsidP="008B5529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Internet-based cognitive-</w:t>
            </w:r>
            <w:r w:rsidR="00937A99"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behavioural</w:t>
            </w: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therapy is effective in reducing depressive symptomatology in type 1 diabetes: results of a randomized controlled trial</w:t>
            </w:r>
          </w:p>
        </w:tc>
        <w:tc>
          <w:tcPr>
            <w:tcW w:w="3469" w:type="dxa"/>
            <w:hideMark/>
          </w:tcPr>
          <w:p w14:paraId="2909170F" w14:textId="32FF671F" w:rsidR="000A61E3" w:rsidRPr="00937A99" w:rsidRDefault="000A61E3" w:rsidP="008B5529">
            <w:pPr>
              <w:tabs>
                <w:tab w:val="left" w:pos="919"/>
              </w:tabs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ónica Carreira , Ma Soledad Ruiz de Adana , José Luis Pinzón , María Teresa Anarte-Ortiz ,</w:t>
            </w:r>
          </w:p>
          <w:p w14:paraId="5CC66573" w14:textId="77777777" w:rsidR="000A61E3" w:rsidRPr="00937A99" w:rsidRDefault="000A61E3" w:rsidP="008B552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673" w:type="dxa"/>
            <w:hideMark/>
          </w:tcPr>
          <w:p w14:paraId="422EE629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23</w:t>
            </w:r>
          </w:p>
        </w:tc>
        <w:tc>
          <w:tcPr>
            <w:tcW w:w="1343" w:type="dxa"/>
            <w:hideMark/>
          </w:tcPr>
          <w:p w14:paraId="1C4096A0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pain</w:t>
            </w:r>
          </w:p>
          <w:p w14:paraId="74DF48E5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A61E3" w:rsidRPr="00937A99" w14:paraId="13C93234" w14:textId="77777777" w:rsidTr="00D81D27">
        <w:tc>
          <w:tcPr>
            <w:tcW w:w="1696" w:type="dxa"/>
          </w:tcPr>
          <w:p w14:paraId="53B0361C" w14:textId="571E3C12" w:rsidR="000A61E3" w:rsidRPr="00937A99" w:rsidRDefault="00D81D27" w:rsidP="00D81D2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ack et al. (2018) 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>[30]</w:t>
            </w:r>
          </w:p>
        </w:tc>
        <w:tc>
          <w:tcPr>
            <w:tcW w:w="5767" w:type="dxa"/>
          </w:tcPr>
          <w:p w14:paraId="2A18C4C3" w14:textId="77777777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Glucose Control, Disease Burden, and Educational Gaps in People with Type 1 Diabetes: Exploratory Study of an Integrated Mobile Diabetes App</w:t>
            </w:r>
          </w:p>
        </w:tc>
        <w:tc>
          <w:tcPr>
            <w:tcW w:w="3469" w:type="dxa"/>
          </w:tcPr>
          <w:p w14:paraId="13413898" w14:textId="77777777" w:rsidR="000A61E3" w:rsidRPr="00937A99" w:rsidRDefault="000A61E3" w:rsidP="008B5529">
            <w:pPr>
              <w:tabs>
                <w:tab w:val="left" w:pos="1080"/>
              </w:tabs>
              <w:rPr>
                <w:rFonts w:ascii="Arial" w:hAnsi="Arial" w:cs="Arial"/>
                <w:sz w:val="18"/>
                <w:szCs w:val="18"/>
              </w:rPr>
            </w:pPr>
            <w:r w:rsidRPr="00937A99">
              <w:rPr>
                <w:rFonts w:ascii="Arial" w:hAnsi="Arial" w:cs="Arial"/>
                <w:sz w:val="18"/>
                <w:szCs w:val="18"/>
              </w:rPr>
              <w:t>Cornelis J Tack, Gerardus J Lancee, Barend Heeren, Lucien JLPG Engelen, Sandra Hendriks, Lisa Zimmerman, Daniele De Massari, Marleen MHJ van Gelder, Tom H van de Belt.</w:t>
            </w:r>
          </w:p>
        </w:tc>
        <w:tc>
          <w:tcPr>
            <w:tcW w:w="1673" w:type="dxa"/>
          </w:tcPr>
          <w:p w14:paraId="4824EB32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18</w:t>
            </w:r>
          </w:p>
          <w:p w14:paraId="4B5FBE0C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  <w:p w14:paraId="330AA6E1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</w:tcPr>
          <w:p w14:paraId="3AB0DB62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etherlands</w:t>
            </w:r>
          </w:p>
          <w:p w14:paraId="2DDD09AE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A61E3" w:rsidRPr="00937A99" w14:paraId="4C0D0232" w14:textId="77777777" w:rsidTr="00D81D27">
        <w:tc>
          <w:tcPr>
            <w:tcW w:w="1696" w:type="dxa"/>
          </w:tcPr>
          <w:p w14:paraId="2897AE23" w14:textId="2BF4977E" w:rsidR="000A61E3" w:rsidRPr="00937A99" w:rsidRDefault="00D81D27" w:rsidP="00D81D2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ingh et al. (2023) 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>[31]</w:t>
            </w:r>
          </w:p>
        </w:tc>
        <w:tc>
          <w:tcPr>
            <w:tcW w:w="5767" w:type="dxa"/>
          </w:tcPr>
          <w:p w14:paraId="5E0045DC" w14:textId="728D5BDF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ernet-based cognitive </w:t>
            </w:r>
            <w:r w:rsidR="00937A99"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ural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herapy intervention for youth with type 1 diabetes and depressive symptoms: a pilot and feasibility study</w:t>
            </w:r>
          </w:p>
        </w:tc>
        <w:tc>
          <w:tcPr>
            <w:tcW w:w="3469" w:type="dxa"/>
          </w:tcPr>
          <w:p w14:paraId="4B84FE42" w14:textId="77777777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Singh, P., Otero, J. M., Howe, C., Feinstein, R. T., Gupta, K., Gladstone, T. R. G., Van Voorhees, B. W., Gupta, O. T.</w:t>
            </w:r>
          </w:p>
        </w:tc>
        <w:tc>
          <w:tcPr>
            <w:tcW w:w="1673" w:type="dxa"/>
          </w:tcPr>
          <w:p w14:paraId="481B150D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24</w:t>
            </w:r>
          </w:p>
          <w:p w14:paraId="52035CDA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</w:tcPr>
          <w:p w14:paraId="660DFBD2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USA</w:t>
            </w:r>
          </w:p>
          <w:p w14:paraId="4182A552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A61E3" w:rsidRPr="00937A99" w14:paraId="10AD13B1" w14:textId="77777777" w:rsidTr="00D81D27">
        <w:tc>
          <w:tcPr>
            <w:tcW w:w="1696" w:type="dxa"/>
          </w:tcPr>
          <w:p w14:paraId="2A1A15FA" w14:textId="498473F9" w:rsidR="000A61E3" w:rsidRPr="00937A99" w:rsidRDefault="00D81D27" w:rsidP="00D81D2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Drion et al. (2015)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2]</w:t>
            </w:r>
          </w:p>
        </w:tc>
        <w:tc>
          <w:tcPr>
            <w:tcW w:w="5767" w:type="dxa"/>
          </w:tcPr>
          <w:p w14:paraId="45C9DB2E" w14:textId="77777777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The effects of a mobile phone application on quality of life in patients with type 1 diabetes mellitus: A randomized controlled trial</w:t>
            </w:r>
          </w:p>
        </w:tc>
        <w:tc>
          <w:tcPr>
            <w:tcW w:w="3469" w:type="dxa"/>
          </w:tcPr>
          <w:p w14:paraId="6BEA58DD" w14:textId="77777777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rion, I.; </w:t>
            </w:r>
            <w:proofErr w:type="spell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Pameijer</w:t>
            </w:r>
            <w:proofErr w:type="spellEnd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L. R.; Van Dijk, P. R.; </w:t>
            </w:r>
            <w:proofErr w:type="spell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Groenier</w:t>
            </w:r>
            <w:proofErr w:type="spellEnd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K. H.; </w:t>
            </w:r>
            <w:proofErr w:type="spell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Kleefstra</w:t>
            </w:r>
            <w:proofErr w:type="spellEnd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, N.; Bilo, H. J. G.</w:t>
            </w:r>
          </w:p>
        </w:tc>
        <w:tc>
          <w:tcPr>
            <w:tcW w:w="1673" w:type="dxa"/>
          </w:tcPr>
          <w:p w14:paraId="185FF85E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15</w:t>
            </w:r>
          </w:p>
          <w:p w14:paraId="34C7FF26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</w:tcPr>
          <w:p w14:paraId="779415D7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etherlands</w:t>
            </w:r>
          </w:p>
          <w:p w14:paraId="0716CC6D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A61E3" w:rsidRPr="00937A99" w14:paraId="1F97DF35" w14:textId="77777777" w:rsidTr="00D81D27">
        <w:tc>
          <w:tcPr>
            <w:tcW w:w="1696" w:type="dxa"/>
          </w:tcPr>
          <w:p w14:paraId="5AD93994" w14:textId="0E71FBFE" w:rsidR="000A61E3" w:rsidRPr="00937A99" w:rsidRDefault="00D81D27" w:rsidP="00D81D2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Hilliard et al. (2020)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3]</w:t>
            </w:r>
          </w:p>
        </w:tc>
        <w:tc>
          <w:tcPr>
            <w:tcW w:w="5767" w:type="dxa"/>
          </w:tcPr>
          <w:p w14:paraId="5A82B928" w14:textId="77777777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Type 1 Doing Well: Pilot Feasibility and Acceptability Study of a Strengths-Based mHealth App for Parents of Adolescents with Type 1 Diabetes</w:t>
            </w:r>
          </w:p>
        </w:tc>
        <w:tc>
          <w:tcPr>
            <w:tcW w:w="3469" w:type="dxa"/>
          </w:tcPr>
          <w:p w14:paraId="64061DED" w14:textId="77777777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risa E. Hilliard, PhD, Viena T. Cao, BS, Sahar S. </w:t>
            </w:r>
            <w:proofErr w:type="spell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Eshtehardi</w:t>
            </w:r>
            <w:proofErr w:type="spellEnd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, MS,</w:t>
            </w:r>
          </w:p>
          <w:p w14:paraId="59B70A9A" w14:textId="77777777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Charles G. Minard, PhD, Rana Saber, MS, MSL, Debbe Thompson, PhD,</w:t>
            </w:r>
          </w:p>
          <w:p w14:paraId="5E1E994C" w14:textId="77777777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Lefkothea</w:t>
            </w:r>
            <w:proofErr w:type="spellEnd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. </w:t>
            </w:r>
            <w:proofErr w:type="spell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Karaviti</w:t>
            </w:r>
            <w:proofErr w:type="spellEnd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, MD, PhD, and Barbara J. Anderson, PhD</w:t>
            </w:r>
          </w:p>
        </w:tc>
        <w:tc>
          <w:tcPr>
            <w:tcW w:w="1673" w:type="dxa"/>
          </w:tcPr>
          <w:p w14:paraId="56EBF344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20</w:t>
            </w:r>
          </w:p>
          <w:p w14:paraId="34E05ECE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</w:tcPr>
          <w:p w14:paraId="1EA1DC48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USA</w:t>
            </w:r>
          </w:p>
          <w:p w14:paraId="428C68A8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A61E3" w:rsidRPr="00937A99" w14:paraId="0EB59679" w14:textId="77777777" w:rsidTr="00D81D27">
        <w:tc>
          <w:tcPr>
            <w:tcW w:w="1696" w:type="dxa"/>
          </w:tcPr>
          <w:p w14:paraId="205AB67E" w14:textId="65825F53" w:rsidR="000A61E3" w:rsidRPr="00937A99" w:rsidRDefault="00D81D27" w:rsidP="00D81D27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Castonsøe-Seidenfaden et al. (2018)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4]</w:t>
            </w:r>
          </w:p>
        </w:tc>
        <w:tc>
          <w:tcPr>
            <w:tcW w:w="5767" w:type="dxa"/>
          </w:tcPr>
          <w:p w14:paraId="5317C921" w14:textId="77777777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Testing a Smartphone App (Young with Diabetes) to Improve Self-Management of Diabetes Over 12 Months: Randomized Controlled Trial</w:t>
            </w:r>
          </w:p>
        </w:tc>
        <w:tc>
          <w:tcPr>
            <w:tcW w:w="3469" w:type="dxa"/>
          </w:tcPr>
          <w:p w14:paraId="528BCA28" w14:textId="77777777" w:rsidR="000A61E3" w:rsidRPr="00937A99" w:rsidRDefault="000A61E3" w:rsidP="008B5529">
            <w:pPr>
              <w:rPr>
                <w:rFonts w:ascii="Arial" w:hAnsi="Arial" w:cs="Arial"/>
                <w:sz w:val="18"/>
                <w:szCs w:val="18"/>
              </w:rPr>
            </w:pPr>
            <w:r w:rsidRPr="00937A99">
              <w:rPr>
                <w:rFonts w:ascii="Arial" w:hAnsi="Arial" w:cs="Arial"/>
                <w:sz w:val="18"/>
                <w:szCs w:val="18"/>
              </w:rPr>
              <w:t xml:space="preserve">Pernille Castensøe-Seidenfaden, MD, </w:t>
            </w:r>
            <w:proofErr w:type="spellStart"/>
            <w:r w:rsidRPr="00937A99">
              <w:rPr>
                <w:rFonts w:ascii="Arial" w:hAnsi="Arial" w:cs="Arial"/>
                <w:sz w:val="18"/>
                <w:szCs w:val="18"/>
              </w:rPr>
              <w:t>PhD,corresponding</w:t>
            </w:r>
            <w:proofErr w:type="spellEnd"/>
            <w:r w:rsidRPr="00937A99">
              <w:rPr>
                <w:rFonts w:ascii="Arial" w:hAnsi="Arial" w:cs="Arial"/>
                <w:sz w:val="18"/>
                <w:szCs w:val="18"/>
              </w:rPr>
              <w:t xml:space="preserve"> author Gitte Reventlov Husted, RN, </w:t>
            </w:r>
            <w:proofErr w:type="spellStart"/>
            <w:r w:rsidRPr="00937A99">
              <w:rPr>
                <w:rFonts w:ascii="Arial" w:hAnsi="Arial" w:cs="Arial"/>
                <w:sz w:val="18"/>
                <w:szCs w:val="18"/>
              </w:rPr>
              <w:t>MScN</w:t>
            </w:r>
            <w:proofErr w:type="spellEnd"/>
            <w:r w:rsidRPr="00937A99">
              <w:rPr>
                <w:rFonts w:ascii="Arial" w:hAnsi="Arial" w:cs="Arial"/>
                <w:sz w:val="18"/>
                <w:szCs w:val="18"/>
              </w:rPr>
              <w:t>, PhD Andreas Kryger Jensen, PhD Eva Hommel, MD, DMSc, Birthe Olsen, MD, Ulrik Pedersen-Bjergaard, MD, DMSc, Professor, Finn Kensing, DSc, Professor, and Grete Teilmann, MD, PhD</w:t>
            </w:r>
          </w:p>
        </w:tc>
        <w:tc>
          <w:tcPr>
            <w:tcW w:w="1673" w:type="dxa"/>
          </w:tcPr>
          <w:p w14:paraId="57D75232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18</w:t>
            </w:r>
          </w:p>
          <w:p w14:paraId="7A79370E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</w:tcPr>
          <w:p w14:paraId="17420DB3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enmark</w:t>
            </w:r>
          </w:p>
          <w:p w14:paraId="5C143802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A61E3" w:rsidRPr="00937A99" w14:paraId="3C250F20" w14:textId="77777777" w:rsidTr="00D81D27">
        <w:tc>
          <w:tcPr>
            <w:tcW w:w="1696" w:type="dxa"/>
          </w:tcPr>
          <w:p w14:paraId="675A4917" w14:textId="4672F47E" w:rsidR="000A61E3" w:rsidRPr="00937A99" w:rsidRDefault="002B4981" w:rsidP="002B4981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Xie et al. (2023)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5]</w:t>
            </w:r>
          </w:p>
        </w:tc>
        <w:tc>
          <w:tcPr>
            <w:tcW w:w="5767" w:type="dxa"/>
          </w:tcPr>
          <w:p w14:paraId="0DB2ECD9" w14:textId="77777777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Evaluation of Support, a self-guided online type 1 diabetes self-management education and support web application—a mixed methods study</w:t>
            </w:r>
          </w:p>
        </w:tc>
        <w:tc>
          <w:tcPr>
            <w:tcW w:w="3469" w:type="dxa"/>
          </w:tcPr>
          <w:p w14:paraId="2434ED1E" w14:textId="77777777" w:rsidR="000A61E3" w:rsidRPr="00937A99" w:rsidRDefault="000A61E3" w:rsidP="008B5529">
            <w:pPr>
              <w:rPr>
                <w:rFonts w:ascii="Arial" w:hAnsi="Arial" w:cs="Arial"/>
                <w:sz w:val="18"/>
                <w:szCs w:val="18"/>
              </w:rPr>
            </w:pPr>
            <w:r w:rsidRPr="00937A99">
              <w:rPr>
                <w:rFonts w:ascii="Arial" w:hAnsi="Arial" w:cs="Arial"/>
                <w:sz w:val="18"/>
                <w:szCs w:val="18"/>
              </w:rPr>
              <w:t>Li Feng Xie, Asmaa Housni, Amélie Roy-Fleming , Aude Bandini, Treena Delormier, Deborah Da Costa, Anne-Sophie Brazeau</w:t>
            </w:r>
          </w:p>
        </w:tc>
        <w:tc>
          <w:tcPr>
            <w:tcW w:w="1673" w:type="dxa"/>
          </w:tcPr>
          <w:p w14:paraId="1D7958CA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23</w:t>
            </w:r>
          </w:p>
          <w:p w14:paraId="534FFC66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</w:tcPr>
          <w:p w14:paraId="3E92A5AE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anada</w:t>
            </w:r>
          </w:p>
          <w:p w14:paraId="1AEAC8C6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A61E3" w:rsidRPr="00937A99" w14:paraId="7D7FF76C" w14:textId="77777777" w:rsidTr="00D81D27">
        <w:tc>
          <w:tcPr>
            <w:tcW w:w="1696" w:type="dxa"/>
          </w:tcPr>
          <w:p w14:paraId="74C20521" w14:textId="33D3CF56" w:rsidR="000A61E3" w:rsidRPr="00937A99" w:rsidRDefault="002B4981" w:rsidP="002B4981">
            <w:pPr>
              <w:pStyle w:val="ListParagraph"/>
              <w:numPr>
                <w:ilvl w:val="0"/>
                <w:numId w:val="13"/>
              </w:num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Cuixart et al. (2024)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6]</w:t>
            </w:r>
          </w:p>
        </w:tc>
        <w:tc>
          <w:tcPr>
            <w:tcW w:w="5767" w:type="dxa"/>
          </w:tcPr>
          <w:p w14:paraId="524BC045" w14:textId="340A7831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n a mobile application improve glucose-related and patient-reported outcome measures (PROMs) in people with type 1 diabetes mellitus? A randomized controlled trial using the </w:t>
            </w:r>
            <w:proofErr w:type="spell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mySugr</w:t>
            </w:r>
            <w:proofErr w:type="spellEnd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pp</w:t>
            </w:r>
          </w:p>
        </w:tc>
        <w:tc>
          <w:tcPr>
            <w:tcW w:w="3469" w:type="dxa"/>
          </w:tcPr>
          <w:p w14:paraId="3F1BE584" w14:textId="6DA40A93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emma </w:t>
            </w:r>
            <w:proofErr w:type="spell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Cuixart</w:t>
            </w:r>
            <w:proofErr w:type="spellEnd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Rosa </w:t>
            </w:r>
            <w:proofErr w:type="spell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Corcoy,Cintia</w:t>
            </w:r>
            <w:proofErr w:type="spellEnd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onzález  </w:t>
            </w:r>
          </w:p>
          <w:p w14:paraId="2C40D99D" w14:textId="77777777" w:rsidR="000A61E3" w:rsidRPr="00937A99" w:rsidRDefault="000A61E3" w:rsidP="008B5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73" w:type="dxa"/>
          </w:tcPr>
          <w:p w14:paraId="4EE91BA6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024</w:t>
            </w:r>
          </w:p>
          <w:p w14:paraId="5FD6914F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</w:tcPr>
          <w:p w14:paraId="45917404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pain</w:t>
            </w:r>
          </w:p>
          <w:p w14:paraId="781CA201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</w:tbl>
    <w:p w14:paraId="63874D91" w14:textId="77777777" w:rsidR="003B22CF" w:rsidRDefault="003B22CF" w:rsidP="003B22CF">
      <w:pPr>
        <w:pStyle w:val="Heading1"/>
        <w:rPr>
          <w:rFonts w:ascii="Arial" w:hAnsi="Arial" w:cs="Arial"/>
        </w:rPr>
      </w:pPr>
      <w:bookmarkStart w:id="8" w:name="_Toc188864539"/>
    </w:p>
    <w:p w14:paraId="1D15E15F" w14:textId="77777777" w:rsidR="007B21AD" w:rsidRDefault="007B21AD" w:rsidP="003B22CF">
      <w:pPr>
        <w:pStyle w:val="Heading1"/>
        <w:rPr>
          <w:rFonts w:ascii="Arial" w:hAnsi="Arial" w:cs="Arial"/>
        </w:rPr>
      </w:pPr>
    </w:p>
    <w:p w14:paraId="53A5AAB4" w14:textId="77777777" w:rsidR="007B21AD" w:rsidRDefault="007B21AD" w:rsidP="003B22CF">
      <w:pPr>
        <w:pStyle w:val="Heading1"/>
        <w:rPr>
          <w:rFonts w:ascii="Arial" w:hAnsi="Arial" w:cs="Arial"/>
        </w:rPr>
      </w:pPr>
    </w:p>
    <w:p w14:paraId="378FDAC6" w14:textId="77777777" w:rsidR="007B21AD" w:rsidRDefault="007B21AD" w:rsidP="003B22CF">
      <w:pPr>
        <w:pStyle w:val="Heading1"/>
        <w:rPr>
          <w:rFonts w:ascii="Arial" w:hAnsi="Arial" w:cs="Arial"/>
        </w:rPr>
      </w:pPr>
    </w:p>
    <w:p w14:paraId="415BE7F7" w14:textId="77777777" w:rsidR="007B21AD" w:rsidRDefault="007B21AD" w:rsidP="003B22CF">
      <w:pPr>
        <w:pStyle w:val="Heading1"/>
        <w:rPr>
          <w:rFonts w:ascii="Arial" w:hAnsi="Arial" w:cs="Arial"/>
        </w:rPr>
      </w:pPr>
    </w:p>
    <w:p w14:paraId="66F51862" w14:textId="77777777" w:rsidR="007B21AD" w:rsidRDefault="007B21AD" w:rsidP="003B22CF">
      <w:pPr>
        <w:pStyle w:val="Heading1"/>
        <w:rPr>
          <w:rFonts w:ascii="Arial" w:hAnsi="Arial" w:cs="Arial"/>
        </w:rPr>
      </w:pPr>
    </w:p>
    <w:p w14:paraId="3BECDA1A" w14:textId="77777777" w:rsidR="007B21AD" w:rsidRDefault="007B21AD" w:rsidP="003B22CF">
      <w:pPr>
        <w:pStyle w:val="Heading1"/>
        <w:rPr>
          <w:rFonts w:ascii="Arial" w:hAnsi="Arial" w:cs="Arial"/>
        </w:rPr>
      </w:pPr>
    </w:p>
    <w:p w14:paraId="7C53907B" w14:textId="77777777" w:rsidR="007B21AD" w:rsidRDefault="007B21AD" w:rsidP="003B22CF">
      <w:pPr>
        <w:pStyle w:val="Heading1"/>
        <w:rPr>
          <w:rFonts w:ascii="Arial" w:hAnsi="Arial" w:cs="Arial"/>
        </w:rPr>
      </w:pPr>
    </w:p>
    <w:p w14:paraId="5F35D812" w14:textId="77777777" w:rsidR="007B21AD" w:rsidRDefault="007B21AD" w:rsidP="003B22CF">
      <w:pPr>
        <w:pStyle w:val="Heading1"/>
        <w:rPr>
          <w:rFonts w:ascii="Arial" w:hAnsi="Arial" w:cs="Arial"/>
        </w:rPr>
      </w:pPr>
    </w:p>
    <w:p w14:paraId="6C7DBE69" w14:textId="77777777" w:rsidR="007B21AD" w:rsidRDefault="007B21AD" w:rsidP="003B22CF">
      <w:pPr>
        <w:pStyle w:val="Heading1"/>
        <w:rPr>
          <w:rFonts w:ascii="Arial" w:hAnsi="Arial" w:cs="Arial"/>
        </w:rPr>
      </w:pPr>
    </w:p>
    <w:p w14:paraId="7CC09587" w14:textId="77777777" w:rsidR="007B21AD" w:rsidRDefault="007B21AD" w:rsidP="003B22CF">
      <w:pPr>
        <w:pStyle w:val="Heading1"/>
        <w:rPr>
          <w:rFonts w:ascii="Arial" w:hAnsi="Arial" w:cs="Arial"/>
        </w:rPr>
      </w:pPr>
    </w:p>
    <w:bookmarkEnd w:id="8"/>
    <w:p w14:paraId="13637502" w14:textId="0F0E73EA" w:rsidR="000A61E3" w:rsidRDefault="000A61E3" w:rsidP="003B22CF">
      <w:pPr>
        <w:pStyle w:val="Heading1"/>
        <w:rPr>
          <w:rFonts w:ascii="Arial" w:hAnsi="Arial" w:cs="Arial"/>
        </w:rPr>
      </w:pPr>
    </w:p>
    <w:p w14:paraId="5DEA990B" w14:textId="77777777" w:rsidR="007B21AD" w:rsidRDefault="007B21AD" w:rsidP="007B21AD"/>
    <w:p w14:paraId="301888E5" w14:textId="77777777" w:rsidR="007B21AD" w:rsidRDefault="007B21AD" w:rsidP="007B21AD"/>
    <w:p w14:paraId="5126C3A2" w14:textId="7FD45C6D" w:rsidR="007B21AD" w:rsidRPr="007B21AD" w:rsidRDefault="007B21AD" w:rsidP="007B21AD">
      <w:pPr>
        <w:pStyle w:val="Heading1"/>
        <w:rPr>
          <w:rFonts w:ascii="Arial" w:hAnsi="Arial" w:cs="Arial"/>
        </w:rPr>
      </w:pPr>
      <w:r w:rsidRPr="00937A99">
        <w:rPr>
          <w:rFonts w:ascii="Arial" w:hAnsi="Arial" w:cs="Arial"/>
        </w:rPr>
        <w:lastRenderedPageBreak/>
        <w:t xml:space="preserve">Supplementary Table </w:t>
      </w:r>
      <w:r w:rsidR="001736C5">
        <w:rPr>
          <w:rFonts w:ascii="Arial" w:hAnsi="Arial" w:cs="Arial"/>
        </w:rPr>
        <w:t>S</w:t>
      </w:r>
      <w:r w:rsidRPr="00937A99">
        <w:rPr>
          <w:rFonts w:ascii="Arial" w:hAnsi="Arial" w:cs="Arial"/>
        </w:rPr>
        <w:t xml:space="preserve">2b. </w:t>
      </w:r>
      <w:r w:rsidRPr="00937A99">
        <w:rPr>
          <w:rFonts w:ascii="Arial" w:hAnsi="Arial" w:cs="Arial"/>
          <w:b w:val="0"/>
          <w:bCs/>
        </w:rPr>
        <w:t>Data Extraction Table – Study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907"/>
        <w:gridCol w:w="5228"/>
        <w:gridCol w:w="4605"/>
        <w:gridCol w:w="1561"/>
      </w:tblGrid>
      <w:tr w:rsidR="000A61E3" w:rsidRPr="00937A99" w14:paraId="519B3327" w14:textId="77777777" w:rsidTr="008B5529">
        <w:tc>
          <w:tcPr>
            <w:tcW w:w="13948" w:type="dxa"/>
            <w:gridSpan w:val="5"/>
          </w:tcPr>
          <w:p w14:paraId="698C9774" w14:textId="7680B05E" w:rsidR="000A61E3" w:rsidRPr="00937A99" w:rsidRDefault="00312894" w:rsidP="008B5529">
            <w:pPr>
              <w:jc w:val="center"/>
              <w:rPr>
                <w:rFonts w:ascii="Arial" w:hAnsi="Arial" w:cs="Arial"/>
                <w:b/>
                <w:bCs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</w:rPr>
              <w:t>Study Design</w:t>
            </w:r>
          </w:p>
        </w:tc>
      </w:tr>
      <w:tr w:rsidR="000A61E3" w:rsidRPr="00937A99" w14:paraId="618570D5" w14:textId="77777777" w:rsidTr="007B21AD">
        <w:tc>
          <w:tcPr>
            <w:tcW w:w="1647" w:type="dxa"/>
            <w:shd w:val="clear" w:color="auto" w:fill="D1D1D1" w:themeFill="background2" w:themeFillShade="E6"/>
          </w:tcPr>
          <w:p w14:paraId="4A063C3B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907" w:type="dxa"/>
            <w:shd w:val="clear" w:color="auto" w:fill="D1D1D1" w:themeFill="background2" w:themeFillShade="E6"/>
          </w:tcPr>
          <w:p w14:paraId="6C416DD6" w14:textId="26879ABE" w:rsidR="000A61E3" w:rsidRPr="00937A99" w:rsidRDefault="000A61E3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</w:t>
            </w:r>
            <w:r w:rsidR="00312894"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tudy Type</w:t>
            </w:r>
          </w:p>
        </w:tc>
        <w:tc>
          <w:tcPr>
            <w:tcW w:w="5228" w:type="dxa"/>
            <w:shd w:val="clear" w:color="auto" w:fill="D1D1D1" w:themeFill="background2" w:themeFillShade="E6"/>
          </w:tcPr>
          <w:p w14:paraId="251F92BF" w14:textId="75303C68" w:rsidR="000A61E3" w:rsidRPr="00937A99" w:rsidRDefault="00312894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Inclusion</w:t>
            </w:r>
          </w:p>
        </w:tc>
        <w:tc>
          <w:tcPr>
            <w:tcW w:w="4605" w:type="dxa"/>
            <w:shd w:val="clear" w:color="auto" w:fill="D1D1D1" w:themeFill="background2" w:themeFillShade="E6"/>
          </w:tcPr>
          <w:p w14:paraId="474D615C" w14:textId="27A8F57F" w:rsidR="000A61E3" w:rsidRPr="00937A99" w:rsidRDefault="00312894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Exclusion</w:t>
            </w:r>
          </w:p>
        </w:tc>
        <w:tc>
          <w:tcPr>
            <w:tcW w:w="1561" w:type="dxa"/>
            <w:shd w:val="clear" w:color="auto" w:fill="D1D1D1" w:themeFill="background2" w:themeFillShade="E6"/>
          </w:tcPr>
          <w:p w14:paraId="7E9CD432" w14:textId="78AE7C22" w:rsidR="000A61E3" w:rsidRPr="00937A99" w:rsidRDefault="00312894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Psychological Outcome Classification</w:t>
            </w:r>
          </w:p>
        </w:tc>
      </w:tr>
      <w:tr w:rsidR="002B4981" w:rsidRPr="00937A99" w14:paraId="517613A3" w14:textId="77777777" w:rsidTr="007B21AD">
        <w:trPr>
          <w:trHeight w:val="1020"/>
        </w:trPr>
        <w:tc>
          <w:tcPr>
            <w:tcW w:w="1647" w:type="dxa"/>
          </w:tcPr>
          <w:p w14:paraId="57468028" w14:textId="7F005BE2" w:rsidR="002B4981" w:rsidRPr="00937A99" w:rsidRDefault="002B4981" w:rsidP="002B4981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rreira et al. (2023) 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>[29]</w:t>
            </w:r>
          </w:p>
        </w:tc>
        <w:tc>
          <w:tcPr>
            <w:tcW w:w="907" w:type="dxa"/>
            <w:hideMark/>
          </w:tcPr>
          <w:p w14:paraId="46AF6422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5228" w:type="dxa"/>
            <w:hideMark/>
          </w:tcPr>
          <w:p w14:paraId="51A151E1" w14:textId="19713C71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tabs>
                <w:tab w:val="left" w:pos="919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diagnosis of 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ype 1 Diabetes for ≥1 year</w:t>
            </w:r>
          </w:p>
          <w:p w14:paraId="34CF034C" w14:textId="7E4E6A01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tabs>
                <w:tab w:val="left" w:pos="919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ver 18 years 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old</w:t>
            </w:r>
          </w:p>
          <w:p w14:paraId="04BE5D4B" w14:textId="77777777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tabs>
                <w:tab w:val="left" w:pos="919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Mild to moderate depressive symptoms</w:t>
            </w:r>
          </w:p>
          <w:p w14:paraId="160DC231" w14:textId="77777777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tabs>
                <w:tab w:val="left" w:pos="919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No pharmacological treatment affecting blood glucose or depressive symptoms</w:t>
            </w:r>
          </w:p>
          <w:p w14:paraId="28DF9144" w14:textId="77777777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tabs>
                <w:tab w:val="left" w:pos="919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No current psychological treatment</w:t>
            </w:r>
          </w:p>
          <w:p w14:paraId="7130E467" w14:textId="77777777" w:rsidR="003B22CF" w:rsidRDefault="002B4981" w:rsidP="003B22CF">
            <w:pPr>
              <w:pStyle w:val="ListParagraph"/>
              <w:numPr>
                <w:ilvl w:val="0"/>
                <w:numId w:val="1"/>
              </w:numPr>
              <w:tabs>
                <w:tab w:val="left" w:pos="919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ce of: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Chronic renal failure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Impaired liver function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, a</w:t>
            </w:r>
            <w:r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ctive thyroid disease (except correctly managed hypothyroidism)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, c</w:t>
            </w:r>
            <w:r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urrent pregnancy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, a</w:t>
            </w:r>
            <w:r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cute ketosis decompensation at study starts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08F982D2" w14:textId="3E08C315" w:rsidR="002B4981" w:rsidRPr="003B22CF" w:rsidRDefault="002B4981" w:rsidP="003B22CF">
            <w:pPr>
              <w:pStyle w:val="ListParagraph"/>
              <w:numPr>
                <w:ilvl w:val="0"/>
                <w:numId w:val="1"/>
              </w:numPr>
              <w:tabs>
                <w:tab w:val="left" w:pos="919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net access</w:t>
            </w:r>
          </w:p>
        </w:tc>
        <w:tc>
          <w:tcPr>
            <w:tcW w:w="4605" w:type="dxa"/>
            <w:hideMark/>
          </w:tcPr>
          <w:p w14:paraId="671C6DEE" w14:textId="77777777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Type 2 diabetes</w:t>
            </w:r>
          </w:p>
          <w:p w14:paraId="48B233C7" w14:textId="77777777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Women who are pregnant or planning pregnancy</w:t>
            </w:r>
          </w:p>
          <w:p w14:paraId="77793DD8" w14:textId="77777777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Severe macrovascular or microvascular complications</w:t>
            </w:r>
          </w:p>
          <w:p w14:paraId="01467E89" w14:textId="77777777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No depressive symptoms or severe depressive symptoms</w:t>
            </w:r>
          </w:p>
          <w:p w14:paraId="0870F303" w14:textId="77777777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Diagnosis of major depressive disorder with suicide risk</w:t>
            </w:r>
          </w:p>
          <w:p w14:paraId="70277821" w14:textId="77777777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Non-collaboration (no signed informed consent)</w:t>
            </w:r>
          </w:p>
          <w:p w14:paraId="35387E9D" w14:textId="77777777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Disabling psychiatric disorder</w:t>
            </w:r>
          </w:p>
          <w:p w14:paraId="535E2F6A" w14:textId="77777777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Psychosis</w:t>
            </w:r>
          </w:p>
          <w:p w14:paraId="5F4DE24D" w14:textId="77777777" w:rsidR="002B4981" w:rsidRPr="00937A99" w:rsidRDefault="002B4981" w:rsidP="002B498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No internet access</w:t>
            </w:r>
          </w:p>
        </w:tc>
        <w:tc>
          <w:tcPr>
            <w:tcW w:w="1561" w:type="dxa"/>
            <w:hideMark/>
          </w:tcPr>
          <w:p w14:paraId="49EF9A49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Primary</w:t>
            </w:r>
          </w:p>
          <w:p w14:paraId="07FEB518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B4981" w:rsidRPr="00937A99" w14:paraId="7FD19E58" w14:textId="77777777" w:rsidTr="007B21AD">
        <w:tc>
          <w:tcPr>
            <w:tcW w:w="1647" w:type="dxa"/>
          </w:tcPr>
          <w:p w14:paraId="39DC3DB7" w14:textId="3FF37337" w:rsidR="002B4981" w:rsidRPr="00937A99" w:rsidRDefault="002B4981" w:rsidP="002B4981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ack et al. (2018) 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>[30]</w:t>
            </w:r>
          </w:p>
        </w:tc>
        <w:tc>
          <w:tcPr>
            <w:tcW w:w="907" w:type="dxa"/>
          </w:tcPr>
          <w:p w14:paraId="513865BA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937A99">
              <w:rPr>
                <w:rFonts w:ascii="Arial" w:hAnsi="Arial" w:cs="Arial"/>
                <w:sz w:val="18"/>
                <w:szCs w:val="18"/>
              </w:rPr>
              <w:t>Pre-Post study</w:t>
            </w:r>
            <w:proofErr w:type="gramEnd"/>
          </w:p>
        </w:tc>
        <w:tc>
          <w:tcPr>
            <w:tcW w:w="5228" w:type="dxa"/>
          </w:tcPr>
          <w:p w14:paraId="7BA37F03" w14:textId="0AC8CF8E" w:rsidR="002B4981" w:rsidRPr="00937A99" w:rsidRDefault="002B4981" w:rsidP="002B4981">
            <w:pPr>
              <w:pStyle w:val="ListParagraph"/>
              <w:numPr>
                <w:ilvl w:val="0"/>
                <w:numId w:val="4"/>
              </w:numPr>
              <w:tabs>
                <w:tab w:val="left" w:pos="108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dults with 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type 1 diabetes</w:t>
            </w:r>
          </w:p>
          <w:p w14:paraId="4A4C8C40" w14:textId="2C1A7396" w:rsidR="002B4981" w:rsidRPr="00937A99" w:rsidRDefault="002B4981" w:rsidP="002B4981">
            <w:pPr>
              <w:pStyle w:val="ListParagraph"/>
              <w:numPr>
                <w:ilvl w:val="0"/>
                <w:numId w:val="4"/>
              </w:numPr>
              <w:tabs>
                <w:tab w:val="left" w:pos="108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18-65 years old</w:t>
            </w:r>
          </w:p>
          <w:p w14:paraId="75AD5E52" w14:textId="76B1071A" w:rsidR="002B4981" w:rsidRPr="00937A99" w:rsidRDefault="002B4981" w:rsidP="002B4981">
            <w:pPr>
              <w:pStyle w:val="ListParagraph"/>
              <w:numPr>
                <w:ilvl w:val="0"/>
                <w:numId w:val="4"/>
              </w:numPr>
              <w:tabs>
                <w:tab w:val="left" w:pos="108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Diabetes duration of 2 years</w:t>
            </w:r>
          </w:p>
          <w:p w14:paraId="17085F49" w14:textId="49C7FCD3" w:rsidR="002B4981" w:rsidRPr="00937A99" w:rsidRDefault="002B4981" w:rsidP="002B4981">
            <w:pPr>
              <w:pStyle w:val="ListParagraph"/>
              <w:numPr>
                <w:ilvl w:val="0"/>
                <w:numId w:val="4"/>
              </w:numPr>
              <w:tabs>
                <w:tab w:val="left" w:pos="108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Stable HbA1c (between 7-10%)</w:t>
            </w:r>
          </w:p>
          <w:p w14:paraId="373C31C9" w14:textId="02CA5F32" w:rsidR="002B4981" w:rsidRPr="00937A99" w:rsidRDefault="002B4981" w:rsidP="002B4981">
            <w:pPr>
              <w:pStyle w:val="ListParagraph"/>
              <w:numPr>
                <w:ilvl w:val="0"/>
                <w:numId w:val="4"/>
              </w:numPr>
              <w:tabs>
                <w:tab w:val="left" w:pos="108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Able to count carbohydrates and bolus insulin</w:t>
            </w:r>
          </w:p>
          <w:p w14:paraId="1B4EC3B0" w14:textId="355144E5" w:rsidR="002B4981" w:rsidRPr="00937A99" w:rsidRDefault="002B4981" w:rsidP="002B4981">
            <w:pPr>
              <w:pStyle w:val="ListParagraph"/>
              <w:numPr>
                <w:ilvl w:val="0"/>
                <w:numId w:val="4"/>
              </w:numPr>
              <w:tabs>
                <w:tab w:val="left" w:pos="108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Having a body mass index between 18 and 35 kg/m²</w:t>
            </w:r>
          </w:p>
          <w:p w14:paraId="37B5FE58" w14:textId="0C782222" w:rsidR="002B4981" w:rsidRPr="00937A99" w:rsidRDefault="002B4981" w:rsidP="002B4981">
            <w:pPr>
              <w:pStyle w:val="ListParagraph"/>
              <w:numPr>
                <w:ilvl w:val="0"/>
                <w:numId w:val="4"/>
              </w:numPr>
              <w:tabs>
                <w:tab w:val="left" w:pos="108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Using a suitable mobile phone or tablet</w:t>
            </w:r>
          </w:p>
          <w:p w14:paraId="5BEB53C7" w14:textId="54CF3434" w:rsidR="002B4981" w:rsidRPr="00937A99" w:rsidRDefault="002B4981" w:rsidP="002B4981">
            <w:pPr>
              <w:pStyle w:val="ListParagraph"/>
              <w:numPr>
                <w:ilvl w:val="0"/>
                <w:numId w:val="4"/>
              </w:numPr>
              <w:tabs>
                <w:tab w:val="left" w:pos="108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Speak and read in Dutch</w:t>
            </w:r>
          </w:p>
        </w:tc>
        <w:tc>
          <w:tcPr>
            <w:tcW w:w="4605" w:type="dxa"/>
          </w:tcPr>
          <w:p w14:paraId="6DF9E304" w14:textId="67DAB752" w:rsidR="002B4981" w:rsidRPr="00937A99" w:rsidRDefault="002B4981" w:rsidP="002B498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eople with serious 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type 1 diabetes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mplications</w:t>
            </w:r>
          </w:p>
          <w:p w14:paraId="2686F59C" w14:textId="2768D62A" w:rsidR="002B4981" w:rsidRPr="00937A99" w:rsidRDefault="002B4981" w:rsidP="002B498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Severe retinopathy with poor vision (visual acuity &lt;0.5)</w:t>
            </w:r>
          </w:p>
          <w:p w14:paraId="22891D64" w14:textId="7A11249D" w:rsidR="002B4981" w:rsidRPr="00937A99" w:rsidRDefault="002B4981" w:rsidP="002B498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Renal failure (glomerular filtration rate &lt;30 mL/min/1.73 m²)</w:t>
            </w:r>
          </w:p>
          <w:p w14:paraId="01395641" w14:textId="6C0AF054" w:rsidR="002B4981" w:rsidRPr="00937A99" w:rsidRDefault="002B4981" w:rsidP="002B498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Foot amputation</w:t>
            </w:r>
          </w:p>
          <w:p w14:paraId="0FAEB5B0" w14:textId="215B65DB" w:rsidR="002B4981" w:rsidRPr="00937A99" w:rsidRDefault="002B4981" w:rsidP="002B498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Recent (&lt;6 months) myocardial infarction or stroke</w:t>
            </w:r>
          </w:p>
          <w:p w14:paraId="3C7CCBA6" w14:textId="346258E8" w:rsidR="002B4981" w:rsidRPr="00937A99" w:rsidRDefault="002B4981" w:rsidP="002B498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Any serious comorbidity deemed to significantly affect participation</w:t>
            </w:r>
          </w:p>
          <w:p w14:paraId="1A9D72D1" w14:textId="0181D150" w:rsidR="002B4981" w:rsidRPr="00937A99" w:rsidRDefault="002B4981" w:rsidP="002B498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A history of severe hypoglycaemia (requiring third-party assistance) over the past 3 years</w:t>
            </w:r>
          </w:p>
          <w:p w14:paraId="254A6D15" w14:textId="3F31C935" w:rsidR="002B4981" w:rsidRPr="00937A99" w:rsidRDefault="002B4981" w:rsidP="002B498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Pregnancy or aiming for pregnancy</w:t>
            </w:r>
          </w:p>
          <w:p w14:paraId="3347781A" w14:textId="28F6A3A6" w:rsidR="002B4981" w:rsidRPr="00937A99" w:rsidRDefault="002B4981" w:rsidP="002B4981">
            <w:pPr>
              <w:pStyle w:val="ListParagraph"/>
              <w:numPr>
                <w:ilvl w:val="1"/>
                <w:numId w:val="7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tal insulin </w:t>
            </w:r>
            <w:r w:rsidR="003B22CF"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needs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reater than 1 U/kg/day</w:t>
            </w:r>
          </w:p>
          <w:p w14:paraId="57D73D22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1" w:type="dxa"/>
          </w:tcPr>
          <w:p w14:paraId="77512A53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Primary</w:t>
            </w:r>
          </w:p>
        </w:tc>
      </w:tr>
      <w:tr w:rsidR="002B4981" w:rsidRPr="00937A99" w14:paraId="5D7DB121" w14:textId="77777777" w:rsidTr="007B21AD">
        <w:tc>
          <w:tcPr>
            <w:tcW w:w="1647" w:type="dxa"/>
          </w:tcPr>
          <w:p w14:paraId="27B4A143" w14:textId="21D0CD10" w:rsidR="002B4981" w:rsidRPr="00937A99" w:rsidRDefault="002B4981" w:rsidP="002B4981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ingh et al. (2023) 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>[31]</w:t>
            </w:r>
          </w:p>
        </w:tc>
        <w:tc>
          <w:tcPr>
            <w:tcW w:w="907" w:type="dxa"/>
          </w:tcPr>
          <w:p w14:paraId="579B5497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gram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Pre-Post study</w:t>
            </w:r>
            <w:proofErr w:type="gramEnd"/>
          </w:p>
        </w:tc>
        <w:tc>
          <w:tcPr>
            <w:tcW w:w="5228" w:type="dxa"/>
          </w:tcPr>
          <w:p w14:paraId="7D09091B" w14:textId="04C0D0DA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dolescents 13 to 17 years old with 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type 1 diabetes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with mild (score 5–9) or moderate (score 10–14) depressive symptoms on a Patient Health Questionnaire-Adolescent (PHQ-A)</w:t>
            </w:r>
          </w:p>
        </w:tc>
        <w:tc>
          <w:tcPr>
            <w:tcW w:w="4605" w:type="dxa"/>
          </w:tcPr>
          <w:p w14:paraId="6B520D4A" w14:textId="77777777" w:rsidR="003B22CF" w:rsidRPr="003B22CF" w:rsidRDefault="002B4981" w:rsidP="003B22CF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s who were medically unstable (i.e., current episode of DKA, symptomatic hypoglycaemia),</w:t>
            </w:r>
          </w:p>
          <w:p w14:paraId="749BF4F6" w14:textId="77777777" w:rsidR="003B22CF" w:rsidRDefault="002B4981" w:rsidP="003B22CF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HQ-A ≥20 </w:t>
            </w:r>
          </w:p>
          <w:p w14:paraId="1E6E4931" w14:textId="02CE9D90" w:rsidR="003B22CF" w:rsidRDefault="003B22CF" w:rsidP="003B22CF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</w:t>
            </w:r>
            <w:r w:rsidR="002B4981"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iagnosis of schizophrenia or bipolar disorder, prior psychiatric hospitalization</w:t>
            </w:r>
          </w:p>
          <w:p w14:paraId="16A59B13" w14:textId="206817EA" w:rsidR="003B22CF" w:rsidRDefault="003B22CF" w:rsidP="003B22CF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="002B4981"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rior self-harm attemp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</w:p>
          <w:p w14:paraId="02026C04" w14:textId="598A6FF3" w:rsidR="003B22CF" w:rsidRDefault="003B22CF" w:rsidP="003B22CF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</w:t>
            </w:r>
            <w:r w:rsidR="002B4981"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rticipating in ongoing </w:t>
            </w:r>
            <w:r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counselling</w:t>
            </w:r>
            <w:r w:rsidR="002B4981"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r therapy services in the last year by a licensed professional (</w:t>
            </w:r>
            <w:r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counsellor</w:t>
            </w:r>
            <w:r w:rsidR="002B4981"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, psychologist, or psychiatrist)</w:t>
            </w:r>
          </w:p>
          <w:p w14:paraId="5EAF525C" w14:textId="59298D0F" w:rsidR="002B4981" w:rsidRPr="003B22CF" w:rsidRDefault="003B22CF" w:rsidP="003B22CF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="002B4981"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urrently taking psychotropic medications.</w:t>
            </w:r>
          </w:p>
        </w:tc>
        <w:tc>
          <w:tcPr>
            <w:tcW w:w="1561" w:type="dxa"/>
          </w:tcPr>
          <w:p w14:paraId="06F76F83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rimary</w:t>
            </w:r>
          </w:p>
        </w:tc>
      </w:tr>
      <w:tr w:rsidR="002B4981" w:rsidRPr="00937A99" w14:paraId="40B16CBA" w14:textId="77777777" w:rsidTr="007B21AD">
        <w:tc>
          <w:tcPr>
            <w:tcW w:w="1647" w:type="dxa"/>
          </w:tcPr>
          <w:p w14:paraId="3A013633" w14:textId="1A85FB57" w:rsidR="002B4981" w:rsidRPr="00937A99" w:rsidRDefault="002B4981" w:rsidP="002B4981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Drion et al. (2015)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2]</w:t>
            </w:r>
          </w:p>
        </w:tc>
        <w:tc>
          <w:tcPr>
            <w:tcW w:w="907" w:type="dxa"/>
          </w:tcPr>
          <w:p w14:paraId="5B891BFE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RCT</w:t>
            </w:r>
          </w:p>
          <w:p w14:paraId="3603B478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228" w:type="dxa"/>
          </w:tcPr>
          <w:p w14:paraId="1C99344F" w14:textId="494940DB" w:rsidR="003B22CF" w:rsidRPr="003B22CF" w:rsidRDefault="002B4981" w:rsidP="003B22CF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8 years old with 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type 1 diabetes</w:t>
            </w:r>
          </w:p>
          <w:p w14:paraId="472F273A" w14:textId="2DF2BAF8" w:rsidR="002B4981" w:rsidRPr="003B22CF" w:rsidRDefault="003B22CF" w:rsidP="003B22CF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="002B4981"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ated with multiple daily injections (MDI), continuous subcutaneous insulin infusion (CSII), or continuous intraperitoneal insulin infusion (CIPII). </w:t>
            </w:r>
          </w:p>
          <w:p w14:paraId="7700A86B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605" w:type="dxa"/>
          </w:tcPr>
          <w:p w14:paraId="425AB321" w14:textId="77777777" w:rsidR="003B22CF" w:rsidRPr="003B22CF" w:rsidRDefault="003B22CF" w:rsidP="003B22CF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U</w:t>
            </w:r>
            <w:r w:rsidR="002B4981"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sed a diabetes application in the 3 months prior to their visit</w:t>
            </w:r>
          </w:p>
          <w:p w14:paraId="4964B7E9" w14:textId="77777777" w:rsidR="003B22CF" w:rsidRDefault="003B22CF" w:rsidP="003B22CF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D</w:t>
            </w:r>
            <w:r w:rsidR="002B4981"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id not have internet or email access</w:t>
            </w:r>
          </w:p>
          <w:p w14:paraId="6F4A1498" w14:textId="0F1B8492" w:rsidR="002B4981" w:rsidRPr="003B22CF" w:rsidRDefault="003B22CF" w:rsidP="003B22CF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</w:t>
            </w:r>
            <w:r w:rsidR="002B4981" w:rsidRP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ere unable to read Dutch.</w:t>
            </w:r>
          </w:p>
        </w:tc>
        <w:tc>
          <w:tcPr>
            <w:tcW w:w="1561" w:type="dxa"/>
          </w:tcPr>
          <w:p w14:paraId="0804F180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Primary</w:t>
            </w:r>
          </w:p>
        </w:tc>
      </w:tr>
      <w:tr w:rsidR="002B4981" w:rsidRPr="00937A99" w14:paraId="69A6A9C3" w14:textId="77777777" w:rsidTr="007B21AD">
        <w:tc>
          <w:tcPr>
            <w:tcW w:w="1647" w:type="dxa"/>
          </w:tcPr>
          <w:p w14:paraId="71A5025F" w14:textId="6B156A2F" w:rsidR="002B4981" w:rsidRPr="00937A99" w:rsidRDefault="002B4981" w:rsidP="002B4981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Hilliard et al. (2020)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3]</w:t>
            </w:r>
          </w:p>
        </w:tc>
        <w:tc>
          <w:tcPr>
            <w:tcW w:w="907" w:type="dxa"/>
          </w:tcPr>
          <w:p w14:paraId="6258D871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RCT</w:t>
            </w:r>
          </w:p>
          <w:p w14:paraId="0574507B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228" w:type="dxa"/>
          </w:tcPr>
          <w:p w14:paraId="61939583" w14:textId="3C1610C6" w:rsidR="002B4981" w:rsidRPr="00937A99" w:rsidRDefault="002B4981" w:rsidP="002B4981">
            <w:pPr>
              <w:pStyle w:val="ListParagraph"/>
              <w:numPr>
                <w:ilvl w:val="0"/>
                <w:numId w:val="9"/>
              </w:numPr>
              <w:spacing w:before="24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Adolescent age 12–17 years at enrolment</w:t>
            </w:r>
          </w:p>
          <w:p w14:paraId="7273FA7D" w14:textId="786522DF" w:rsidR="002B4981" w:rsidRPr="00937A99" w:rsidRDefault="003B22CF" w:rsidP="002B4981">
            <w:pPr>
              <w:pStyle w:val="ListParagraph"/>
              <w:numPr>
                <w:ilvl w:val="0"/>
                <w:numId w:val="8"/>
              </w:numPr>
              <w:spacing w:before="24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ype 1 diabetes</w:t>
            </w:r>
            <w:r w:rsidR="002B4981"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uration of at least 6 months</w:t>
            </w:r>
          </w:p>
          <w:p w14:paraId="2D4B1A94" w14:textId="521DC766" w:rsidR="002B4981" w:rsidRPr="00937A99" w:rsidRDefault="002B4981" w:rsidP="002B4981">
            <w:pPr>
              <w:pStyle w:val="ListParagraph"/>
              <w:numPr>
                <w:ilvl w:val="0"/>
                <w:numId w:val="8"/>
              </w:numPr>
              <w:spacing w:before="24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Receiving care at Texas Children’s Hospital</w:t>
            </w:r>
          </w:p>
          <w:p w14:paraId="6955DD25" w14:textId="5FE67B49" w:rsidR="002B4981" w:rsidRPr="00937A99" w:rsidRDefault="002B4981" w:rsidP="002B4981">
            <w:pPr>
              <w:pStyle w:val="ListParagraph"/>
              <w:numPr>
                <w:ilvl w:val="0"/>
                <w:numId w:val="8"/>
              </w:numPr>
              <w:spacing w:before="24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Fluency in English</w:t>
            </w:r>
          </w:p>
        </w:tc>
        <w:tc>
          <w:tcPr>
            <w:tcW w:w="4605" w:type="dxa"/>
          </w:tcPr>
          <w:p w14:paraId="1E11CA3B" w14:textId="678900F3" w:rsidR="002B4981" w:rsidRPr="00937A99" w:rsidRDefault="002B4981" w:rsidP="002B498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Parent or adolescent with a serious medical, cognitive, or mental health comorbidity that would preclude their ability to provide informed consent or participate in data collection or intervention</w:t>
            </w:r>
          </w:p>
          <w:p w14:paraId="2B880197" w14:textId="1A2E3BBB" w:rsidR="002B4981" w:rsidRPr="00937A99" w:rsidRDefault="002B4981" w:rsidP="002B498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Families were not eligible to participate in the trial if the parent did not have a smartphone with Internet access/data plan</w:t>
            </w:r>
          </w:p>
          <w:p w14:paraId="1BB1D4A0" w14:textId="114AA68C" w:rsidR="002B4981" w:rsidRPr="00937A99" w:rsidRDefault="002B4981" w:rsidP="002B498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Three families were ineligible based on this criterion</w:t>
            </w:r>
          </w:p>
        </w:tc>
        <w:tc>
          <w:tcPr>
            <w:tcW w:w="1561" w:type="dxa"/>
          </w:tcPr>
          <w:p w14:paraId="1036BEA4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Secondary</w:t>
            </w:r>
          </w:p>
          <w:p w14:paraId="1F3C5C1E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B4981" w:rsidRPr="00937A99" w14:paraId="0888ED47" w14:textId="77777777" w:rsidTr="007B21AD">
        <w:tc>
          <w:tcPr>
            <w:tcW w:w="1647" w:type="dxa"/>
          </w:tcPr>
          <w:p w14:paraId="39CB86E4" w14:textId="4709DDF2" w:rsidR="002B4981" w:rsidRPr="00937A99" w:rsidRDefault="002B4981" w:rsidP="002B4981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Castonsøe-Seidenfaden et al. (2018)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4]</w:t>
            </w:r>
          </w:p>
        </w:tc>
        <w:tc>
          <w:tcPr>
            <w:tcW w:w="907" w:type="dxa"/>
          </w:tcPr>
          <w:p w14:paraId="5002A5A1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5228" w:type="dxa"/>
          </w:tcPr>
          <w:p w14:paraId="4DC0BD13" w14:textId="28E26BB4" w:rsidR="002B4981" w:rsidRPr="00937A99" w:rsidRDefault="002B4981" w:rsidP="002B498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ype 1 diabetes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or more than one year</w:t>
            </w:r>
          </w:p>
          <w:p w14:paraId="0861FCE1" w14:textId="77777777" w:rsidR="002B4981" w:rsidRPr="00937A99" w:rsidRDefault="002B4981" w:rsidP="002B498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Received diabetes care</w:t>
            </w:r>
          </w:p>
          <w:p w14:paraId="0AE2CDAA" w14:textId="4263C3F9" w:rsidR="002B4981" w:rsidRPr="00937A99" w:rsidRDefault="002B4981" w:rsidP="002B498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Age between 4-22</w:t>
            </w:r>
          </w:p>
          <w:p w14:paraId="39F89719" w14:textId="4F3645FF" w:rsidR="002B4981" w:rsidRPr="00937A99" w:rsidRDefault="002B4981" w:rsidP="002B498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HbA1c ≥64 mmol/mol (8%) at their last visit and an average HbA1c &gt;58 mmol/mol (7.5%) at the last three visits prior to invitation</w:t>
            </w:r>
          </w:p>
          <w:p w14:paraId="10C97799" w14:textId="4F4B4EF9" w:rsidR="002B4981" w:rsidRPr="00937A99" w:rsidRDefault="002B4981" w:rsidP="002B498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Did not attend appointments with a psychiatrist or psychologist</w:t>
            </w:r>
          </w:p>
          <w:p w14:paraId="1BFDD012" w14:textId="7D269F8D" w:rsidR="002B4981" w:rsidRPr="00937A99" w:rsidRDefault="002B4981" w:rsidP="002B498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Spoke and understood Danish</w:t>
            </w:r>
          </w:p>
          <w:p w14:paraId="732411CF" w14:textId="6EC8BF39" w:rsidR="002B4981" w:rsidRPr="00937A99" w:rsidRDefault="002B4981" w:rsidP="002B498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Did not participate in other diabetes intervention studies</w:t>
            </w:r>
          </w:p>
        </w:tc>
        <w:tc>
          <w:tcPr>
            <w:tcW w:w="4605" w:type="dxa"/>
            <w:vAlign w:val="center"/>
          </w:tcPr>
          <w:p w14:paraId="49CC3925" w14:textId="77777777" w:rsidR="002B4981" w:rsidRPr="00937A99" w:rsidRDefault="002B4981" w:rsidP="00BB73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  <w:p w14:paraId="3AB91F87" w14:textId="77777777" w:rsidR="002B4981" w:rsidRPr="00937A99" w:rsidRDefault="002B4981" w:rsidP="00BB732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1" w:type="dxa"/>
          </w:tcPr>
          <w:p w14:paraId="6AFB44C6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Secondary</w:t>
            </w:r>
          </w:p>
          <w:p w14:paraId="448A4BC0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B4981" w:rsidRPr="00937A99" w14:paraId="77340D63" w14:textId="77777777" w:rsidTr="007B21AD">
        <w:tc>
          <w:tcPr>
            <w:tcW w:w="1647" w:type="dxa"/>
          </w:tcPr>
          <w:p w14:paraId="08037F2F" w14:textId="6878E5C1" w:rsidR="002B4981" w:rsidRPr="00937A99" w:rsidRDefault="002B4981" w:rsidP="002B4981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Xie et al. (2023)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5]</w:t>
            </w:r>
          </w:p>
        </w:tc>
        <w:tc>
          <w:tcPr>
            <w:tcW w:w="907" w:type="dxa"/>
          </w:tcPr>
          <w:p w14:paraId="0932DF02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Mixed-Methods study</w:t>
            </w:r>
          </w:p>
        </w:tc>
        <w:tc>
          <w:tcPr>
            <w:tcW w:w="5228" w:type="dxa"/>
          </w:tcPr>
          <w:p w14:paraId="7FA1F44A" w14:textId="1541C3D3" w:rsidR="002B4981" w:rsidRPr="00937A99" w:rsidRDefault="002B4981" w:rsidP="002B4981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dults (≥ 18 years old)                                 </w:t>
            </w:r>
          </w:p>
          <w:p w14:paraId="0325AD4D" w14:textId="7B3467F4" w:rsidR="002B4981" w:rsidRPr="00937A99" w:rsidRDefault="002B4981" w:rsidP="002B4981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self-reported diagnosis of 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type 1 diabetes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 ≥ 1 year, and daily use of ≥ 4 insulin injections or an insulin pump                  </w:t>
            </w:r>
          </w:p>
          <w:p w14:paraId="57762489" w14:textId="3739B928" w:rsidR="002B4981" w:rsidRPr="00937A99" w:rsidRDefault="002B4981" w:rsidP="002B4981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Access to the Internet, an active e-mail address                              Understanding English or French.</w:t>
            </w:r>
          </w:p>
        </w:tc>
        <w:tc>
          <w:tcPr>
            <w:tcW w:w="4605" w:type="dxa"/>
          </w:tcPr>
          <w:p w14:paraId="6A647323" w14:textId="6A62566C" w:rsidR="002B4981" w:rsidRPr="00937A99" w:rsidRDefault="002B4981" w:rsidP="002B4981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People with ongoing pregnancy or illnesses limiting diabetes care or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limiting access to educational tools (e.g., dementia and blindness)</w:t>
            </w:r>
          </w:p>
          <w:p w14:paraId="2AA1EE9E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61" w:type="dxa"/>
          </w:tcPr>
          <w:p w14:paraId="214BE244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Primary</w:t>
            </w:r>
          </w:p>
        </w:tc>
      </w:tr>
      <w:tr w:rsidR="002B4981" w:rsidRPr="00937A99" w14:paraId="64677176" w14:textId="77777777" w:rsidTr="007B21AD">
        <w:tc>
          <w:tcPr>
            <w:tcW w:w="1647" w:type="dxa"/>
          </w:tcPr>
          <w:p w14:paraId="22F28222" w14:textId="4AE782D3" w:rsidR="002B4981" w:rsidRPr="00937A99" w:rsidRDefault="002B4981" w:rsidP="002B4981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Cuixart et al. (2024)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6]</w:t>
            </w:r>
          </w:p>
        </w:tc>
        <w:tc>
          <w:tcPr>
            <w:tcW w:w="907" w:type="dxa"/>
          </w:tcPr>
          <w:p w14:paraId="4C770CDF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RCT</w:t>
            </w:r>
          </w:p>
        </w:tc>
        <w:tc>
          <w:tcPr>
            <w:tcW w:w="5228" w:type="dxa"/>
          </w:tcPr>
          <w:p w14:paraId="174FD939" w14:textId="797DE3F8" w:rsidR="002B4981" w:rsidRPr="00937A99" w:rsidRDefault="002B4981" w:rsidP="002B4981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Adults (≥ 18 years)</w:t>
            </w:r>
          </w:p>
          <w:p w14:paraId="420AF68E" w14:textId="720F7E3E" w:rsidR="002B4981" w:rsidRPr="00937A99" w:rsidRDefault="003B22CF" w:rsidP="002B4981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ype 1 diabetes </w:t>
            </w:r>
            <w:r w:rsidR="002B4981"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ith duration &gt; 1 year</w:t>
            </w:r>
          </w:p>
          <w:p w14:paraId="35465CE1" w14:textId="6A8ECBED" w:rsidR="002B4981" w:rsidRPr="00937A99" w:rsidRDefault="002B4981" w:rsidP="002B4981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Basal-bolus insulin regimen with multiple daily injections</w:t>
            </w:r>
          </w:p>
          <w:p w14:paraId="3516EEA7" w14:textId="77777777" w:rsidR="003B22CF" w:rsidRDefault="002B4981" w:rsidP="002B4981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ast (&lt; 3 months) HbA1c ≥ 53 mmol/mol (7%) and &lt; 75 mmol/mol (9%) </w:t>
            </w:r>
          </w:p>
          <w:p w14:paraId="690BDB8A" w14:textId="44E26D06" w:rsidR="002B4981" w:rsidRPr="00937A99" w:rsidRDefault="002B4981" w:rsidP="002B4981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Knowledgeable about carbohydrate counting</w:t>
            </w:r>
          </w:p>
          <w:p w14:paraId="0453115A" w14:textId="77777777" w:rsidR="003B22CF" w:rsidRDefault="002B4981" w:rsidP="002B4981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unctional insulin treatment, </w:t>
            </w:r>
          </w:p>
          <w:p w14:paraId="0E359B89" w14:textId="3C76C9EF" w:rsidR="002B4981" w:rsidRPr="00937A99" w:rsidRDefault="003B22CF" w:rsidP="002B4981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</w:t>
            </w:r>
            <w:r w:rsidR="002B4981"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egular use of smartphone or tablet (android/iOS).</w:t>
            </w:r>
          </w:p>
        </w:tc>
        <w:tc>
          <w:tcPr>
            <w:tcW w:w="4605" w:type="dxa"/>
          </w:tcPr>
          <w:p w14:paraId="12CF3556" w14:textId="5B0562B0" w:rsidR="002B4981" w:rsidRPr="00937A99" w:rsidRDefault="002B4981" w:rsidP="002B4981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Use of an app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lication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or diabetes management at study entry, utili</w:t>
            </w:r>
            <w:r w:rsidR="003B22CF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ion of real-time or intermittent continuous glucose monitoring </w:t>
            </w:r>
          </w:p>
          <w:p w14:paraId="399C860D" w14:textId="11E896F0" w:rsidR="002B4981" w:rsidRPr="00937A99" w:rsidRDefault="002B4981" w:rsidP="002B4981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ing pregnant or planning </w:t>
            </w:r>
            <w:r w:rsidR="00DA66BD"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pregnancy and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aving any disease or clinical condition that might interfere with the study protocol (e.g., active cancer, severe mental disorder, or planning for surgery).</w:t>
            </w:r>
          </w:p>
        </w:tc>
        <w:tc>
          <w:tcPr>
            <w:tcW w:w="1561" w:type="dxa"/>
          </w:tcPr>
          <w:p w14:paraId="44CF6BCD" w14:textId="77777777" w:rsidR="002B4981" w:rsidRPr="00937A99" w:rsidRDefault="002B4981" w:rsidP="002B498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Secondary</w:t>
            </w:r>
          </w:p>
        </w:tc>
      </w:tr>
    </w:tbl>
    <w:p w14:paraId="03453961" w14:textId="10EAC46D" w:rsidR="000A61E3" w:rsidRPr="007B21AD" w:rsidRDefault="007B21AD" w:rsidP="007B21AD">
      <w:pPr>
        <w:pStyle w:val="Heading1"/>
        <w:spacing w:before="0"/>
        <w:rPr>
          <w:rFonts w:ascii="Arial" w:hAnsi="Arial" w:cs="Arial"/>
          <w:bCs/>
        </w:rPr>
      </w:pPr>
      <w:bookmarkStart w:id="9" w:name="_Toc188864540"/>
      <w:r w:rsidRPr="00937A99">
        <w:rPr>
          <w:rFonts w:ascii="Arial" w:hAnsi="Arial" w:cs="Arial"/>
          <w:bCs/>
        </w:rPr>
        <w:lastRenderedPageBreak/>
        <w:t xml:space="preserve">Supplementary Table </w:t>
      </w:r>
      <w:r w:rsidR="001736C5">
        <w:rPr>
          <w:rFonts w:ascii="Arial" w:hAnsi="Arial" w:cs="Arial"/>
          <w:bCs/>
        </w:rPr>
        <w:t>S</w:t>
      </w:r>
      <w:r w:rsidRPr="00937A99">
        <w:rPr>
          <w:rFonts w:ascii="Arial" w:hAnsi="Arial" w:cs="Arial"/>
          <w:bCs/>
        </w:rPr>
        <w:t xml:space="preserve">2c. </w:t>
      </w:r>
      <w:r w:rsidRPr="00937A99">
        <w:rPr>
          <w:rFonts w:ascii="Arial" w:hAnsi="Arial" w:cs="Arial"/>
          <w:b w:val="0"/>
        </w:rPr>
        <w:t>Data Extraction Table – mHealth applications: Functions and Features</w:t>
      </w:r>
      <w:bookmarkEnd w:id="9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2126"/>
        <w:gridCol w:w="2127"/>
        <w:gridCol w:w="1275"/>
        <w:gridCol w:w="2127"/>
        <w:gridCol w:w="1134"/>
        <w:gridCol w:w="1559"/>
        <w:gridCol w:w="1195"/>
      </w:tblGrid>
      <w:tr w:rsidR="000A61E3" w:rsidRPr="00937A99" w14:paraId="32276DDF" w14:textId="77777777" w:rsidTr="008B5529">
        <w:tc>
          <w:tcPr>
            <w:tcW w:w="13948" w:type="dxa"/>
            <w:gridSpan w:val="9"/>
          </w:tcPr>
          <w:p w14:paraId="11B6F025" w14:textId="77777777" w:rsidR="000A61E3" w:rsidRPr="00937A99" w:rsidRDefault="000A61E3" w:rsidP="008B55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</w:rPr>
              <w:t>mHealth applications: Functions and Features</w:t>
            </w:r>
          </w:p>
        </w:tc>
      </w:tr>
      <w:tr w:rsidR="00312894" w:rsidRPr="00937A99" w14:paraId="4D56D627" w14:textId="77777777" w:rsidTr="007B21AD">
        <w:tc>
          <w:tcPr>
            <w:tcW w:w="1413" w:type="dxa"/>
            <w:vMerge w:val="restart"/>
          </w:tcPr>
          <w:p w14:paraId="2DAED7DC" w14:textId="77777777" w:rsidR="00312894" w:rsidRPr="00937A99" w:rsidRDefault="00312894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3118" w:type="dxa"/>
            <w:gridSpan w:val="2"/>
            <w:shd w:val="clear" w:color="auto" w:fill="D1D1D1" w:themeFill="background2" w:themeFillShade="E6"/>
          </w:tcPr>
          <w:p w14:paraId="5F658225" w14:textId="739DE485" w:rsidR="00312894" w:rsidRPr="00937A99" w:rsidRDefault="00312894" w:rsidP="0031289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Intervention </w:t>
            </w:r>
          </w:p>
          <w:p w14:paraId="1F8F97CA" w14:textId="63C5A642" w:rsidR="00312894" w:rsidRPr="00937A99" w:rsidRDefault="00312894" w:rsidP="008B55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17" w:type="dxa"/>
            <w:gridSpan w:val="6"/>
            <w:shd w:val="clear" w:color="auto" w:fill="D1D1D1" w:themeFill="background2" w:themeFillShade="E6"/>
          </w:tcPr>
          <w:p w14:paraId="62BED0A3" w14:textId="6C0A3E4F" w:rsidR="00312894" w:rsidRPr="00937A99" w:rsidRDefault="00312894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Functions and Features</w:t>
            </w:r>
          </w:p>
        </w:tc>
      </w:tr>
      <w:tr w:rsidR="00312894" w:rsidRPr="00937A99" w14:paraId="27B1E06A" w14:textId="77777777" w:rsidTr="007B21AD">
        <w:tc>
          <w:tcPr>
            <w:tcW w:w="1413" w:type="dxa"/>
            <w:vMerge/>
          </w:tcPr>
          <w:p w14:paraId="17628750" w14:textId="77777777" w:rsidR="00312894" w:rsidRPr="00937A99" w:rsidRDefault="00312894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992" w:type="dxa"/>
            <w:shd w:val="clear" w:color="auto" w:fill="D1D1D1" w:themeFill="background2" w:themeFillShade="E6"/>
          </w:tcPr>
          <w:p w14:paraId="10C07101" w14:textId="4B941D15" w:rsidR="00312894" w:rsidRPr="00937A99" w:rsidRDefault="00312894" w:rsidP="008B552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71D89C70" w14:textId="1B3F3B9B" w:rsidR="00312894" w:rsidRPr="00937A99" w:rsidRDefault="00312894" w:rsidP="008B552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im</w:t>
            </w:r>
          </w:p>
        </w:tc>
        <w:tc>
          <w:tcPr>
            <w:tcW w:w="2127" w:type="dxa"/>
            <w:shd w:val="clear" w:color="auto" w:fill="D1D1D1" w:themeFill="background2" w:themeFillShade="E6"/>
          </w:tcPr>
          <w:p w14:paraId="1DF66AB4" w14:textId="1B8E8B88" w:rsidR="00312894" w:rsidRPr="00937A99" w:rsidRDefault="00312894" w:rsidP="008B552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herapy</w:t>
            </w:r>
          </w:p>
        </w:tc>
        <w:tc>
          <w:tcPr>
            <w:tcW w:w="1275" w:type="dxa"/>
            <w:shd w:val="clear" w:color="auto" w:fill="D1D1D1" w:themeFill="background2" w:themeFillShade="E6"/>
          </w:tcPr>
          <w:p w14:paraId="1168322B" w14:textId="6DAB056E" w:rsidR="00312894" w:rsidRPr="00937A99" w:rsidRDefault="00312894" w:rsidP="008B552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2127" w:type="dxa"/>
            <w:shd w:val="clear" w:color="auto" w:fill="D1D1D1" w:themeFill="background2" w:themeFillShade="E6"/>
          </w:tcPr>
          <w:p w14:paraId="655946A1" w14:textId="0CCF4B8E" w:rsidR="00312894" w:rsidRPr="00937A99" w:rsidRDefault="00312894" w:rsidP="008B5529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Self-Management</w:t>
            </w:r>
          </w:p>
        </w:tc>
        <w:tc>
          <w:tcPr>
            <w:tcW w:w="1134" w:type="dxa"/>
            <w:shd w:val="clear" w:color="auto" w:fill="D1D1D1" w:themeFill="background2" w:themeFillShade="E6"/>
          </w:tcPr>
          <w:p w14:paraId="2CF7725F" w14:textId="744FD18F" w:rsidR="00312894" w:rsidRPr="00937A99" w:rsidRDefault="00312894" w:rsidP="008B5529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hAnsi="Arial" w:cs="Arial"/>
                <w:i/>
                <w:iCs/>
                <w:sz w:val="21"/>
                <w:szCs w:val="21"/>
              </w:rPr>
              <w:t>Peer-Support</w:t>
            </w:r>
          </w:p>
        </w:tc>
        <w:tc>
          <w:tcPr>
            <w:tcW w:w="1559" w:type="dxa"/>
            <w:shd w:val="clear" w:color="auto" w:fill="D1D1D1" w:themeFill="background2" w:themeFillShade="E6"/>
          </w:tcPr>
          <w:p w14:paraId="2BEB5EDC" w14:textId="2B9FD061" w:rsidR="00312894" w:rsidRPr="00937A99" w:rsidRDefault="00312894" w:rsidP="008B5529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hAnsi="Arial" w:cs="Arial"/>
                <w:i/>
                <w:iCs/>
                <w:sz w:val="21"/>
                <w:szCs w:val="21"/>
              </w:rPr>
              <w:t>HCP-Patient Support</w:t>
            </w:r>
          </w:p>
        </w:tc>
        <w:tc>
          <w:tcPr>
            <w:tcW w:w="1195" w:type="dxa"/>
            <w:shd w:val="clear" w:color="auto" w:fill="D1D1D1" w:themeFill="background2" w:themeFillShade="E6"/>
          </w:tcPr>
          <w:p w14:paraId="7FA2E82C" w14:textId="4A30F953" w:rsidR="00312894" w:rsidRPr="00937A99" w:rsidRDefault="00312894" w:rsidP="008B5529">
            <w:pPr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hAnsi="Arial" w:cs="Arial"/>
                <w:i/>
                <w:iCs/>
                <w:sz w:val="21"/>
                <w:szCs w:val="21"/>
              </w:rPr>
              <w:t>Support for Parents</w:t>
            </w:r>
          </w:p>
        </w:tc>
      </w:tr>
      <w:tr w:rsidR="002B4981" w:rsidRPr="00937A99" w14:paraId="5E7FD98A" w14:textId="77777777" w:rsidTr="007B21AD">
        <w:trPr>
          <w:trHeight w:val="1020"/>
        </w:trPr>
        <w:tc>
          <w:tcPr>
            <w:tcW w:w="1413" w:type="dxa"/>
          </w:tcPr>
          <w:p w14:paraId="6DFB02B8" w14:textId="4BD1EA4E" w:rsidR="002B4981" w:rsidRPr="00937A99" w:rsidRDefault="002B4981" w:rsidP="002B4981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rreira et al. (2023) 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>[29]</w:t>
            </w:r>
          </w:p>
        </w:tc>
        <w:tc>
          <w:tcPr>
            <w:tcW w:w="992" w:type="dxa"/>
            <w:hideMark/>
          </w:tcPr>
          <w:p w14:paraId="51A4403C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37A99">
              <w:rPr>
                <w:rFonts w:ascii="Arial" w:hAnsi="Arial" w:cs="Arial"/>
                <w:color w:val="000000" w:themeColor="text1"/>
                <w:sz w:val="16"/>
                <w:szCs w:val="16"/>
              </w:rPr>
              <w:t>WEB_TDDI1</w:t>
            </w:r>
          </w:p>
        </w:tc>
        <w:tc>
          <w:tcPr>
            <w:tcW w:w="2126" w:type="dxa"/>
            <w:hideMark/>
          </w:tcPr>
          <w:p w14:paraId="25410D26" w14:textId="78A7D965" w:rsidR="002B4981" w:rsidRPr="003B6265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B6265">
              <w:rPr>
                <w:rFonts w:ascii="Arial" w:hAnsi="Arial" w:cs="Arial"/>
                <w:color w:val="000000" w:themeColor="text1"/>
                <w:sz w:val="18"/>
                <w:szCs w:val="18"/>
              </w:rPr>
              <w:t>To administer an Internet-based CBT program designed and developed by our research group for the treatment of mild-moderate depressive symptomatology in individuals with type 1 diabetes and to evaluate the efficacy of this program.</w:t>
            </w:r>
          </w:p>
        </w:tc>
        <w:tc>
          <w:tcPr>
            <w:tcW w:w="2127" w:type="dxa"/>
            <w:hideMark/>
          </w:tcPr>
          <w:p w14:paraId="4BA22BFE" w14:textId="77777777" w:rsidR="002B4981" w:rsidRPr="003B6265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B6265">
              <w:rPr>
                <w:rFonts w:ascii="Arial" w:hAnsi="Arial" w:cs="Arial"/>
                <w:color w:val="000000" w:themeColor="text1"/>
                <w:sz w:val="18"/>
                <w:szCs w:val="18"/>
              </w:rPr>
              <w:t>The web program includes nine weekly sessions based on CBT. The topics were: Depression. Diabetes and depression, Stress and diabetes, Coping in diabetes, Resolution of problems, Pleasurable activities, Cognitive restructuring, social skills, Importance of support, relapse prevention</w:t>
            </w:r>
          </w:p>
        </w:tc>
        <w:tc>
          <w:tcPr>
            <w:tcW w:w="1275" w:type="dxa"/>
            <w:hideMark/>
          </w:tcPr>
          <w:p w14:paraId="277E8A2A" w14:textId="77777777" w:rsidR="002B4981" w:rsidRPr="003B6265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C872D66" w14:textId="77777777" w:rsidR="002B4981" w:rsidRPr="003B6265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E5681D" w14:textId="77777777" w:rsidR="002B4981" w:rsidRPr="003B6265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3D7F402" w14:textId="77777777" w:rsidR="002B4981" w:rsidRPr="003B6265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</w:tcPr>
          <w:p w14:paraId="0EB8B18B" w14:textId="77777777" w:rsidR="002B4981" w:rsidRPr="003B6265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B4981" w:rsidRPr="00937A99" w14:paraId="52B66DEA" w14:textId="77777777" w:rsidTr="007B21AD">
        <w:tc>
          <w:tcPr>
            <w:tcW w:w="1413" w:type="dxa"/>
          </w:tcPr>
          <w:p w14:paraId="69C97E3D" w14:textId="51CD75A7" w:rsidR="002B4981" w:rsidRPr="00937A99" w:rsidRDefault="002B4981" w:rsidP="002B4981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ack et al. (2018)</w:t>
            </w:r>
            <w:r w:rsidR="00C55C7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>[30]</w:t>
            </w:r>
            <w:r w:rsidRPr="00937A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71FCD4B5" w14:textId="77777777" w:rsidR="002B4981" w:rsidRPr="00937A99" w:rsidRDefault="002B4981" w:rsidP="00D44E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126" w:type="dxa"/>
          </w:tcPr>
          <w:p w14:paraId="0B7908D6" w14:textId="3E00AC63" w:rsidR="002B4981" w:rsidRPr="003B6265" w:rsidRDefault="004F385B" w:rsidP="002B4981">
            <w:pPr>
              <w:tabs>
                <w:tab w:val="left" w:pos="108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B626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evaluate a prototype integrated mobile phone diabetes app in people with type 1 diabetes designed to </w:t>
            </w:r>
            <w:r w:rsidR="002B4981" w:rsidRPr="003B6265">
              <w:rPr>
                <w:rFonts w:ascii="Arial" w:hAnsi="Arial" w:cs="Arial"/>
                <w:color w:val="000000" w:themeColor="text1"/>
                <w:sz w:val="18"/>
                <w:szCs w:val="18"/>
              </w:rPr>
              <w:t>support self-management, decrease disease burden, and benefit diabetes control.</w:t>
            </w:r>
          </w:p>
        </w:tc>
        <w:tc>
          <w:tcPr>
            <w:tcW w:w="2127" w:type="dxa"/>
          </w:tcPr>
          <w:p w14:paraId="3D54AE91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4B9CCAF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6EE57E1" w14:textId="4C375604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• </w:t>
            </w:r>
            <w:r w:rsidRPr="00D44E7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ogbook to capture key measurements: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D44E78">
              <w:rPr>
                <w:rFonts w:ascii="Arial" w:hAnsi="Arial" w:cs="Arial"/>
                <w:color w:val="000000" w:themeColor="text1"/>
                <w:sz w:val="18"/>
                <w:szCs w:val="18"/>
              </w:rPr>
              <w:t>U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rs can manually enter blood glucose levels, as well as hypoglycaemic events, carbohydrate intake, injected insulin dose, expected physical activity, stress, and mood.                 </w:t>
            </w:r>
          </w:p>
          <w:p w14:paraId="50AE016B" w14:textId="15E7CB30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• </w:t>
            </w:r>
            <w:r w:rsidRPr="00D44E7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arbohydrate intake data entry support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the “meal picker” provides a means to define personal standard meals and to look up carbohydrate contents of frequently used ingredients.                                          </w:t>
            </w:r>
          </w:p>
          <w:p w14:paraId="629733DA" w14:textId="07513537" w:rsidR="00D44E78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• </w:t>
            </w:r>
            <w:r w:rsidRPr="00D44E7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ustom settings: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D44E78">
              <w:rPr>
                <w:rFonts w:ascii="Arial" w:hAnsi="Arial" w:cs="Arial"/>
                <w:color w:val="000000" w:themeColor="text1"/>
                <w:sz w:val="18"/>
                <w:szCs w:val="18"/>
              </w:rPr>
              <w:t>U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sers (or their health care providers) can set a target blood glucose level, alarms as reminders, and settings for the bolus calculator (</w:t>
            </w:r>
            <w:r w:rsidR="009634FD"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e.g.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, ratios), as well as an on-off switch for a warning if blood glucose value entries exceed individual limits.</w:t>
            </w:r>
          </w:p>
          <w:p w14:paraId="4D7C900E" w14:textId="3436523A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• </w:t>
            </w:r>
            <w:r w:rsidRPr="00D44E7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sulin bolus advice: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sed on data entered and personal settings, such as the personal carbohydrate to insulin ratio.          </w:t>
            </w:r>
          </w:p>
        </w:tc>
        <w:tc>
          <w:tcPr>
            <w:tcW w:w="1134" w:type="dxa"/>
          </w:tcPr>
          <w:p w14:paraId="3EAF45B3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30C229D" w14:textId="4398B34E" w:rsidR="003B6265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• </w:t>
            </w:r>
            <w:r w:rsidRPr="00BC122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cure communication: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ople with diabetes can communicate with health care providers through a secure connection.</w:t>
            </w:r>
          </w:p>
          <w:p w14:paraId="71D95FE8" w14:textId="627E5E98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• </w:t>
            </w:r>
            <w:r w:rsidRPr="003B626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nline community: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eople with diabetes can connect with their peers.</w:t>
            </w:r>
          </w:p>
        </w:tc>
        <w:tc>
          <w:tcPr>
            <w:tcW w:w="1195" w:type="dxa"/>
          </w:tcPr>
          <w:p w14:paraId="3B4149BB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B4981" w:rsidRPr="00937A99" w14:paraId="7922FCCB" w14:textId="77777777" w:rsidTr="007B21AD">
        <w:tc>
          <w:tcPr>
            <w:tcW w:w="1413" w:type="dxa"/>
          </w:tcPr>
          <w:p w14:paraId="3BA381D3" w14:textId="0B95D9F9" w:rsidR="002B4981" w:rsidRPr="00937A99" w:rsidRDefault="002B4981" w:rsidP="002B4981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Singh et al. (2023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1]</w:t>
            </w:r>
            <w:r w:rsidR="0017654E" w:rsidRPr="00937A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0AB85100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CATCH-IT</w:t>
            </w:r>
          </w:p>
        </w:tc>
        <w:tc>
          <w:tcPr>
            <w:tcW w:w="2126" w:type="dxa"/>
          </w:tcPr>
          <w:p w14:paraId="5C081C34" w14:textId="493A4D3A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assess the efficacy of Competent Adulthood Transition with Cognitive Humanistic and Interpersonal Teaching (CATCH-IT), an internet-based cognitive </w:t>
            </w:r>
            <w:r w:rsidR="003B6265"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ural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herapy intervention, in adolescents with </w:t>
            </w:r>
            <w:r w:rsidR="003B6265">
              <w:rPr>
                <w:rFonts w:ascii="Arial" w:hAnsi="Arial" w:cs="Arial"/>
                <w:color w:val="000000" w:themeColor="text1"/>
                <w:sz w:val="18"/>
                <w:szCs w:val="18"/>
              </w:rPr>
              <w:t>type 1 diabetes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depressive symptoms.</w:t>
            </w:r>
          </w:p>
        </w:tc>
        <w:tc>
          <w:tcPr>
            <w:tcW w:w="2127" w:type="dxa"/>
          </w:tcPr>
          <w:p w14:paraId="3E2EE15D" w14:textId="3D3FB8D3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It contains 14 online self-directed modules (five printed modules that described the CATCH-IT modules).</w:t>
            </w:r>
          </w:p>
        </w:tc>
        <w:tc>
          <w:tcPr>
            <w:tcW w:w="1275" w:type="dxa"/>
          </w:tcPr>
          <w:p w14:paraId="27888AE6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C45526D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77F444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6E2B848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</w:tcPr>
          <w:p w14:paraId="72C48B5A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• Contains information for parents to support the adolescent</w:t>
            </w:r>
          </w:p>
        </w:tc>
      </w:tr>
      <w:tr w:rsidR="002B4981" w:rsidRPr="00937A99" w14:paraId="59DAE2E1" w14:textId="77777777" w:rsidTr="007B21AD">
        <w:tc>
          <w:tcPr>
            <w:tcW w:w="1413" w:type="dxa"/>
          </w:tcPr>
          <w:p w14:paraId="4E48F6C0" w14:textId="31CC9079" w:rsidR="002B4981" w:rsidRPr="00937A99" w:rsidRDefault="002B4981" w:rsidP="002B4981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Drion et al. (2015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2]</w:t>
            </w:r>
          </w:p>
        </w:tc>
        <w:tc>
          <w:tcPr>
            <w:tcW w:w="992" w:type="dxa"/>
          </w:tcPr>
          <w:p w14:paraId="602EF917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DBEES</w:t>
            </w:r>
          </w:p>
        </w:tc>
        <w:tc>
          <w:tcPr>
            <w:tcW w:w="2126" w:type="dxa"/>
          </w:tcPr>
          <w:p w14:paraId="0516E34A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To investigate whether the use of the Diabetes Under Control (DBEES) mobile phone application, a digital diabetes diary, results in a change in quality of life for patients with type 1 diabetes mellitus (T1DM) compared with the standard paper diary.</w:t>
            </w:r>
          </w:p>
        </w:tc>
        <w:tc>
          <w:tcPr>
            <w:tcW w:w="2127" w:type="dxa"/>
          </w:tcPr>
          <w:p w14:paraId="5A1A51FE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EC85B62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7669DD6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s could enter diabetes-related self-care data: blood glucose values, carbohydrate intake, medication, physical exercise, and notes. Patients in the control group kept their paper diary.</w:t>
            </w:r>
          </w:p>
          <w:p w14:paraId="26C1EF6A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0A72B9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0E00C69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</w:tcPr>
          <w:p w14:paraId="4E48CC85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B4981" w:rsidRPr="00937A99" w14:paraId="4C729F6F" w14:textId="77777777" w:rsidTr="007B21AD">
        <w:tc>
          <w:tcPr>
            <w:tcW w:w="1413" w:type="dxa"/>
          </w:tcPr>
          <w:p w14:paraId="3D3EC667" w14:textId="74A9238F" w:rsidR="002B4981" w:rsidRPr="00937A99" w:rsidRDefault="002B4981" w:rsidP="002B4981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Hilliard et al. (2020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3]</w:t>
            </w:r>
          </w:p>
        </w:tc>
        <w:tc>
          <w:tcPr>
            <w:tcW w:w="992" w:type="dxa"/>
          </w:tcPr>
          <w:p w14:paraId="2C4E3024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Type 1 Doing Well</w:t>
            </w:r>
          </w:p>
        </w:tc>
        <w:tc>
          <w:tcPr>
            <w:tcW w:w="2126" w:type="dxa"/>
          </w:tcPr>
          <w:p w14:paraId="4E999CEF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To evaluate the feasibility and acceptability of Type 1 Doing Well, a new, strengths-based mHealth app for parents of adolescents with T1D.</w:t>
            </w:r>
          </w:p>
        </w:tc>
        <w:tc>
          <w:tcPr>
            <w:tcW w:w="2127" w:type="dxa"/>
          </w:tcPr>
          <w:p w14:paraId="76265E14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7FB0D9B" w14:textId="252C6975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Psychoeducation</w:t>
            </w:r>
            <w:r w:rsidR="007F6D92">
              <w:rPr>
                <w:rFonts w:ascii="Arial" w:hAnsi="Arial" w:cs="Arial"/>
                <w:color w:val="000000" w:themeColor="text1"/>
                <w:sz w:val="18"/>
                <w:szCs w:val="18"/>
              </w:rPr>
              <w:t>al videos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3 brief videos featuring psychologist for parents: Why Praise Matters; What </w:t>
            </w:r>
            <w:r w:rsidR="007F6D92">
              <w:rPr>
                <w:rFonts w:ascii="Arial" w:hAnsi="Arial" w:cs="Arial"/>
                <w:color w:val="000000" w:themeColor="text1"/>
                <w:sz w:val="18"/>
                <w:szCs w:val="18"/>
              </w:rPr>
              <w:t>t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 Look For; How </w:t>
            </w:r>
            <w:proofErr w:type="gram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To</w:t>
            </w:r>
            <w:proofErr w:type="gramEnd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aise </w:t>
            </w:r>
            <w:proofErr w:type="gram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proofErr w:type="gramEnd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een.</w:t>
            </w:r>
          </w:p>
        </w:tc>
        <w:tc>
          <w:tcPr>
            <w:tcW w:w="2127" w:type="dxa"/>
          </w:tcPr>
          <w:p w14:paraId="4545A0DD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3928E9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AE33853" w14:textId="451C2EC8" w:rsidR="002B4981" w:rsidRPr="00937A99" w:rsidRDefault="002B4981" w:rsidP="002B49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D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xt your teen:</w:t>
            </w: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 List of messages for parents to copy and paste into a text message and personalize to praise their teens.</w:t>
            </w:r>
          </w:p>
          <w:p w14:paraId="79F4C581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</w:tcPr>
          <w:p w14:paraId="3E49E1B8" w14:textId="04254214" w:rsidR="002B4981" w:rsidRPr="00937A99" w:rsidRDefault="002B4981" w:rsidP="002B49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D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te my Teen:</w:t>
            </w: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 List of 16 strengths </w:t>
            </w:r>
            <w:r w:rsidR="009634FD" w:rsidRPr="00937A99">
              <w:rPr>
                <w:rFonts w:ascii="Arial" w:hAnsi="Arial" w:cs="Arial"/>
                <w:color w:val="000000"/>
                <w:sz w:val="18"/>
                <w:szCs w:val="18"/>
              </w:rPr>
              <w:t>behaviours</w:t>
            </w: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parents to mark if their teen engaged that day, plus a free text option. </w:t>
            </w: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7F6D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abetes Strengths: Text</w:t>
            </w: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7F6D92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escription of Diabetes strengths </w:t>
            </w: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7F6D9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en’s top strengths: </w:t>
            </w: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List of </w:t>
            </w:r>
            <w:proofErr w:type="gramStart"/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teen’s</w:t>
            </w:r>
            <w:proofErr w:type="gramEnd"/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 most frequent 3 strengths over the previous week, as calculated from parents' ratings</w:t>
            </w:r>
          </w:p>
          <w:p w14:paraId="3365336D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B4981" w:rsidRPr="00937A99" w14:paraId="4B5FE7E5" w14:textId="77777777" w:rsidTr="007B21AD">
        <w:tc>
          <w:tcPr>
            <w:tcW w:w="1413" w:type="dxa"/>
          </w:tcPr>
          <w:p w14:paraId="645B400F" w14:textId="7FAF6D14" w:rsidR="002B4981" w:rsidRPr="00937A99" w:rsidRDefault="002B4981" w:rsidP="002B4981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Castonsøe-Seidenfaden et al. (2018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4]</w:t>
            </w:r>
          </w:p>
        </w:tc>
        <w:tc>
          <w:tcPr>
            <w:tcW w:w="992" w:type="dxa"/>
          </w:tcPr>
          <w:p w14:paraId="1BB57E61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Young with Diabetes (YWD)</w:t>
            </w:r>
          </w:p>
        </w:tc>
        <w:tc>
          <w:tcPr>
            <w:tcW w:w="2126" w:type="dxa"/>
          </w:tcPr>
          <w:p w14:paraId="1CBE1D8A" w14:textId="680C152E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Assess whether the YWD </w:t>
            </w:r>
            <w:r w:rsidR="007F6D9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pp 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improved young people’s self-management measured by HbA1c and three self-reported psychometric scales.</w:t>
            </w:r>
          </w:p>
        </w:tc>
        <w:tc>
          <w:tcPr>
            <w:tcW w:w="2127" w:type="dxa"/>
          </w:tcPr>
          <w:p w14:paraId="448009DB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F06DE69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58F69C4" w14:textId="3B3ADE8C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730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My Department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 provides information about the diabetes department</w:t>
            </w:r>
          </w:p>
          <w:p w14:paraId="29D95534" w14:textId="4003CAAA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• </w:t>
            </w:r>
            <w:r w:rsidR="007F6D92">
              <w:rPr>
                <w:rFonts w:ascii="Arial" w:hAnsi="Arial" w:cs="Arial"/>
                <w:color w:val="000000" w:themeColor="text1"/>
                <w:sz w:val="18"/>
                <w:szCs w:val="18"/>
              </w:rPr>
              <w:t>‘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rbohydrate </w:t>
            </w:r>
            <w:r w:rsidR="007F6D92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ounting</w:t>
            </w:r>
            <w:r w:rsidR="007F6D92">
              <w:rPr>
                <w:rFonts w:ascii="Arial" w:hAnsi="Arial" w:cs="Arial"/>
                <w:color w:val="000000" w:themeColor="text1"/>
                <w:sz w:val="18"/>
                <w:szCs w:val="18"/>
              </w:rPr>
              <w:t>’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 provides information on how to count carbohydrates</w:t>
            </w:r>
          </w:p>
          <w:p w14:paraId="11A66CEE" w14:textId="774E3C02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• </w:t>
            </w:r>
            <w:r w:rsidR="007F6D92">
              <w:rPr>
                <w:rFonts w:ascii="Arial" w:hAnsi="Arial" w:cs="Arial"/>
                <w:color w:val="000000" w:themeColor="text1"/>
                <w:sz w:val="18"/>
                <w:szCs w:val="18"/>
              </w:rPr>
              <w:t>‘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Information about…</w:t>
            </w:r>
            <w:r w:rsidR="007F6D92">
              <w:rPr>
                <w:rFonts w:ascii="Arial" w:hAnsi="Arial" w:cs="Arial"/>
                <w:color w:val="000000" w:themeColor="text1"/>
                <w:sz w:val="18"/>
                <w:szCs w:val="18"/>
              </w:rPr>
              <w:t>’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 provides information about 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ultiple T1DM-topics, such as obtaining a drivers’ license</w:t>
            </w:r>
          </w:p>
          <w:p w14:paraId="38ADB36A" w14:textId="3EED3DD9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• Tips-Packages enables users to receive daily T1DM tips. (e.g. alcohol, Ramadan, </w:t>
            </w:r>
            <w:r w:rsidR="009634FD"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hypoglycaemia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7AC8B1E3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• Reminder Function allows users to set reminders for self-management tasks."</w:t>
            </w:r>
          </w:p>
        </w:tc>
        <w:tc>
          <w:tcPr>
            <w:tcW w:w="1134" w:type="dxa"/>
          </w:tcPr>
          <w:p w14:paraId="005D3D24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3FF424E" w14:textId="77777777" w:rsidR="002B4981" w:rsidRPr="00937A99" w:rsidRDefault="002B4981" w:rsidP="002B49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• </w:t>
            </w:r>
            <w:r w:rsidRPr="007F6D9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y Page</w:t>
            </w: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 enables users to contact their health care provider and write notes                                        •</w:t>
            </w:r>
            <w:r w:rsidRPr="007F6D9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hat Room</w:t>
            </w: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 is an opportunity to chat with peers</w:t>
            </w:r>
          </w:p>
          <w:p w14:paraId="429F74F7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</w:tcPr>
          <w:p w14:paraId="7A570CA3" w14:textId="2232E25A" w:rsidR="002B4981" w:rsidRPr="00937A99" w:rsidRDefault="002B4981" w:rsidP="002B49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•</w:t>
            </w:r>
            <w:r w:rsidRPr="007F6D9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o Parents</w:t>
            </w: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 provides parents with information about how to support their teen </w:t>
            </w:r>
          </w:p>
          <w:p w14:paraId="788CC49E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B4981" w:rsidRPr="00937A99" w14:paraId="66E213CC" w14:textId="77777777" w:rsidTr="007B21AD">
        <w:tc>
          <w:tcPr>
            <w:tcW w:w="1413" w:type="dxa"/>
          </w:tcPr>
          <w:p w14:paraId="395017D4" w14:textId="405335A9" w:rsidR="002B4981" w:rsidRPr="00937A99" w:rsidRDefault="002B4981" w:rsidP="002B4981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Xie et al. (2023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5]</w:t>
            </w:r>
          </w:p>
        </w:tc>
        <w:tc>
          <w:tcPr>
            <w:tcW w:w="992" w:type="dxa"/>
          </w:tcPr>
          <w:p w14:paraId="50AEFF79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SUPPORT</w:t>
            </w:r>
          </w:p>
        </w:tc>
        <w:tc>
          <w:tcPr>
            <w:tcW w:w="2126" w:type="dxa"/>
          </w:tcPr>
          <w:p w14:paraId="648BAE87" w14:textId="77305F3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valuate users’ satisfaction with Support and investigate changes in self-reported frequency of-, fear of- </w:t>
            </w:r>
            <w:r w:rsidR="009634FD"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hypoglycaemia</w:t>
            </w: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, and diabetes-related self-efficacy.</w:t>
            </w:r>
          </w:p>
        </w:tc>
        <w:tc>
          <w:tcPr>
            <w:tcW w:w="2127" w:type="dxa"/>
          </w:tcPr>
          <w:p w14:paraId="5DB36E9F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AF287F7" w14:textId="22B1F132" w:rsidR="007F6D92" w:rsidRDefault="002B4981" w:rsidP="002B49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Six categories of learning modules with several courses in each. </w:t>
            </w:r>
          </w:p>
          <w:p w14:paraId="47A7B416" w14:textId="5377833C" w:rsidR="002B4981" w:rsidRPr="007F6D92" w:rsidRDefault="002B4981" w:rsidP="007F6D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D92">
              <w:rPr>
                <w:rFonts w:ascii="Arial" w:hAnsi="Arial" w:cs="Arial"/>
                <w:color w:val="000000"/>
                <w:sz w:val="18"/>
                <w:szCs w:val="18"/>
              </w:rPr>
              <w:t xml:space="preserve">Contains videos, Quizzes testimonials and PDFs  </w:t>
            </w:r>
          </w:p>
          <w:p w14:paraId="07B4802B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2A5B2BC" w14:textId="5CA68846" w:rsidR="002B4981" w:rsidRPr="00937A99" w:rsidRDefault="002B4981" w:rsidP="002B49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Automated Calculator   </w:t>
            </w:r>
          </w:p>
          <w:p w14:paraId="19C6AA38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7CEA9A" w14:textId="7BC6D31F" w:rsidR="002B4981" w:rsidRPr="00937A99" w:rsidRDefault="002B4981" w:rsidP="002B49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Discussion Forum      </w:t>
            </w:r>
          </w:p>
          <w:p w14:paraId="544101FE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F64444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</w:tcPr>
          <w:p w14:paraId="6EA5BA1E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B4981" w:rsidRPr="00937A99" w14:paraId="413306C6" w14:textId="77777777" w:rsidTr="007B21AD">
        <w:tc>
          <w:tcPr>
            <w:tcW w:w="1413" w:type="dxa"/>
          </w:tcPr>
          <w:p w14:paraId="0A1E5F8A" w14:textId="2AB9F766" w:rsidR="002B4981" w:rsidRPr="00937A99" w:rsidRDefault="002B4981" w:rsidP="002B4981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Cuixart et al. (2024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6]</w:t>
            </w:r>
          </w:p>
        </w:tc>
        <w:tc>
          <w:tcPr>
            <w:tcW w:w="992" w:type="dxa"/>
          </w:tcPr>
          <w:p w14:paraId="4A43F039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MySugr</w:t>
            </w:r>
            <w:proofErr w:type="spellEnd"/>
          </w:p>
        </w:tc>
        <w:tc>
          <w:tcPr>
            <w:tcW w:w="2126" w:type="dxa"/>
          </w:tcPr>
          <w:p w14:paraId="2B63924D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examine whether </w:t>
            </w:r>
            <w:proofErr w:type="spellStart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mySugr</w:t>
            </w:r>
            <w:proofErr w:type="spellEnd"/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, an app for diabetes management, together with teleconsultations, can have a positive impact on these factors and, thereby, replace current clinical care.</w:t>
            </w:r>
          </w:p>
        </w:tc>
        <w:tc>
          <w:tcPr>
            <w:tcW w:w="2127" w:type="dxa"/>
          </w:tcPr>
          <w:p w14:paraId="25F0546A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FE32214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79F1C41" w14:textId="04A6E767" w:rsidR="002B4981" w:rsidRPr="00937A99" w:rsidRDefault="002B4981" w:rsidP="002B49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Diabetes diary with automatic collection and analysis of data on glycemia (including estimation of HbA1c) and the possibility to manually enter information on food intake, physical activity, and insulin dose                                         • Bolus calculator                                                     • Reminders </w:t>
            </w:r>
          </w:p>
          <w:p w14:paraId="4E0BABED" w14:textId="77777777" w:rsidR="002B4981" w:rsidRPr="00937A99" w:rsidRDefault="002B4981" w:rsidP="002B498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• Save pictures of food consumed</w:t>
            </w:r>
          </w:p>
          <w:p w14:paraId="30CF736C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8BC549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A1C4D33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95" w:type="dxa"/>
          </w:tcPr>
          <w:p w14:paraId="7ACA6288" w14:textId="77777777" w:rsidR="002B4981" w:rsidRPr="00937A99" w:rsidRDefault="002B4981" w:rsidP="002B498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26FC639A" w14:textId="77777777" w:rsidR="000A61E3" w:rsidRDefault="000A61E3" w:rsidP="000A61E3">
      <w:pPr>
        <w:rPr>
          <w:rFonts w:ascii="Arial" w:hAnsi="Arial" w:cs="Arial"/>
        </w:rPr>
      </w:pPr>
    </w:p>
    <w:p w14:paraId="6F9CDB2C" w14:textId="77777777" w:rsidR="007B21AD" w:rsidRPr="00937A99" w:rsidRDefault="007B21AD" w:rsidP="007B21AD">
      <w:pPr>
        <w:rPr>
          <w:rFonts w:ascii="Arial" w:hAnsi="Arial" w:cs="Arial"/>
        </w:rPr>
      </w:pPr>
    </w:p>
    <w:p w14:paraId="3EABBC50" w14:textId="5D9123B3" w:rsidR="007B21AD" w:rsidRDefault="007B21AD" w:rsidP="007B21AD">
      <w:pPr>
        <w:pStyle w:val="Heading1"/>
        <w:spacing w:before="0" w:after="0"/>
        <w:rPr>
          <w:rFonts w:ascii="Arial" w:hAnsi="Arial" w:cs="Arial"/>
          <w:b w:val="0"/>
          <w:bCs/>
        </w:rPr>
      </w:pPr>
      <w:bookmarkStart w:id="10" w:name="_Toc188864541"/>
      <w:r w:rsidRPr="00937A99">
        <w:rPr>
          <w:rFonts w:ascii="Arial" w:hAnsi="Arial" w:cs="Arial"/>
        </w:rPr>
        <w:t xml:space="preserve">Supplementary Table </w:t>
      </w:r>
      <w:r w:rsidR="001736C5">
        <w:rPr>
          <w:rFonts w:ascii="Arial" w:hAnsi="Arial" w:cs="Arial"/>
        </w:rPr>
        <w:t>S</w:t>
      </w:r>
      <w:r w:rsidRPr="00937A99">
        <w:rPr>
          <w:rFonts w:ascii="Arial" w:hAnsi="Arial" w:cs="Arial"/>
        </w:rPr>
        <w:t xml:space="preserve">2d. </w:t>
      </w:r>
      <w:r w:rsidRPr="00937A99">
        <w:rPr>
          <w:rFonts w:ascii="Arial" w:hAnsi="Arial" w:cs="Arial"/>
          <w:b w:val="0"/>
          <w:bCs/>
        </w:rPr>
        <w:t>Data Extraction Table – Population Characteristics</w:t>
      </w:r>
      <w:bookmarkEnd w:id="10"/>
    </w:p>
    <w:p w14:paraId="1AEFEDD2" w14:textId="77777777" w:rsidR="007B21AD" w:rsidRPr="007B21AD" w:rsidRDefault="007B21AD" w:rsidP="007B21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2139"/>
        <w:gridCol w:w="1174"/>
        <w:gridCol w:w="1621"/>
        <w:gridCol w:w="2048"/>
        <w:gridCol w:w="1935"/>
        <w:gridCol w:w="1977"/>
        <w:gridCol w:w="1407"/>
      </w:tblGrid>
      <w:tr w:rsidR="000A61E3" w:rsidRPr="00937A99" w14:paraId="1AB5240C" w14:textId="77777777" w:rsidTr="008B5529">
        <w:tc>
          <w:tcPr>
            <w:tcW w:w="13948" w:type="dxa"/>
            <w:gridSpan w:val="8"/>
          </w:tcPr>
          <w:p w14:paraId="3B85E529" w14:textId="77777777" w:rsidR="000A61E3" w:rsidRPr="00937A99" w:rsidRDefault="000A61E3" w:rsidP="008B5529">
            <w:pPr>
              <w:jc w:val="center"/>
              <w:rPr>
                <w:rFonts w:ascii="Arial" w:hAnsi="Arial" w:cs="Arial"/>
                <w:b/>
                <w:bCs/>
              </w:rPr>
            </w:pPr>
            <w:r w:rsidRPr="00937A99">
              <w:rPr>
                <w:rFonts w:ascii="Arial" w:hAnsi="Arial" w:cs="Arial"/>
                <w:b/>
                <w:bCs/>
              </w:rPr>
              <w:t>Population Characteristics</w:t>
            </w:r>
          </w:p>
        </w:tc>
      </w:tr>
      <w:tr w:rsidR="000A61E3" w:rsidRPr="00937A99" w14:paraId="2911A94F" w14:textId="77777777" w:rsidTr="00312894">
        <w:tc>
          <w:tcPr>
            <w:tcW w:w="361" w:type="dxa"/>
          </w:tcPr>
          <w:p w14:paraId="3234A525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528" w:type="dxa"/>
            <w:shd w:val="clear" w:color="auto" w:fill="D1D1D1" w:themeFill="background2" w:themeFillShade="E6"/>
          </w:tcPr>
          <w:p w14:paraId="28B04C8B" w14:textId="03500317" w:rsidR="000A61E3" w:rsidRPr="00937A99" w:rsidRDefault="00312894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1217" w:type="dxa"/>
            <w:shd w:val="clear" w:color="auto" w:fill="D1D1D1" w:themeFill="background2" w:themeFillShade="E6"/>
          </w:tcPr>
          <w:p w14:paraId="0E752AA5" w14:textId="4474BC86" w:rsidR="000A61E3" w:rsidRPr="00937A99" w:rsidRDefault="00312894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Study Duration </w:t>
            </w:r>
          </w:p>
        </w:tc>
        <w:tc>
          <w:tcPr>
            <w:tcW w:w="1843" w:type="dxa"/>
            <w:shd w:val="clear" w:color="auto" w:fill="D1D1D1" w:themeFill="background2" w:themeFillShade="E6"/>
          </w:tcPr>
          <w:p w14:paraId="3FF1AD9F" w14:textId="0F8EF011" w:rsidR="000A61E3" w:rsidRPr="00937A99" w:rsidRDefault="00312894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ontrol Group</w:t>
            </w:r>
          </w:p>
        </w:tc>
        <w:tc>
          <w:tcPr>
            <w:tcW w:w="2268" w:type="dxa"/>
            <w:shd w:val="clear" w:color="auto" w:fill="D1D1D1" w:themeFill="background2" w:themeFillShade="E6"/>
          </w:tcPr>
          <w:p w14:paraId="359E70A6" w14:textId="11C84848" w:rsidR="000A61E3" w:rsidRPr="00937A99" w:rsidRDefault="00312894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Participants age</w:t>
            </w:r>
          </w:p>
        </w:tc>
        <w:tc>
          <w:tcPr>
            <w:tcW w:w="2126" w:type="dxa"/>
            <w:shd w:val="clear" w:color="auto" w:fill="D1D1D1" w:themeFill="background2" w:themeFillShade="E6"/>
          </w:tcPr>
          <w:p w14:paraId="1A545983" w14:textId="46ADD963" w:rsidR="000A61E3" w:rsidRPr="00937A99" w:rsidRDefault="00312894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Gender Distribution</w:t>
            </w:r>
            <w:r w:rsidR="000A61E3"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2143" w:type="dxa"/>
            <w:shd w:val="clear" w:color="auto" w:fill="D1D1D1" w:themeFill="background2" w:themeFillShade="E6"/>
          </w:tcPr>
          <w:p w14:paraId="30FABBD3" w14:textId="1CD9834F" w:rsidR="000A61E3" w:rsidRPr="00937A99" w:rsidRDefault="00312894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Ethnicity Breakdown </w:t>
            </w:r>
          </w:p>
        </w:tc>
        <w:tc>
          <w:tcPr>
            <w:tcW w:w="1462" w:type="dxa"/>
            <w:shd w:val="clear" w:color="auto" w:fill="D1D1D1" w:themeFill="background2" w:themeFillShade="E6"/>
          </w:tcPr>
          <w:p w14:paraId="1E046133" w14:textId="151F7F19" w:rsidR="000A61E3" w:rsidRPr="00937A99" w:rsidRDefault="00312894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Diabetes Duration</w:t>
            </w:r>
            <w:r w:rsidR="000A61E3"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years</w:t>
            </w:r>
            <w:r w:rsidR="000A61E3"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</w:tr>
      <w:tr w:rsidR="0094598C" w:rsidRPr="00937A99" w14:paraId="44B3B8C4" w14:textId="77777777" w:rsidTr="008B5529">
        <w:trPr>
          <w:trHeight w:val="1020"/>
        </w:trPr>
        <w:tc>
          <w:tcPr>
            <w:tcW w:w="361" w:type="dxa"/>
          </w:tcPr>
          <w:p w14:paraId="259915FD" w14:textId="4F16A041" w:rsidR="0094598C" w:rsidRPr="00937A99" w:rsidRDefault="0094598C" w:rsidP="0094598C">
            <w:pPr>
              <w:pStyle w:val="ListParagraph"/>
              <w:numPr>
                <w:ilvl w:val="0"/>
                <w:numId w:val="16"/>
              </w:num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rreira et al. (2023) 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>[29]</w:t>
            </w:r>
          </w:p>
        </w:tc>
        <w:tc>
          <w:tcPr>
            <w:tcW w:w="2528" w:type="dxa"/>
            <w:hideMark/>
          </w:tcPr>
          <w:p w14:paraId="7CED6006" w14:textId="0ABDEB81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 = 65</w:t>
            </w:r>
          </w:p>
        </w:tc>
        <w:tc>
          <w:tcPr>
            <w:tcW w:w="1217" w:type="dxa"/>
            <w:hideMark/>
          </w:tcPr>
          <w:p w14:paraId="3989D392" w14:textId="77777777" w:rsidR="0094598C" w:rsidRPr="00937A99" w:rsidRDefault="0094598C" w:rsidP="0094598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 weeks</w:t>
            </w:r>
          </w:p>
          <w:p w14:paraId="77865895" w14:textId="77777777" w:rsidR="0094598C" w:rsidRPr="00937A99" w:rsidRDefault="0094598C" w:rsidP="0094598C">
            <w:pPr>
              <w:tabs>
                <w:tab w:val="left" w:pos="919"/>
              </w:tabs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hideMark/>
          </w:tcPr>
          <w:p w14:paraId="78015672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Usual Patient Care</w:t>
            </w:r>
          </w:p>
        </w:tc>
        <w:tc>
          <w:tcPr>
            <w:tcW w:w="2268" w:type="dxa"/>
            <w:hideMark/>
          </w:tcPr>
          <w:p w14:paraId="0E03A38D" w14:textId="3CA61AC2" w:rsidR="00CA1476" w:rsidRDefault="00CA1476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A147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reatment group: 37.5(11.0)</w:t>
            </w:r>
          </w:p>
          <w:p w14:paraId="665E3917" w14:textId="1E2F0C9D" w:rsidR="0094598C" w:rsidRPr="00937A99" w:rsidRDefault="00CA1476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A147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ntrol group: 35.0 (12.9)</w:t>
            </w:r>
          </w:p>
        </w:tc>
        <w:tc>
          <w:tcPr>
            <w:tcW w:w="2126" w:type="dxa"/>
          </w:tcPr>
          <w:p w14:paraId="55264C81" w14:textId="36A14010" w:rsidR="0094598C" w:rsidRPr="00937A99" w:rsidRDefault="00CA1476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8(58)</w:t>
            </w:r>
          </w:p>
        </w:tc>
        <w:tc>
          <w:tcPr>
            <w:tcW w:w="2143" w:type="dxa"/>
          </w:tcPr>
          <w:p w14:paraId="3951CFCC" w14:textId="4C77ED2A" w:rsidR="0094598C" w:rsidRPr="00937A99" w:rsidRDefault="002C7308" w:rsidP="0094598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462" w:type="dxa"/>
          </w:tcPr>
          <w:p w14:paraId="129DA445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8.71(12.72)</w:t>
            </w:r>
          </w:p>
        </w:tc>
      </w:tr>
      <w:tr w:rsidR="0094598C" w:rsidRPr="00937A99" w14:paraId="11AFD4F2" w14:textId="77777777" w:rsidTr="008B5529">
        <w:tc>
          <w:tcPr>
            <w:tcW w:w="361" w:type="dxa"/>
          </w:tcPr>
          <w:p w14:paraId="3DC41EE8" w14:textId="52275691" w:rsidR="0094598C" w:rsidRPr="00937A99" w:rsidRDefault="0094598C" w:rsidP="0094598C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ack et al. (2018) 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>[30]</w:t>
            </w:r>
          </w:p>
        </w:tc>
        <w:tc>
          <w:tcPr>
            <w:tcW w:w="2528" w:type="dxa"/>
          </w:tcPr>
          <w:p w14:paraId="27E26CBF" w14:textId="77777777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n=19</w:t>
            </w:r>
          </w:p>
        </w:tc>
        <w:tc>
          <w:tcPr>
            <w:tcW w:w="1217" w:type="dxa"/>
          </w:tcPr>
          <w:p w14:paraId="34729349" w14:textId="77777777" w:rsidR="0094598C" w:rsidRPr="00937A99" w:rsidRDefault="0094598C" w:rsidP="0094598C">
            <w:pPr>
              <w:tabs>
                <w:tab w:val="left" w:pos="108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7A99">
              <w:rPr>
                <w:rFonts w:ascii="Arial" w:hAnsi="Arial" w:cs="Arial"/>
                <w:sz w:val="18"/>
                <w:szCs w:val="18"/>
              </w:rPr>
              <w:t>6 weeks</w:t>
            </w:r>
          </w:p>
        </w:tc>
        <w:tc>
          <w:tcPr>
            <w:tcW w:w="1843" w:type="dxa"/>
          </w:tcPr>
          <w:p w14:paraId="2A891E54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Usual Patient Care</w:t>
            </w:r>
          </w:p>
        </w:tc>
        <w:tc>
          <w:tcPr>
            <w:tcW w:w="2268" w:type="dxa"/>
          </w:tcPr>
          <w:p w14:paraId="695D48F1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3.8(14.1)</w:t>
            </w:r>
          </w:p>
        </w:tc>
        <w:tc>
          <w:tcPr>
            <w:tcW w:w="2126" w:type="dxa"/>
          </w:tcPr>
          <w:p w14:paraId="3AC429E1" w14:textId="20D383A7" w:rsidR="0094598C" w:rsidRPr="00937A99" w:rsidRDefault="00CA1476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2(</w:t>
            </w:r>
            <w:r w:rsidR="0094598C"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3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43" w:type="dxa"/>
          </w:tcPr>
          <w:p w14:paraId="12877EE6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462" w:type="dxa"/>
          </w:tcPr>
          <w:p w14:paraId="731BEF14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2.8(14)</w:t>
            </w:r>
          </w:p>
        </w:tc>
      </w:tr>
      <w:tr w:rsidR="0094598C" w:rsidRPr="00937A99" w14:paraId="75B90528" w14:textId="77777777" w:rsidTr="008B5529">
        <w:tc>
          <w:tcPr>
            <w:tcW w:w="361" w:type="dxa"/>
          </w:tcPr>
          <w:p w14:paraId="2188F300" w14:textId="332F8974" w:rsidR="0094598C" w:rsidRPr="00937A99" w:rsidRDefault="0094598C" w:rsidP="0094598C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ingh et al. (2023) 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>[31]</w:t>
            </w:r>
          </w:p>
        </w:tc>
        <w:tc>
          <w:tcPr>
            <w:tcW w:w="2528" w:type="dxa"/>
          </w:tcPr>
          <w:p w14:paraId="1DDF0B7D" w14:textId="77777777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n=7</w:t>
            </w:r>
          </w:p>
        </w:tc>
        <w:tc>
          <w:tcPr>
            <w:tcW w:w="1217" w:type="dxa"/>
          </w:tcPr>
          <w:p w14:paraId="10C86EA3" w14:textId="77777777" w:rsidR="0094598C" w:rsidRPr="00937A99" w:rsidRDefault="0094598C" w:rsidP="0094598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1843" w:type="dxa"/>
          </w:tcPr>
          <w:p w14:paraId="74492DD7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Usual Patient Care </w:t>
            </w:r>
          </w:p>
        </w:tc>
        <w:tc>
          <w:tcPr>
            <w:tcW w:w="2268" w:type="dxa"/>
          </w:tcPr>
          <w:p w14:paraId="36708E03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15.1(1.2) </w:t>
            </w:r>
          </w:p>
        </w:tc>
        <w:tc>
          <w:tcPr>
            <w:tcW w:w="2126" w:type="dxa"/>
          </w:tcPr>
          <w:p w14:paraId="1704DB24" w14:textId="46EC4EDB" w:rsidR="0094598C" w:rsidRPr="00937A99" w:rsidRDefault="00CA1476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(6)</w:t>
            </w:r>
            <w:r w:rsidR="0094598C"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2143" w:type="dxa"/>
          </w:tcPr>
          <w:p w14:paraId="3057A395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aucasian (71%), African American(29%)</w:t>
            </w:r>
          </w:p>
        </w:tc>
        <w:tc>
          <w:tcPr>
            <w:tcW w:w="1462" w:type="dxa"/>
          </w:tcPr>
          <w:p w14:paraId="2D2B6B1D" w14:textId="0654F45B" w:rsidR="0094598C" w:rsidRPr="00937A99" w:rsidRDefault="00CA1476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A147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.0(3.4)</w:t>
            </w:r>
          </w:p>
        </w:tc>
      </w:tr>
      <w:tr w:rsidR="0094598C" w:rsidRPr="00937A99" w14:paraId="2D1B07EB" w14:textId="77777777" w:rsidTr="008B5529">
        <w:tc>
          <w:tcPr>
            <w:tcW w:w="361" w:type="dxa"/>
          </w:tcPr>
          <w:p w14:paraId="5607D6A0" w14:textId="1FEC9BBC" w:rsidR="0094598C" w:rsidRPr="00937A99" w:rsidRDefault="0094598C" w:rsidP="0094598C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Drion et al. (2015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2]</w:t>
            </w:r>
          </w:p>
        </w:tc>
        <w:tc>
          <w:tcPr>
            <w:tcW w:w="2528" w:type="dxa"/>
          </w:tcPr>
          <w:p w14:paraId="05C1A526" w14:textId="7588E8F4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 = 63 </w:t>
            </w:r>
          </w:p>
        </w:tc>
        <w:tc>
          <w:tcPr>
            <w:tcW w:w="1217" w:type="dxa"/>
          </w:tcPr>
          <w:p w14:paraId="70E9614B" w14:textId="77777777" w:rsidR="0094598C" w:rsidRPr="00937A99" w:rsidRDefault="0094598C" w:rsidP="0094598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3 months</w:t>
            </w:r>
          </w:p>
        </w:tc>
        <w:tc>
          <w:tcPr>
            <w:tcW w:w="1843" w:type="dxa"/>
          </w:tcPr>
          <w:p w14:paraId="444666D1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Usual patient care</w:t>
            </w:r>
          </w:p>
          <w:p w14:paraId="5BE34168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</w:tcPr>
          <w:p w14:paraId="385118AF" w14:textId="2ABAC16D" w:rsidR="0094598C" w:rsidRPr="00937A99" w:rsidRDefault="00CA1476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A147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3 [21]</w:t>
            </w:r>
          </w:p>
        </w:tc>
        <w:tc>
          <w:tcPr>
            <w:tcW w:w="2126" w:type="dxa"/>
          </w:tcPr>
          <w:p w14:paraId="1A2CCC9D" w14:textId="06ABEFC7" w:rsidR="0094598C" w:rsidRPr="00937A99" w:rsidRDefault="00CA1476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3(</w:t>
            </w:r>
            <w:r w:rsidR="0098016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7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  <w:r w:rsidR="0094598C"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143" w:type="dxa"/>
          </w:tcPr>
          <w:p w14:paraId="43B2711C" w14:textId="2FB2F7BC" w:rsidR="0094598C" w:rsidRPr="00937A99" w:rsidRDefault="00576251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462" w:type="dxa"/>
          </w:tcPr>
          <w:p w14:paraId="2FAA235A" w14:textId="2AEC4E6B" w:rsidR="0094598C" w:rsidRPr="00937A99" w:rsidRDefault="00CA1476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A147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7 [16]</w:t>
            </w:r>
          </w:p>
        </w:tc>
      </w:tr>
      <w:tr w:rsidR="0094598C" w:rsidRPr="00937A99" w14:paraId="0B3345BA" w14:textId="77777777" w:rsidTr="008B5529">
        <w:tc>
          <w:tcPr>
            <w:tcW w:w="361" w:type="dxa"/>
          </w:tcPr>
          <w:p w14:paraId="010B7C25" w14:textId="1C0A03B8" w:rsidR="0094598C" w:rsidRPr="00937A99" w:rsidRDefault="0094598C" w:rsidP="0094598C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Hilliard et al. (2020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3]</w:t>
            </w:r>
          </w:p>
        </w:tc>
        <w:tc>
          <w:tcPr>
            <w:tcW w:w="2528" w:type="dxa"/>
          </w:tcPr>
          <w:p w14:paraId="30A64CA4" w14:textId="219F40E2" w:rsidR="0094598C" w:rsidRPr="00937A99" w:rsidRDefault="00773D74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94598C"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C265D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217" w:type="dxa"/>
          </w:tcPr>
          <w:p w14:paraId="76D70811" w14:textId="77777777" w:rsidR="0094598C" w:rsidRPr="00937A99" w:rsidRDefault="0094598C" w:rsidP="0094598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16 weeks</w:t>
            </w:r>
          </w:p>
        </w:tc>
        <w:tc>
          <w:tcPr>
            <w:tcW w:w="1843" w:type="dxa"/>
          </w:tcPr>
          <w:p w14:paraId="325D6D60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Usual patient care</w:t>
            </w:r>
          </w:p>
          <w:p w14:paraId="4539BB0A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</w:tcPr>
          <w:p w14:paraId="52C94D31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15.3 (1.5) </w:t>
            </w:r>
          </w:p>
        </w:tc>
        <w:tc>
          <w:tcPr>
            <w:tcW w:w="2126" w:type="dxa"/>
          </w:tcPr>
          <w:p w14:paraId="0FA3337C" w14:textId="396C3820" w:rsidR="0094598C" w:rsidRPr="00937A99" w:rsidRDefault="00CA1476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A147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(</w:t>
            </w:r>
            <w:r w:rsidR="0094598C"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43" w:type="dxa"/>
          </w:tcPr>
          <w:p w14:paraId="02FAD7FE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on-Hispanic white  (61%)</w:t>
            </w:r>
          </w:p>
          <w:p w14:paraId="6C3CEABC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on-Hispanic black (13%)</w:t>
            </w:r>
          </w:p>
          <w:p w14:paraId="780628BB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Hispanic (19%)</w:t>
            </w:r>
          </w:p>
          <w:p w14:paraId="1F55770F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Other or more than one (6%)</w:t>
            </w:r>
          </w:p>
          <w:p w14:paraId="2CC54E4C" w14:textId="77777777" w:rsidR="0094598C" w:rsidRPr="00937A99" w:rsidRDefault="0094598C" w:rsidP="0094598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462" w:type="dxa"/>
          </w:tcPr>
          <w:p w14:paraId="285976E7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.7(3.4)</w:t>
            </w:r>
          </w:p>
        </w:tc>
      </w:tr>
      <w:tr w:rsidR="0094598C" w:rsidRPr="00937A99" w14:paraId="0A34DBDE" w14:textId="77777777" w:rsidTr="008B5529">
        <w:tc>
          <w:tcPr>
            <w:tcW w:w="361" w:type="dxa"/>
          </w:tcPr>
          <w:p w14:paraId="4906A0D3" w14:textId="75B5F14E" w:rsidR="0094598C" w:rsidRPr="00937A99" w:rsidRDefault="0094598C" w:rsidP="0094598C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Castonsøe-Seidenfaden et al. (2018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4]</w:t>
            </w:r>
          </w:p>
        </w:tc>
        <w:tc>
          <w:tcPr>
            <w:tcW w:w="2528" w:type="dxa"/>
          </w:tcPr>
          <w:p w14:paraId="1E549798" w14:textId="69542294" w:rsidR="0094598C" w:rsidRPr="00937A99" w:rsidRDefault="009934F4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94598C"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>=151</w:t>
            </w:r>
          </w:p>
        </w:tc>
        <w:tc>
          <w:tcPr>
            <w:tcW w:w="1217" w:type="dxa"/>
          </w:tcPr>
          <w:p w14:paraId="2E486D00" w14:textId="77777777" w:rsidR="0094598C" w:rsidRPr="00937A99" w:rsidRDefault="0094598C" w:rsidP="009459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7A99">
              <w:rPr>
                <w:rFonts w:ascii="Arial" w:hAnsi="Arial" w:cs="Arial"/>
                <w:sz w:val="18"/>
                <w:szCs w:val="18"/>
              </w:rPr>
              <w:t>12 months</w:t>
            </w:r>
          </w:p>
        </w:tc>
        <w:tc>
          <w:tcPr>
            <w:tcW w:w="1843" w:type="dxa"/>
          </w:tcPr>
          <w:p w14:paraId="2B8A571E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Usual patient care</w:t>
            </w:r>
          </w:p>
        </w:tc>
        <w:tc>
          <w:tcPr>
            <w:tcW w:w="2268" w:type="dxa"/>
          </w:tcPr>
          <w:p w14:paraId="753CE3A0" w14:textId="36D9F509" w:rsidR="00CA1476" w:rsidRPr="00937A99" w:rsidRDefault="00CA1476" w:rsidP="00CA147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A147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7.6(2.6)</w:t>
            </w:r>
          </w:p>
          <w:p w14:paraId="3BF56723" w14:textId="37E9DEEB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</w:tcPr>
          <w:p w14:paraId="508286DA" w14:textId="64EDFF41" w:rsidR="0094598C" w:rsidRPr="00937A99" w:rsidRDefault="00CA1476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A147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1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(</w:t>
            </w:r>
            <w:r w:rsidR="0094598C"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</w:t>
            </w:r>
            <w:r w:rsidR="0098016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43" w:type="dxa"/>
          </w:tcPr>
          <w:p w14:paraId="3A7C2A91" w14:textId="7FD6B73E" w:rsidR="0094598C" w:rsidRPr="00937A99" w:rsidRDefault="00576251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462" w:type="dxa"/>
          </w:tcPr>
          <w:p w14:paraId="4879E08E" w14:textId="1D21E20D" w:rsidR="00CA1476" w:rsidRPr="00937A99" w:rsidRDefault="00CA1476" w:rsidP="00CA1476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A147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.0(4.5)</w:t>
            </w:r>
          </w:p>
          <w:p w14:paraId="06A8864D" w14:textId="67408164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94598C" w:rsidRPr="00937A99" w14:paraId="2BD321FB" w14:textId="77777777" w:rsidTr="008B5529">
        <w:tc>
          <w:tcPr>
            <w:tcW w:w="361" w:type="dxa"/>
          </w:tcPr>
          <w:p w14:paraId="28E3875A" w14:textId="756BD1A0" w:rsidR="0094598C" w:rsidRPr="00937A99" w:rsidRDefault="0094598C" w:rsidP="0094598C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Xie et al. (2023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5]</w:t>
            </w:r>
          </w:p>
        </w:tc>
        <w:tc>
          <w:tcPr>
            <w:tcW w:w="2528" w:type="dxa"/>
          </w:tcPr>
          <w:p w14:paraId="3BCC47E9" w14:textId="2FF0CA8E" w:rsidR="0094598C" w:rsidRPr="00937A99" w:rsidRDefault="00773D74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=</w:t>
            </w:r>
            <w:r w:rsidR="0094598C" w:rsidRPr="00937A9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207 </w:t>
            </w:r>
          </w:p>
        </w:tc>
        <w:tc>
          <w:tcPr>
            <w:tcW w:w="1217" w:type="dxa"/>
          </w:tcPr>
          <w:p w14:paraId="26EF82AC" w14:textId="77777777" w:rsidR="0094598C" w:rsidRPr="00937A99" w:rsidRDefault="0094598C" w:rsidP="009459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7A99">
              <w:rPr>
                <w:rFonts w:ascii="Arial" w:hAnsi="Arial" w:cs="Arial"/>
                <w:sz w:val="18"/>
                <w:szCs w:val="18"/>
              </w:rPr>
              <w:t>12 months</w:t>
            </w:r>
          </w:p>
        </w:tc>
        <w:tc>
          <w:tcPr>
            <w:tcW w:w="1843" w:type="dxa"/>
          </w:tcPr>
          <w:p w14:paraId="4D74CFD5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Usual patient care </w:t>
            </w:r>
          </w:p>
        </w:tc>
        <w:tc>
          <w:tcPr>
            <w:tcW w:w="2268" w:type="dxa"/>
          </w:tcPr>
          <w:p w14:paraId="155605EF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49.3(13.8) </w:t>
            </w:r>
          </w:p>
        </w:tc>
        <w:tc>
          <w:tcPr>
            <w:tcW w:w="2126" w:type="dxa"/>
          </w:tcPr>
          <w:p w14:paraId="202E565A" w14:textId="72EFDD11" w:rsidR="0094598C" w:rsidRPr="00937A99" w:rsidRDefault="00CA1476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CA1476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35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(</w:t>
            </w:r>
            <w:r w:rsidR="0094598C"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5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43" w:type="dxa"/>
          </w:tcPr>
          <w:p w14:paraId="2CB37AD6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White(96%). Other(4%)</w:t>
            </w:r>
          </w:p>
          <w:p w14:paraId="7C7C29CC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62" w:type="dxa"/>
          </w:tcPr>
          <w:p w14:paraId="425C70F1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25.2(14.7)</w:t>
            </w:r>
          </w:p>
          <w:p w14:paraId="6F65B4B9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94598C" w:rsidRPr="00937A99" w14:paraId="0B7749D1" w14:textId="77777777" w:rsidTr="008B5529">
        <w:tc>
          <w:tcPr>
            <w:tcW w:w="361" w:type="dxa"/>
          </w:tcPr>
          <w:p w14:paraId="5DCB6EED" w14:textId="13EB5C99" w:rsidR="0094598C" w:rsidRPr="00937A99" w:rsidRDefault="0094598C" w:rsidP="0094598C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Cuixart et al. (2024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6]</w:t>
            </w:r>
          </w:p>
        </w:tc>
        <w:tc>
          <w:tcPr>
            <w:tcW w:w="2528" w:type="dxa"/>
          </w:tcPr>
          <w:p w14:paraId="1300F306" w14:textId="4A6F6470" w:rsidR="0094598C" w:rsidRPr="00937A99" w:rsidRDefault="0094598C" w:rsidP="00BB732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n = 25</w:t>
            </w:r>
          </w:p>
        </w:tc>
        <w:tc>
          <w:tcPr>
            <w:tcW w:w="1217" w:type="dxa"/>
          </w:tcPr>
          <w:p w14:paraId="2677E1EE" w14:textId="77777777" w:rsidR="0094598C" w:rsidRPr="00937A99" w:rsidRDefault="0094598C" w:rsidP="0094598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12 months</w:t>
            </w:r>
          </w:p>
          <w:p w14:paraId="60233C81" w14:textId="77777777" w:rsidR="0094598C" w:rsidRPr="00937A99" w:rsidRDefault="0094598C" w:rsidP="0094598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2D500EC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Usual patient care </w:t>
            </w:r>
          </w:p>
        </w:tc>
        <w:tc>
          <w:tcPr>
            <w:tcW w:w="2268" w:type="dxa"/>
          </w:tcPr>
          <w:p w14:paraId="5D449D20" w14:textId="496A7C3E" w:rsidR="0094598C" w:rsidRPr="00937A99" w:rsidRDefault="00576251" w:rsidP="00576251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0F0CBC">
              <w:rPr>
                <w:rFonts w:ascii="Arial" w:hAnsi="Arial" w:cs="Arial"/>
                <w:sz w:val="20"/>
                <w:szCs w:val="20"/>
              </w:rPr>
              <w:t>44.5(14.8)</w:t>
            </w:r>
          </w:p>
        </w:tc>
        <w:tc>
          <w:tcPr>
            <w:tcW w:w="2126" w:type="dxa"/>
          </w:tcPr>
          <w:p w14:paraId="2C4CC1F3" w14:textId="52A1696F" w:rsidR="0094598C" w:rsidRPr="00937A99" w:rsidRDefault="00CA1476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2(</w:t>
            </w:r>
            <w:r w:rsidR="0094598C"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8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143" w:type="dxa"/>
          </w:tcPr>
          <w:p w14:paraId="17B946BF" w14:textId="6B40BE75" w:rsidR="0094598C" w:rsidRPr="00937A99" w:rsidRDefault="00576251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462" w:type="dxa"/>
          </w:tcPr>
          <w:p w14:paraId="39DBBB18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21.3(14.1)</w:t>
            </w:r>
          </w:p>
          <w:p w14:paraId="3DA559EA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</w:tbl>
    <w:p w14:paraId="7A57884D" w14:textId="77777777" w:rsidR="000A61E3" w:rsidRPr="00937A99" w:rsidRDefault="000A61E3" w:rsidP="000A61E3">
      <w:pPr>
        <w:rPr>
          <w:rFonts w:ascii="Arial" w:hAnsi="Arial" w:cs="Arial"/>
          <w:sz w:val="18"/>
          <w:szCs w:val="18"/>
        </w:rPr>
      </w:pPr>
    </w:p>
    <w:p w14:paraId="0B14E6B7" w14:textId="77777777" w:rsidR="000A61E3" w:rsidRPr="00937A99" w:rsidRDefault="000A61E3" w:rsidP="000A61E3">
      <w:pPr>
        <w:rPr>
          <w:rFonts w:ascii="Arial" w:hAnsi="Arial" w:cs="Arial"/>
          <w:b/>
          <w:bCs/>
        </w:rPr>
      </w:pPr>
    </w:p>
    <w:p w14:paraId="288FA1F0" w14:textId="241373FA" w:rsidR="000A61E3" w:rsidRPr="00937A99" w:rsidRDefault="000A61E3" w:rsidP="007B21AD">
      <w:pPr>
        <w:pStyle w:val="Heading1"/>
        <w:rPr>
          <w:rFonts w:ascii="Arial" w:hAnsi="Arial" w:cs="Arial"/>
        </w:rPr>
      </w:pPr>
      <w:bookmarkStart w:id="11" w:name="_Toc188864542"/>
      <w:r w:rsidRPr="00937A99">
        <w:rPr>
          <w:rFonts w:ascii="Arial" w:hAnsi="Arial" w:cs="Arial"/>
        </w:rPr>
        <w:lastRenderedPageBreak/>
        <w:t xml:space="preserve">Supplementary Table </w:t>
      </w:r>
      <w:r w:rsidR="001736C5">
        <w:rPr>
          <w:rFonts w:ascii="Arial" w:hAnsi="Arial" w:cs="Arial"/>
        </w:rPr>
        <w:t>S</w:t>
      </w:r>
      <w:r w:rsidRPr="00937A99">
        <w:rPr>
          <w:rFonts w:ascii="Arial" w:hAnsi="Arial" w:cs="Arial"/>
        </w:rPr>
        <w:t xml:space="preserve">2e. </w:t>
      </w:r>
      <w:r w:rsidRPr="00937A99">
        <w:rPr>
          <w:rFonts w:ascii="Arial" w:hAnsi="Arial" w:cs="Arial"/>
          <w:b w:val="0"/>
          <w:bCs/>
        </w:rPr>
        <w:t>Data Extraction Table – HbA1c</w:t>
      </w:r>
      <w:bookmarkEnd w:id="1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7"/>
        <w:gridCol w:w="2576"/>
        <w:gridCol w:w="1792"/>
        <w:gridCol w:w="1361"/>
        <w:gridCol w:w="2289"/>
        <w:gridCol w:w="2133"/>
        <w:gridCol w:w="2150"/>
      </w:tblGrid>
      <w:tr w:rsidR="000A61E3" w:rsidRPr="00937A99" w14:paraId="37DD68FB" w14:textId="77777777" w:rsidTr="008B5529">
        <w:tc>
          <w:tcPr>
            <w:tcW w:w="5000" w:type="pct"/>
            <w:gridSpan w:val="7"/>
          </w:tcPr>
          <w:p w14:paraId="29442F75" w14:textId="77777777" w:rsidR="000A61E3" w:rsidRPr="00937A99" w:rsidRDefault="000A61E3" w:rsidP="008B5529">
            <w:pPr>
              <w:jc w:val="center"/>
              <w:rPr>
                <w:rFonts w:ascii="Arial" w:hAnsi="Arial" w:cs="Arial"/>
                <w:b/>
                <w:bCs/>
              </w:rPr>
            </w:pPr>
            <w:r w:rsidRPr="00937A99">
              <w:rPr>
                <w:rFonts w:ascii="Arial" w:hAnsi="Arial" w:cs="Arial"/>
                <w:b/>
                <w:bCs/>
              </w:rPr>
              <w:t>HbA1c</w:t>
            </w:r>
          </w:p>
        </w:tc>
      </w:tr>
      <w:tr w:rsidR="000A61E3" w:rsidRPr="00937A99" w14:paraId="5223245A" w14:textId="77777777" w:rsidTr="00BB732A">
        <w:tc>
          <w:tcPr>
            <w:tcW w:w="590" w:type="pct"/>
            <w:vMerge w:val="restart"/>
          </w:tcPr>
          <w:p w14:paraId="441137FB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937" w:type="pct"/>
            <w:vMerge w:val="restart"/>
            <w:shd w:val="clear" w:color="auto" w:fill="D1D1D1" w:themeFill="background2" w:themeFillShade="E6"/>
          </w:tcPr>
          <w:p w14:paraId="639D6702" w14:textId="0567BC9D" w:rsidR="000A61E3" w:rsidRPr="00937A99" w:rsidRDefault="00312894" w:rsidP="008B55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surement Timepoints</w:t>
            </w:r>
          </w:p>
        </w:tc>
        <w:tc>
          <w:tcPr>
            <w:tcW w:w="1077" w:type="pct"/>
            <w:gridSpan w:val="2"/>
            <w:shd w:val="clear" w:color="auto" w:fill="D1D1D1" w:themeFill="background2" w:themeFillShade="E6"/>
          </w:tcPr>
          <w:p w14:paraId="288594DD" w14:textId="128E2FDC" w:rsidR="000A61E3" w:rsidRPr="00937A99" w:rsidRDefault="000A61E3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B</w:t>
            </w:r>
            <w:r w:rsidR="00312894"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seline HbA1c</w:t>
            </w:r>
          </w:p>
        </w:tc>
        <w:tc>
          <w:tcPr>
            <w:tcW w:w="1612" w:type="pct"/>
            <w:gridSpan w:val="2"/>
            <w:shd w:val="clear" w:color="auto" w:fill="D1D1D1" w:themeFill="background2" w:themeFillShade="E6"/>
          </w:tcPr>
          <w:p w14:paraId="27ACB3A9" w14:textId="25BF7C02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F</w:t>
            </w:r>
            <w:r w:rsidR="00312894"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ollow-up HbA1c</w:t>
            </w:r>
          </w:p>
        </w:tc>
        <w:tc>
          <w:tcPr>
            <w:tcW w:w="784" w:type="pct"/>
            <w:vMerge w:val="restart"/>
            <w:shd w:val="clear" w:color="auto" w:fill="D1D1D1" w:themeFill="background2" w:themeFillShade="E6"/>
          </w:tcPr>
          <w:p w14:paraId="277517EA" w14:textId="367E1035" w:rsidR="000A61E3" w:rsidRPr="00937A99" w:rsidRDefault="00312894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0A61E3" w:rsidRPr="00937A99" w14:paraId="5E648A44" w14:textId="77777777" w:rsidTr="00BB732A">
        <w:tc>
          <w:tcPr>
            <w:tcW w:w="590" w:type="pct"/>
            <w:vMerge/>
          </w:tcPr>
          <w:p w14:paraId="29368150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937" w:type="pct"/>
            <w:vMerge/>
          </w:tcPr>
          <w:p w14:paraId="2B0BB421" w14:textId="77777777" w:rsidR="000A61E3" w:rsidRPr="00937A99" w:rsidRDefault="000A61E3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56" w:type="pct"/>
            <w:shd w:val="clear" w:color="auto" w:fill="D1D1D1" w:themeFill="background2" w:themeFillShade="E6"/>
          </w:tcPr>
          <w:p w14:paraId="7B0A1633" w14:textId="4CDC28CD" w:rsidR="000A61E3" w:rsidRPr="00937A99" w:rsidRDefault="000A61E3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C</w:t>
            </w:r>
            <w:r w:rsidR="00312894"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ontrol</w:t>
            </w:r>
          </w:p>
        </w:tc>
        <w:tc>
          <w:tcPr>
            <w:tcW w:w="420" w:type="pct"/>
            <w:shd w:val="clear" w:color="auto" w:fill="D1D1D1" w:themeFill="background2" w:themeFillShade="E6"/>
          </w:tcPr>
          <w:p w14:paraId="4D0295EB" w14:textId="120E6717" w:rsidR="000A61E3" w:rsidRPr="00937A99" w:rsidRDefault="00312894" w:rsidP="008B55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834" w:type="pct"/>
            <w:shd w:val="clear" w:color="auto" w:fill="D1D1D1" w:themeFill="background2" w:themeFillShade="E6"/>
          </w:tcPr>
          <w:p w14:paraId="773E27B8" w14:textId="57599FA1" w:rsidR="000A61E3" w:rsidRPr="00937A99" w:rsidRDefault="000A61E3" w:rsidP="008B55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C</w:t>
            </w:r>
            <w:r w:rsidR="00312894"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ontrol</w:t>
            </w:r>
          </w:p>
        </w:tc>
        <w:tc>
          <w:tcPr>
            <w:tcW w:w="778" w:type="pct"/>
            <w:shd w:val="clear" w:color="auto" w:fill="D1D1D1" w:themeFill="background2" w:themeFillShade="E6"/>
          </w:tcPr>
          <w:p w14:paraId="2686A566" w14:textId="6585E500" w:rsidR="000A61E3" w:rsidRPr="00937A99" w:rsidRDefault="00312894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784" w:type="pct"/>
            <w:vMerge/>
          </w:tcPr>
          <w:p w14:paraId="1683EE95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94598C" w:rsidRPr="00937A99" w14:paraId="79EEAB1F" w14:textId="77777777" w:rsidTr="00BB732A">
        <w:trPr>
          <w:trHeight w:val="1020"/>
        </w:trPr>
        <w:tc>
          <w:tcPr>
            <w:tcW w:w="590" w:type="pct"/>
          </w:tcPr>
          <w:p w14:paraId="52193F20" w14:textId="320EC95D" w:rsidR="0094598C" w:rsidRPr="00937A99" w:rsidRDefault="0094598C" w:rsidP="0094598C">
            <w:pPr>
              <w:pStyle w:val="ListParagraph"/>
              <w:numPr>
                <w:ilvl w:val="0"/>
                <w:numId w:val="17"/>
              </w:num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rreira et al. (2023) 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>[29]</w:t>
            </w:r>
          </w:p>
        </w:tc>
        <w:tc>
          <w:tcPr>
            <w:tcW w:w="937" w:type="pct"/>
            <w:hideMark/>
          </w:tcPr>
          <w:p w14:paraId="2D978219" w14:textId="3789C3F6" w:rsidR="0094598C" w:rsidRPr="00937A99" w:rsidRDefault="0094598C" w:rsidP="00BB732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9 weeks</w:t>
            </w:r>
          </w:p>
          <w:p w14:paraId="2866B9E6" w14:textId="77777777" w:rsidR="0094598C" w:rsidRPr="00937A99" w:rsidRDefault="0094598C" w:rsidP="00BB732A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656" w:type="pct"/>
            <w:hideMark/>
          </w:tcPr>
          <w:p w14:paraId="07F6649B" w14:textId="77777777" w:rsidR="0094598C" w:rsidRPr="00937A99" w:rsidRDefault="0094598C" w:rsidP="001B7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8.31(1.48)</w:t>
            </w:r>
          </w:p>
          <w:p w14:paraId="127E3CB1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hideMark/>
          </w:tcPr>
          <w:p w14:paraId="0FEB167D" w14:textId="77777777" w:rsidR="0094598C" w:rsidRPr="00937A99" w:rsidRDefault="0094598C" w:rsidP="001B7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8.22 (1.51)</w:t>
            </w:r>
          </w:p>
          <w:p w14:paraId="48CA7820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34" w:type="pct"/>
          </w:tcPr>
          <w:p w14:paraId="1A6F3EBE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8.46 (1.60)</w:t>
            </w:r>
          </w:p>
        </w:tc>
        <w:tc>
          <w:tcPr>
            <w:tcW w:w="778" w:type="pct"/>
          </w:tcPr>
          <w:p w14:paraId="38C6ADB4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7.90 (1.40)</w:t>
            </w:r>
          </w:p>
        </w:tc>
        <w:tc>
          <w:tcPr>
            <w:tcW w:w="784" w:type="pct"/>
          </w:tcPr>
          <w:p w14:paraId="2650819F" w14:textId="695E81A0" w:rsidR="00542E9D" w:rsidRPr="00937A99" w:rsidRDefault="00542E9D" w:rsidP="001B7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2E9D">
              <w:rPr>
                <w:rFonts w:ascii="Arial" w:hAnsi="Arial" w:cs="Arial"/>
                <w:color w:val="000000"/>
                <w:sz w:val="18"/>
                <w:szCs w:val="18"/>
              </w:rPr>
              <w:t>0.832</w:t>
            </w:r>
          </w:p>
          <w:p w14:paraId="3784BA5F" w14:textId="77777777" w:rsidR="0094598C" w:rsidRPr="00937A99" w:rsidRDefault="0094598C" w:rsidP="001B7AED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4598C" w:rsidRPr="00937A99" w14:paraId="68FA8BB3" w14:textId="77777777" w:rsidTr="00BB732A">
        <w:tc>
          <w:tcPr>
            <w:tcW w:w="590" w:type="pct"/>
          </w:tcPr>
          <w:p w14:paraId="5427B195" w14:textId="4A30DCC8" w:rsidR="0094598C" w:rsidRPr="00937A99" w:rsidRDefault="0094598C" w:rsidP="0094598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ack et al. (2018) 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>[30]</w:t>
            </w:r>
          </w:p>
        </w:tc>
        <w:tc>
          <w:tcPr>
            <w:tcW w:w="937" w:type="pct"/>
          </w:tcPr>
          <w:p w14:paraId="11D47B92" w14:textId="77777777" w:rsidR="0094598C" w:rsidRPr="00937A99" w:rsidRDefault="0094598C" w:rsidP="00BB732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656" w:type="pct"/>
          </w:tcPr>
          <w:p w14:paraId="1F954CBC" w14:textId="77777777" w:rsidR="0094598C" w:rsidRPr="00937A99" w:rsidRDefault="0094598C" w:rsidP="001B7AED">
            <w:pPr>
              <w:tabs>
                <w:tab w:val="left" w:pos="108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0" w:type="pct"/>
          </w:tcPr>
          <w:p w14:paraId="3DAD80B8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62.3(7.8)</w:t>
            </w:r>
          </w:p>
        </w:tc>
        <w:tc>
          <w:tcPr>
            <w:tcW w:w="834" w:type="pct"/>
          </w:tcPr>
          <w:p w14:paraId="442FE411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78" w:type="pct"/>
          </w:tcPr>
          <w:p w14:paraId="7C4D361D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59.8(7)</w:t>
            </w:r>
          </w:p>
        </w:tc>
        <w:tc>
          <w:tcPr>
            <w:tcW w:w="784" w:type="pct"/>
          </w:tcPr>
          <w:p w14:paraId="392203DA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</w:tr>
      <w:tr w:rsidR="0094598C" w:rsidRPr="00937A99" w14:paraId="4D5AE86F" w14:textId="77777777" w:rsidTr="00BB732A">
        <w:tc>
          <w:tcPr>
            <w:tcW w:w="590" w:type="pct"/>
          </w:tcPr>
          <w:p w14:paraId="6ECE3322" w14:textId="178DD292" w:rsidR="0094598C" w:rsidRPr="00937A99" w:rsidRDefault="0094598C" w:rsidP="0094598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ingh et al. (2023) 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>[31]</w:t>
            </w:r>
          </w:p>
        </w:tc>
        <w:tc>
          <w:tcPr>
            <w:tcW w:w="937" w:type="pct"/>
          </w:tcPr>
          <w:p w14:paraId="778C88C6" w14:textId="5C5A0D03" w:rsidR="0094598C" w:rsidRPr="00937A99" w:rsidRDefault="00E745F5" w:rsidP="00BB732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656" w:type="pct"/>
          </w:tcPr>
          <w:p w14:paraId="656803A5" w14:textId="77777777" w:rsidR="0094598C" w:rsidRPr="00937A99" w:rsidRDefault="0094598C" w:rsidP="001B7AE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20" w:type="pct"/>
          </w:tcPr>
          <w:p w14:paraId="6260CA8C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8.2(1.8)</w:t>
            </w:r>
          </w:p>
        </w:tc>
        <w:tc>
          <w:tcPr>
            <w:tcW w:w="834" w:type="pct"/>
          </w:tcPr>
          <w:p w14:paraId="3647557F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78" w:type="pct"/>
          </w:tcPr>
          <w:p w14:paraId="69A7AD8B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7.8(1.6)</w:t>
            </w:r>
          </w:p>
        </w:tc>
        <w:tc>
          <w:tcPr>
            <w:tcW w:w="784" w:type="pct"/>
          </w:tcPr>
          <w:p w14:paraId="60B9A77A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94598C" w:rsidRPr="00937A99" w14:paraId="22E471D3" w14:textId="77777777" w:rsidTr="00BB732A">
        <w:tc>
          <w:tcPr>
            <w:tcW w:w="590" w:type="pct"/>
          </w:tcPr>
          <w:p w14:paraId="3393C07E" w14:textId="75165B25" w:rsidR="0094598C" w:rsidRPr="00937A99" w:rsidRDefault="0094598C" w:rsidP="0094598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Drion et al. (2015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2]</w:t>
            </w:r>
          </w:p>
        </w:tc>
        <w:tc>
          <w:tcPr>
            <w:tcW w:w="937" w:type="pct"/>
          </w:tcPr>
          <w:p w14:paraId="464C7744" w14:textId="1AB9C034" w:rsidR="0094598C" w:rsidRPr="00937A99" w:rsidRDefault="00E745F5" w:rsidP="00BB732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656" w:type="pct"/>
          </w:tcPr>
          <w:p w14:paraId="7E884F34" w14:textId="77777777" w:rsidR="0094598C" w:rsidRPr="00937A99" w:rsidRDefault="0094598C" w:rsidP="001B7AE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20" w:type="pct"/>
          </w:tcPr>
          <w:p w14:paraId="4E53867C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34" w:type="pct"/>
          </w:tcPr>
          <w:p w14:paraId="755B21FA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78" w:type="pct"/>
          </w:tcPr>
          <w:p w14:paraId="44337958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84" w:type="pct"/>
          </w:tcPr>
          <w:p w14:paraId="05C2F2AC" w14:textId="042B05D5" w:rsidR="0094598C" w:rsidRPr="00937A99" w:rsidRDefault="00FA3CFE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/A</w:t>
            </w:r>
          </w:p>
        </w:tc>
      </w:tr>
      <w:tr w:rsidR="0094598C" w:rsidRPr="00937A99" w14:paraId="404E1A1A" w14:textId="77777777" w:rsidTr="00BB732A">
        <w:tc>
          <w:tcPr>
            <w:tcW w:w="590" w:type="pct"/>
          </w:tcPr>
          <w:p w14:paraId="30EF6E1D" w14:textId="6DADFDEB" w:rsidR="0094598C" w:rsidRPr="00937A99" w:rsidRDefault="0094598C" w:rsidP="0094598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Hilliard et al. (2020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3]</w:t>
            </w:r>
          </w:p>
        </w:tc>
        <w:tc>
          <w:tcPr>
            <w:tcW w:w="937" w:type="pct"/>
          </w:tcPr>
          <w:p w14:paraId="6C602CCB" w14:textId="3B2F9660" w:rsidR="0094598C" w:rsidRPr="00937A99" w:rsidRDefault="0094598C" w:rsidP="00BB732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16 weeks</w:t>
            </w:r>
          </w:p>
        </w:tc>
        <w:tc>
          <w:tcPr>
            <w:tcW w:w="656" w:type="pct"/>
          </w:tcPr>
          <w:p w14:paraId="40A354EB" w14:textId="20636D47" w:rsidR="0094598C" w:rsidRPr="00937A99" w:rsidRDefault="002418F9" w:rsidP="001B7AE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418F9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2418F9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20" w:type="pct"/>
          </w:tcPr>
          <w:p w14:paraId="54FD87DF" w14:textId="3B4B5F7E" w:rsidR="0094598C" w:rsidRPr="00937A99" w:rsidRDefault="002418F9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418F9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2418F9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34" w:type="pct"/>
          </w:tcPr>
          <w:p w14:paraId="1D526150" w14:textId="6D8F20E7" w:rsidR="0094598C" w:rsidRPr="00937A99" w:rsidRDefault="002418F9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418F9"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(</w:t>
            </w:r>
            <w:r w:rsidRPr="002418F9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8" w:type="pct"/>
          </w:tcPr>
          <w:p w14:paraId="7C6BF1BB" w14:textId="447FD050" w:rsidR="0094598C" w:rsidRPr="00937A99" w:rsidRDefault="002418F9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418F9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2418F9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4" w:type="pct"/>
          </w:tcPr>
          <w:p w14:paraId="54259190" w14:textId="77777777" w:rsidR="0094598C" w:rsidRPr="00937A99" w:rsidRDefault="0094598C" w:rsidP="001B7AED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94598C" w:rsidRPr="00937A99" w14:paraId="1A8D2EC9" w14:textId="77777777" w:rsidTr="00BB732A">
        <w:tc>
          <w:tcPr>
            <w:tcW w:w="590" w:type="pct"/>
          </w:tcPr>
          <w:p w14:paraId="0F4C3AA7" w14:textId="003A33C2" w:rsidR="0094598C" w:rsidRPr="00937A99" w:rsidRDefault="0094598C" w:rsidP="0094598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Castonsøe-Seidenfaden et al. (2018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4]</w:t>
            </w:r>
          </w:p>
        </w:tc>
        <w:tc>
          <w:tcPr>
            <w:tcW w:w="937" w:type="pct"/>
          </w:tcPr>
          <w:p w14:paraId="7A72DF06" w14:textId="2BA8AAD5" w:rsidR="0094598C" w:rsidRPr="00937A99" w:rsidRDefault="0094598C" w:rsidP="00BB732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2, 7 and 12 months</w:t>
            </w:r>
          </w:p>
        </w:tc>
        <w:tc>
          <w:tcPr>
            <w:tcW w:w="656" w:type="pct"/>
          </w:tcPr>
          <w:p w14:paraId="23E2D886" w14:textId="77777777" w:rsidR="0094598C" w:rsidRPr="00937A99" w:rsidRDefault="0094598C" w:rsidP="001B7AED">
            <w:pPr>
              <w:rPr>
                <w:rFonts w:ascii="Arial" w:hAnsi="Arial" w:cs="Arial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76.2 (14.9)</w:t>
            </w:r>
          </w:p>
        </w:tc>
        <w:tc>
          <w:tcPr>
            <w:tcW w:w="420" w:type="pct"/>
          </w:tcPr>
          <w:p w14:paraId="5099635F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81.1 (18.0)</w:t>
            </w:r>
          </w:p>
        </w:tc>
        <w:tc>
          <w:tcPr>
            <w:tcW w:w="834" w:type="pct"/>
          </w:tcPr>
          <w:p w14:paraId="2786136C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78" w:type="pct"/>
          </w:tcPr>
          <w:p w14:paraId="107180EC" w14:textId="5E19A238" w:rsidR="00D61FB2" w:rsidRDefault="00D61FB2" w:rsidP="001B7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fference between groups:</w:t>
            </w:r>
          </w:p>
          <w:p w14:paraId="5DA3DCE4" w14:textId="14C43F7E" w:rsidR="0094598C" w:rsidRPr="00D61FB2" w:rsidRDefault="0094598C" w:rsidP="001B7A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 • 12 months = 74.6                                                       </w:t>
            </w:r>
          </w:p>
        </w:tc>
        <w:tc>
          <w:tcPr>
            <w:tcW w:w="784" w:type="pct"/>
          </w:tcPr>
          <w:p w14:paraId="725DFBAE" w14:textId="6DE4F8D5" w:rsidR="0094598C" w:rsidRPr="00937A99" w:rsidRDefault="00AF5C9A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94598C" w:rsidRPr="00937A99" w14:paraId="19C176FC" w14:textId="77777777" w:rsidTr="00BB732A">
        <w:tc>
          <w:tcPr>
            <w:tcW w:w="590" w:type="pct"/>
          </w:tcPr>
          <w:p w14:paraId="35489024" w14:textId="067F92EA" w:rsidR="0094598C" w:rsidRPr="00937A99" w:rsidRDefault="0094598C" w:rsidP="0094598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Xie et al. (2023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5]</w:t>
            </w:r>
          </w:p>
        </w:tc>
        <w:tc>
          <w:tcPr>
            <w:tcW w:w="937" w:type="pct"/>
          </w:tcPr>
          <w:p w14:paraId="3BCE749E" w14:textId="77777777" w:rsidR="0094598C" w:rsidRPr="00937A99" w:rsidRDefault="0094598C" w:rsidP="00BB732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656" w:type="pct"/>
          </w:tcPr>
          <w:p w14:paraId="7A5CAC6F" w14:textId="77777777" w:rsidR="0094598C" w:rsidRPr="00937A99" w:rsidRDefault="0094598C" w:rsidP="001B7AED">
            <w:pPr>
              <w:rPr>
                <w:rFonts w:ascii="Arial" w:hAnsi="Arial" w:cs="Arial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• 7% or less = 41%                                          • 7.1 - 8% = 42%                                                • 8.1 or more = 17%</w:t>
            </w:r>
          </w:p>
        </w:tc>
        <w:tc>
          <w:tcPr>
            <w:tcW w:w="420" w:type="pct"/>
          </w:tcPr>
          <w:p w14:paraId="505012C3" w14:textId="6E330DED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834" w:type="pct"/>
          </w:tcPr>
          <w:p w14:paraId="2AECA705" w14:textId="59FEA8C2" w:rsidR="0094598C" w:rsidRPr="00937A99" w:rsidRDefault="00FA3CFE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78" w:type="pct"/>
          </w:tcPr>
          <w:p w14:paraId="53D03F09" w14:textId="199D07A6" w:rsidR="0094598C" w:rsidRPr="00937A99" w:rsidRDefault="00FA3CFE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784" w:type="pct"/>
          </w:tcPr>
          <w:p w14:paraId="770F1C66" w14:textId="3C42829C" w:rsidR="0094598C" w:rsidRPr="00937A99" w:rsidRDefault="00AF5C9A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94598C" w:rsidRPr="00937A99" w14:paraId="4DEFD85B" w14:textId="77777777" w:rsidTr="00BB732A">
        <w:tc>
          <w:tcPr>
            <w:tcW w:w="590" w:type="pct"/>
          </w:tcPr>
          <w:p w14:paraId="2DFE53AD" w14:textId="42C293C4" w:rsidR="0094598C" w:rsidRPr="00937A99" w:rsidRDefault="0094598C" w:rsidP="0094598C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Cuixart et al. (2024)</w:t>
            </w:r>
            <w:r w:rsidR="0017654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6]</w:t>
            </w:r>
          </w:p>
        </w:tc>
        <w:tc>
          <w:tcPr>
            <w:tcW w:w="937" w:type="pct"/>
          </w:tcPr>
          <w:p w14:paraId="10DCDB2F" w14:textId="77777777" w:rsidR="0094598C" w:rsidRPr="00937A99" w:rsidRDefault="0094598C" w:rsidP="00BB732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656" w:type="pct"/>
          </w:tcPr>
          <w:p w14:paraId="03D14A8F" w14:textId="77777777" w:rsidR="0094598C" w:rsidRPr="00937A99" w:rsidRDefault="0094598C" w:rsidP="001B7AE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58(2)</w:t>
            </w:r>
          </w:p>
        </w:tc>
        <w:tc>
          <w:tcPr>
            <w:tcW w:w="420" w:type="pct"/>
          </w:tcPr>
          <w:p w14:paraId="0F25F112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58(2.2)</w:t>
            </w:r>
          </w:p>
        </w:tc>
        <w:tc>
          <w:tcPr>
            <w:tcW w:w="834" w:type="pct"/>
          </w:tcPr>
          <w:p w14:paraId="3D9DFDF4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57.45</w:t>
            </w:r>
          </w:p>
        </w:tc>
        <w:tc>
          <w:tcPr>
            <w:tcW w:w="778" w:type="pct"/>
          </w:tcPr>
          <w:p w14:paraId="71245F3E" w14:textId="77777777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55.81</w:t>
            </w:r>
          </w:p>
        </w:tc>
        <w:tc>
          <w:tcPr>
            <w:tcW w:w="784" w:type="pct"/>
          </w:tcPr>
          <w:p w14:paraId="1B66B30E" w14:textId="37AA3BE1" w:rsidR="0094598C" w:rsidRPr="00937A99" w:rsidRDefault="0094598C" w:rsidP="001B7AED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0.202</w:t>
            </w:r>
          </w:p>
        </w:tc>
      </w:tr>
    </w:tbl>
    <w:p w14:paraId="054C04B6" w14:textId="77777777" w:rsidR="000A61E3" w:rsidRPr="00937A99" w:rsidRDefault="000A61E3" w:rsidP="000A61E3">
      <w:pPr>
        <w:rPr>
          <w:rFonts w:ascii="Arial" w:hAnsi="Arial" w:cs="Arial"/>
        </w:rPr>
      </w:pPr>
    </w:p>
    <w:p w14:paraId="505D71F0" w14:textId="77777777" w:rsidR="000A61E3" w:rsidRPr="00937A99" w:rsidRDefault="000A61E3" w:rsidP="000A61E3">
      <w:pPr>
        <w:rPr>
          <w:rFonts w:ascii="Arial" w:hAnsi="Arial" w:cs="Arial"/>
        </w:rPr>
      </w:pPr>
    </w:p>
    <w:p w14:paraId="2BE8EA64" w14:textId="77777777" w:rsidR="000A61E3" w:rsidRPr="00937A99" w:rsidRDefault="000A61E3" w:rsidP="000A61E3">
      <w:pPr>
        <w:rPr>
          <w:rFonts w:ascii="Arial" w:hAnsi="Arial" w:cs="Arial"/>
        </w:rPr>
      </w:pPr>
    </w:p>
    <w:p w14:paraId="2174CEE1" w14:textId="77777777" w:rsidR="000A61E3" w:rsidRPr="00937A99" w:rsidRDefault="000A61E3" w:rsidP="000A61E3">
      <w:pPr>
        <w:rPr>
          <w:rFonts w:ascii="Arial" w:hAnsi="Arial" w:cs="Arial"/>
        </w:rPr>
      </w:pPr>
    </w:p>
    <w:p w14:paraId="44C3E653" w14:textId="77777777" w:rsidR="00685F37" w:rsidRPr="00937A99" w:rsidRDefault="00685F37" w:rsidP="000A61E3">
      <w:pPr>
        <w:rPr>
          <w:rFonts w:ascii="Arial" w:hAnsi="Arial" w:cs="Arial"/>
        </w:rPr>
      </w:pPr>
    </w:p>
    <w:p w14:paraId="19314B55" w14:textId="77777777" w:rsidR="000A61E3" w:rsidRPr="00937A99" w:rsidRDefault="000A61E3" w:rsidP="000A61E3">
      <w:pPr>
        <w:rPr>
          <w:rFonts w:ascii="Arial" w:hAnsi="Arial" w:cs="Arial"/>
        </w:rPr>
      </w:pPr>
    </w:p>
    <w:p w14:paraId="1323BB32" w14:textId="77777777" w:rsidR="000A61E3" w:rsidRDefault="000A61E3" w:rsidP="000A61E3">
      <w:pPr>
        <w:rPr>
          <w:rFonts w:ascii="Arial" w:hAnsi="Arial" w:cs="Arial"/>
        </w:rPr>
      </w:pPr>
    </w:p>
    <w:p w14:paraId="36C3DA9F" w14:textId="77777777" w:rsidR="007B21AD" w:rsidRPr="00937A99" w:rsidRDefault="007B21AD" w:rsidP="000A61E3">
      <w:pPr>
        <w:rPr>
          <w:rFonts w:ascii="Arial" w:hAnsi="Arial" w:cs="Arial"/>
        </w:rPr>
      </w:pPr>
    </w:p>
    <w:p w14:paraId="5CD1334C" w14:textId="77777777" w:rsidR="000A61E3" w:rsidRPr="00937A99" w:rsidRDefault="000A61E3" w:rsidP="000A61E3">
      <w:pPr>
        <w:rPr>
          <w:rFonts w:ascii="Arial" w:hAnsi="Arial" w:cs="Arial"/>
        </w:rPr>
      </w:pPr>
    </w:p>
    <w:p w14:paraId="716DC89C" w14:textId="19551185" w:rsidR="000A61E3" w:rsidRPr="00937A99" w:rsidRDefault="000A61E3" w:rsidP="00685F37">
      <w:pPr>
        <w:pStyle w:val="Heading1"/>
        <w:rPr>
          <w:rFonts w:ascii="Arial" w:hAnsi="Arial" w:cs="Arial"/>
        </w:rPr>
      </w:pPr>
      <w:bookmarkStart w:id="12" w:name="_Toc188864543"/>
      <w:r w:rsidRPr="00937A99">
        <w:rPr>
          <w:rFonts w:ascii="Arial" w:hAnsi="Arial" w:cs="Arial"/>
        </w:rPr>
        <w:lastRenderedPageBreak/>
        <w:t xml:space="preserve">Supplementary Table </w:t>
      </w:r>
      <w:r w:rsidR="001736C5">
        <w:rPr>
          <w:rFonts w:ascii="Arial" w:hAnsi="Arial" w:cs="Arial"/>
        </w:rPr>
        <w:t>S</w:t>
      </w:r>
      <w:r w:rsidRPr="00937A99">
        <w:rPr>
          <w:rFonts w:ascii="Arial" w:hAnsi="Arial" w:cs="Arial"/>
        </w:rPr>
        <w:t xml:space="preserve">2f. </w:t>
      </w:r>
      <w:r w:rsidRPr="00937A99">
        <w:rPr>
          <w:rFonts w:ascii="Arial" w:hAnsi="Arial" w:cs="Arial"/>
          <w:b w:val="0"/>
          <w:bCs/>
        </w:rPr>
        <w:t>Data Extraction Table – Psychological Outcomes</w:t>
      </w:r>
      <w:bookmarkEnd w:id="12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5"/>
        <w:gridCol w:w="1721"/>
        <w:gridCol w:w="1134"/>
        <w:gridCol w:w="1559"/>
        <w:gridCol w:w="1417"/>
        <w:gridCol w:w="1418"/>
        <w:gridCol w:w="1701"/>
        <w:gridCol w:w="1307"/>
        <w:gridCol w:w="1376"/>
        <w:gridCol w:w="780"/>
      </w:tblGrid>
      <w:tr w:rsidR="000A61E3" w:rsidRPr="00937A99" w14:paraId="2F1B0698" w14:textId="77777777" w:rsidTr="00783E47">
        <w:tc>
          <w:tcPr>
            <w:tcW w:w="13948" w:type="dxa"/>
            <w:gridSpan w:val="10"/>
          </w:tcPr>
          <w:p w14:paraId="1BB5F8EB" w14:textId="77777777" w:rsidR="000A61E3" w:rsidRPr="00937A99" w:rsidRDefault="000A61E3" w:rsidP="008B5529">
            <w:pPr>
              <w:jc w:val="center"/>
              <w:rPr>
                <w:rFonts w:ascii="Arial" w:hAnsi="Arial" w:cs="Arial"/>
                <w:b/>
                <w:bCs/>
              </w:rPr>
            </w:pPr>
            <w:r w:rsidRPr="00937A99">
              <w:rPr>
                <w:rFonts w:ascii="Arial" w:hAnsi="Arial" w:cs="Arial"/>
                <w:b/>
                <w:bCs/>
              </w:rPr>
              <w:t>Psychological Outcomes</w:t>
            </w:r>
          </w:p>
        </w:tc>
      </w:tr>
      <w:tr w:rsidR="0094598C" w:rsidRPr="00937A99" w14:paraId="3A46EA4B" w14:textId="77777777" w:rsidTr="009C25DC">
        <w:tc>
          <w:tcPr>
            <w:tcW w:w="1535" w:type="dxa"/>
            <w:vMerge w:val="restart"/>
          </w:tcPr>
          <w:p w14:paraId="3AD8CA0A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721" w:type="dxa"/>
            <w:vMerge w:val="restart"/>
            <w:shd w:val="clear" w:color="auto" w:fill="D1D1D1" w:themeFill="background2" w:themeFillShade="E6"/>
          </w:tcPr>
          <w:p w14:paraId="29CBACCA" w14:textId="7CD285D6" w:rsidR="000A61E3" w:rsidRPr="00937A99" w:rsidRDefault="00E745F5" w:rsidP="008B55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sychological Outcome</w:t>
            </w:r>
          </w:p>
        </w:tc>
        <w:tc>
          <w:tcPr>
            <w:tcW w:w="1134" w:type="dxa"/>
            <w:vMerge w:val="restart"/>
            <w:shd w:val="clear" w:color="auto" w:fill="D1D1D1" w:themeFill="background2" w:themeFillShade="E6"/>
          </w:tcPr>
          <w:p w14:paraId="05B07BFB" w14:textId="495C2035" w:rsidR="000A61E3" w:rsidRPr="00937A99" w:rsidRDefault="00E745F5" w:rsidP="008B55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idated Tool Measurement</w:t>
            </w:r>
          </w:p>
        </w:tc>
        <w:tc>
          <w:tcPr>
            <w:tcW w:w="1559" w:type="dxa"/>
            <w:vMerge w:val="restart"/>
            <w:shd w:val="clear" w:color="auto" w:fill="D1D1D1" w:themeFill="background2" w:themeFillShade="E6"/>
          </w:tcPr>
          <w:p w14:paraId="5E91014E" w14:textId="644314DC" w:rsidR="000A61E3" w:rsidRPr="00937A99" w:rsidRDefault="00E745F5" w:rsidP="008B552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surement Timepoints</w:t>
            </w:r>
          </w:p>
        </w:tc>
        <w:tc>
          <w:tcPr>
            <w:tcW w:w="2835" w:type="dxa"/>
            <w:gridSpan w:val="2"/>
            <w:shd w:val="clear" w:color="auto" w:fill="D1D1D1" w:themeFill="background2" w:themeFillShade="E6"/>
          </w:tcPr>
          <w:p w14:paraId="7BEC0538" w14:textId="2EF744B4" w:rsidR="000A61E3" w:rsidRPr="00937A99" w:rsidRDefault="00E745F5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Baseline Psych. Outcomes</w:t>
            </w:r>
          </w:p>
        </w:tc>
        <w:tc>
          <w:tcPr>
            <w:tcW w:w="1701" w:type="dxa"/>
            <w:vMerge w:val="restart"/>
            <w:shd w:val="clear" w:color="auto" w:fill="D1D1D1" w:themeFill="background2" w:themeFillShade="E6"/>
          </w:tcPr>
          <w:p w14:paraId="28912729" w14:textId="29C4AE71" w:rsidR="000A61E3" w:rsidRPr="00937A99" w:rsidRDefault="00E745F5" w:rsidP="00685F37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line Severity Psych. Outcome</w:t>
            </w:r>
          </w:p>
        </w:tc>
        <w:tc>
          <w:tcPr>
            <w:tcW w:w="2683" w:type="dxa"/>
            <w:gridSpan w:val="2"/>
            <w:shd w:val="clear" w:color="auto" w:fill="D1D1D1" w:themeFill="background2" w:themeFillShade="E6"/>
          </w:tcPr>
          <w:p w14:paraId="6398266F" w14:textId="2099F95A" w:rsidR="000A61E3" w:rsidRPr="00937A99" w:rsidRDefault="00E745F5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Follow-up Psych. Outcomes</w:t>
            </w:r>
          </w:p>
        </w:tc>
        <w:tc>
          <w:tcPr>
            <w:tcW w:w="780" w:type="dxa"/>
            <w:vMerge w:val="restart"/>
            <w:shd w:val="clear" w:color="auto" w:fill="D1D1D1" w:themeFill="background2" w:themeFillShade="E6"/>
          </w:tcPr>
          <w:p w14:paraId="5F0768A8" w14:textId="5AF438C4" w:rsidR="000A61E3" w:rsidRPr="00937A99" w:rsidRDefault="00E745F5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0A61E3" w:rsidRPr="00937A99" w14:paraId="310BD8DB" w14:textId="77777777" w:rsidTr="00737C2F">
        <w:tc>
          <w:tcPr>
            <w:tcW w:w="1535" w:type="dxa"/>
            <w:vMerge/>
          </w:tcPr>
          <w:p w14:paraId="4D97235A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721" w:type="dxa"/>
            <w:vMerge/>
          </w:tcPr>
          <w:p w14:paraId="3A3400F2" w14:textId="77777777" w:rsidR="000A61E3" w:rsidRPr="00937A99" w:rsidRDefault="000A61E3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815282A" w14:textId="77777777" w:rsidR="000A61E3" w:rsidRPr="00937A99" w:rsidRDefault="000A61E3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EB2D4CF" w14:textId="77777777" w:rsidR="000A61E3" w:rsidRPr="00937A99" w:rsidRDefault="000A61E3" w:rsidP="008B552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1D1D1" w:themeFill="background2" w:themeFillShade="E6"/>
          </w:tcPr>
          <w:p w14:paraId="0D9AE54A" w14:textId="1A1950F8" w:rsidR="000A61E3" w:rsidRPr="00937A99" w:rsidRDefault="00E745F5" w:rsidP="008B552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0A5B046E" w14:textId="109A80B8" w:rsidR="000A61E3" w:rsidRPr="00937A99" w:rsidRDefault="000A61E3" w:rsidP="00E745F5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E745F5" w:rsidRPr="00937A99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vMerge/>
          </w:tcPr>
          <w:p w14:paraId="60C59A72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07" w:type="dxa"/>
            <w:shd w:val="clear" w:color="auto" w:fill="D1D1D1" w:themeFill="background2" w:themeFillShade="E6"/>
          </w:tcPr>
          <w:p w14:paraId="17C2E0E2" w14:textId="5B7B0AEE" w:rsidR="000A61E3" w:rsidRPr="00937A99" w:rsidRDefault="00E745F5" w:rsidP="008B552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37A99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376" w:type="dxa"/>
            <w:shd w:val="clear" w:color="auto" w:fill="D1D1D1" w:themeFill="background2" w:themeFillShade="E6"/>
          </w:tcPr>
          <w:p w14:paraId="2A39ECEF" w14:textId="30560C10" w:rsidR="000A61E3" w:rsidRPr="00937A99" w:rsidRDefault="00E745F5" w:rsidP="008B552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937A99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780" w:type="dxa"/>
            <w:vMerge/>
          </w:tcPr>
          <w:p w14:paraId="0B435476" w14:textId="77777777" w:rsidR="000A61E3" w:rsidRPr="00937A99" w:rsidRDefault="000A61E3" w:rsidP="008B552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94598C" w:rsidRPr="00937A99" w14:paraId="3AC4A150" w14:textId="77777777" w:rsidTr="00737C2F">
        <w:trPr>
          <w:trHeight w:val="1020"/>
        </w:trPr>
        <w:tc>
          <w:tcPr>
            <w:tcW w:w="1535" w:type="dxa"/>
          </w:tcPr>
          <w:p w14:paraId="2E8B26EC" w14:textId="7C4FAFE6" w:rsidR="0094598C" w:rsidRPr="00937A99" w:rsidRDefault="0094598C" w:rsidP="0094598C">
            <w:pPr>
              <w:pStyle w:val="ListParagraph"/>
              <w:numPr>
                <w:ilvl w:val="0"/>
                <w:numId w:val="18"/>
              </w:num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rreira et al. (2023) 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>[29]</w:t>
            </w:r>
          </w:p>
        </w:tc>
        <w:tc>
          <w:tcPr>
            <w:tcW w:w="1721" w:type="dxa"/>
          </w:tcPr>
          <w:p w14:paraId="2B60EBA6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Diabetes Distress </w:t>
            </w:r>
          </w:p>
          <w:p w14:paraId="403D16D2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Depression</w:t>
            </w:r>
          </w:p>
          <w:p w14:paraId="02A15620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134" w:type="dxa"/>
          </w:tcPr>
          <w:p w14:paraId="0271C951" w14:textId="77777777" w:rsidR="0094598C" w:rsidRPr="00937A99" w:rsidRDefault="0094598C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DDS</w:t>
            </w:r>
          </w:p>
          <w:p w14:paraId="6244EB0A" w14:textId="77777777" w:rsidR="0094598C" w:rsidRPr="00937A99" w:rsidRDefault="0094598C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BDI-FS</w:t>
            </w:r>
          </w:p>
          <w:p w14:paraId="2EA04D7B" w14:textId="77777777" w:rsidR="0094598C" w:rsidRDefault="0094598C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FH-15</w:t>
            </w:r>
          </w:p>
          <w:p w14:paraId="10293C6C" w14:textId="77777777" w:rsidR="002C7704" w:rsidRDefault="002C7704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IT-T</w:t>
            </w:r>
          </w:p>
          <w:p w14:paraId="08F9BB78" w14:textId="7B9AA25E" w:rsidR="002C7704" w:rsidRPr="00937A99" w:rsidRDefault="002C7704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IT-S</w:t>
            </w:r>
          </w:p>
        </w:tc>
        <w:tc>
          <w:tcPr>
            <w:tcW w:w="1559" w:type="dxa"/>
          </w:tcPr>
          <w:p w14:paraId="6F999873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9 weeks</w:t>
            </w:r>
          </w:p>
        </w:tc>
        <w:tc>
          <w:tcPr>
            <w:tcW w:w="1417" w:type="dxa"/>
          </w:tcPr>
          <w:p w14:paraId="727A53E8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2.44 (0.95)</w:t>
            </w:r>
          </w:p>
          <w:p w14:paraId="59F1ED48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6.96 (1.92)</w:t>
            </w:r>
          </w:p>
          <w:p w14:paraId="3128C2B1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39.30(13.10)</w:t>
            </w:r>
          </w:p>
          <w:p w14:paraId="1489EBF2" w14:textId="77777777" w:rsidR="0094598C" w:rsidRDefault="002C7704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C770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7.76 (20.10)</w:t>
            </w:r>
          </w:p>
          <w:p w14:paraId="03C1CA7C" w14:textId="24433015" w:rsidR="002C7704" w:rsidRPr="00937A99" w:rsidRDefault="002C7704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C770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4.46 (26.62)</w:t>
            </w:r>
          </w:p>
        </w:tc>
        <w:tc>
          <w:tcPr>
            <w:tcW w:w="1418" w:type="dxa"/>
          </w:tcPr>
          <w:p w14:paraId="3C81A3C8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2.61(0.94)</w:t>
            </w:r>
          </w:p>
          <w:p w14:paraId="5474F3FD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.54 (2.04)</w:t>
            </w:r>
          </w:p>
          <w:p w14:paraId="1CCFD782" w14:textId="77777777" w:rsidR="0094598C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5.77 (11.15)</w:t>
            </w:r>
          </w:p>
          <w:p w14:paraId="7913F9A8" w14:textId="43D14614" w:rsidR="002C7704" w:rsidRDefault="002C7704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C770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4.23 (25.07)</w:t>
            </w:r>
          </w:p>
          <w:p w14:paraId="25C123ED" w14:textId="558F649F" w:rsidR="002C7704" w:rsidRPr="00937A99" w:rsidRDefault="002C7704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2.94</w:t>
            </w:r>
            <w:r>
              <w:t xml:space="preserve"> </w:t>
            </w:r>
            <w:r w:rsidRPr="002C770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(27.82)</w:t>
            </w:r>
          </w:p>
        </w:tc>
        <w:tc>
          <w:tcPr>
            <w:tcW w:w="1701" w:type="dxa"/>
          </w:tcPr>
          <w:p w14:paraId="7D8C0DF7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above 3 = high DD. Baseline is below. mild-moderate depressive symptoms</w:t>
            </w:r>
          </w:p>
        </w:tc>
        <w:tc>
          <w:tcPr>
            <w:tcW w:w="1307" w:type="dxa"/>
          </w:tcPr>
          <w:p w14:paraId="0100B8E4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2.36 (1.16)</w:t>
            </w:r>
          </w:p>
          <w:p w14:paraId="13C1B58F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.60 (3.06)</w:t>
            </w:r>
          </w:p>
          <w:p w14:paraId="753D6745" w14:textId="77777777" w:rsidR="0094598C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7.10 (12.98)</w:t>
            </w:r>
          </w:p>
          <w:p w14:paraId="3C00425B" w14:textId="77777777" w:rsidR="002C7704" w:rsidRDefault="002C7704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C770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6.50 (27.07)</w:t>
            </w:r>
          </w:p>
          <w:p w14:paraId="095EE14E" w14:textId="08CC77BC" w:rsidR="002C7704" w:rsidRPr="00937A99" w:rsidRDefault="002C7704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C770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8.95 (30.09)</w:t>
            </w:r>
          </w:p>
        </w:tc>
        <w:tc>
          <w:tcPr>
            <w:tcW w:w="1376" w:type="dxa"/>
          </w:tcPr>
          <w:p w14:paraId="17F62EB7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1.48 (0.40)</w:t>
            </w:r>
          </w:p>
          <w:p w14:paraId="5A6AD53E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62 (1.41)</w:t>
            </w:r>
          </w:p>
          <w:p w14:paraId="43B0EED9" w14:textId="77777777" w:rsidR="0094598C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9.87 (9.23)</w:t>
            </w:r>
          </w:p>
          <w:p w14:paraId="2E05EC65" w14:textId="7879117F" w:rsidR="002C7704" w:rsidRDefault="002C7704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C770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7.76 (20.10)</w:t>
            </w:r>
          </w:p>
          <w:p w14:paraId="4F839AE7" w14:textId="3631C2AB" w:rsidR="002C7704" w:rsidRPr="00937A99" w:rsidRDefault="002C7704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2C7704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3.75 (30.36)</w:t>
            </w:r>
          </w:p>
        </w:tc>
        <w:tc>
          <w:tcPr>
            <w:tcW w:w="780" w:type="dxa"/>
          </w:tcPr>
          <w:p w14:paraId="06DA7D51" w14:textId="4ADFE66D" w:rsidR="0094598C" w:rsidRPr="00937A99" w:rsidRDefault="00B95C8D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C8D"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  <w:p w14:paraId="07064766" w14:textId="654F223A" w:rsidR="0094598C" w:rsidRPr="00937A99" w:rsidRDefault="0094598C" w:rsidP="0094598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</w:t>
            </w:r>
            <w:r w:rsidR="00B95C8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2</w:t>
            </w:r>
          </w:p>
          <w:p w14:paraId="593E9DC1" w14:textId="3D73C26F" w:rsidR="002C7704" w:rsidRDefault="0094598C" w:rsidP="0094598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</w:t>
            </w:r>
            <w:r w:rsidR="002C770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3</w:t>
            </w:r>
          </w:p>
          <w:p w14:paraId="565F6B76" w14:textId="77777777" w:rsidR="002C7704" w:rsidRDefault="002C7704" w:rsidP="0094598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</w:t>
            </w:r>
          </w:p>
          <w:p w14:paraId="16EDC5A9" w14:textId="59B35F87" w:rsidR="002C7704" w:rsidRPr="00937A99" w:rsidRDefault="002C7704" w:rsidP="0094598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93</w:t>
            </w:r>
          </w:p>
        </w:tc>
      </w:tr>
      <w:tr w:rsidR="0094598C" w:rsidRPr="00937A99" w14:paraId="04DE60F1" w14:textId="77777777" w:rsidTr="00737C2F">
        <w:tc>
          <w:tcPr>
            <w:tcW w:w="1535" w:type="dxa"/>
          </w:tcPr>
          <w:p w14:paraId="246D4764" w14:textId="4F92B1E8" w:rsidR="0094598C" w:rsidRPr="00937A99" w:rsidRDefault="0094598C" w:rsidP="0094598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ack et al. (2018) </w:t>
            </w:r>
            <w:r w:rsidR="00C55C7E">
              <w:rPr>
                <w:rFonts w:ascii="Arial" w:hAnsi="Arial" w:cs="Arial"/>
                <w:b/>
                <w:bCs/>
                <w:sz w:val="18"/>
                <w:szCs w:val="18"/>
              </w:rPr>
              <w:t>[30]</w:t>
            </w:r>
          </w:p>
        </w:tc>
        <w:tc>
          <w:tcPr>
            <w:tcW w:w="1721" w:type="dxa"/>
          </w:tcPr>
          <w:p w14:paraId="0F588C31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Diabetes Distress</w:t>
            </w:r>
          </w:p>
          <w:p w14:paraId="5306E481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134" w:type="dxa"/>
          </w:tcPr>
          <w:p w14:paraId="4A790540" w14:textId="77777777" w:rsidR="0094598C" w:rsidRPr="00937A99" w:rsidRDefault="0094598C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PAID </w:t>
            </w:r>
          </w:p>
          <w:p w14:paraId="1FCB40AB" w14:textId="77777777" w:rsidR="0094598C" w:rsidRPr="00937A99" w:rsidRDefault="0094598C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HFS-Worry Scale</w:t>
            </w:r>
          </w:p>
        </w:tc>
        <w:tc>
          <w:tcPr>
            <w:tcW w:w="1559" w:type="dxa"/>
          </w:tcPr>
          <w:p w14:paraId="537CA07C" w14:textId="77777777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6 weeks</w:t>
            </w:r>
          </w:p>
        </w:tc>
        <w:tc>
          <w:tcPr>
            <w:tcW w:w="1417" w:type="dxa"/>
          </w:tcPr>
          <w:p w14:paraId="6F259002" w14:textId="77777777" w:rsidR="0094598C" w:rsidRPr="00937A99" w:rsidRDefault="0094598C" w:rsidP="0094598C">
            <w:pPr>
              <w:tabs>
                <w:tab w:val="left" w:pos="108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128A33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20.0(14.9)</w:t>
            </w:r>
          </w:p>
          <w:p w14:paraId="554C888A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5.4(6.4)</w:t>
            </w:r>
          </w:p>
        </w:tc>
        <w:tc>
          <w:tcPr>
            <w:tcW w:w="1701" w:type="dxa"/>
          </w:tcPr>
          <w:p w14:paraId="741EF0F1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Below 40 (PAID)</w:t>
            </w:r>
          </w:p>
        </w:tc>
        <w:tc>
          <w:tcPr>
            <w:tcW w:w="1307" w:type="dxa"/>
          </w:tcPr>
          <w:p w14:paraId="620E5372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76" w:type="dxa"/>
          </w:tcPr>
          <w:p w14:paraId="5AA42D08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17.2(14.8)</w:t>
            </w:r>
          </w:p>
          <w:p w14:paraId="676065F8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5.3(7.0)</w:t>
            </w:r>
          </w:p>
        </w:tc>
        <w:tc>
          <w:tcPr>
            <w:tcW w:w="780" w:type="dxa"/>
          </w:tcPr>
          <w:p w14:paraId="7834C1AB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  <w:p w14:paraId="1AF6B083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9</w:t>
            </w:r>
          </w:p>
        </w:tc>
      </w:tr>
      <w:tr w:rsidR="0094598C" w:rsidRPr="00937A99" w14:paraId="1AF8B31F" w14:textId="77777777" w:rsidTr="00737C2F">
        <w:tc>
          <w:tcPr>
            <w:tcW w:w="1535" w:type="dxa"/>
          </w:tcPr>
          <w:p w14:paraId="6239BEBD" w14:textId="73C53939" w:rsidR="0094598C" w:rsidRPr="00937A99" w:rsidRDefault="0094598C" w:rsidP="0094598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ingh et al. (2023) </w:t>
            </w:r>
            <w:r w:rsidR="004D38A1">
              <w:rPr>
                <w:rFonts w:ascii="Arial" w:hAnsi="Arial" w:cs="Arial"/>
                <w:b/>
                <w:bCs/>
                <w:sz w:val="18"/>
                <w:szCs w:val="18"/>
              </w:rPr>
              <w:t>[31]</w:t>
            </w:r>
          </w:p>
        </w:tc>
        <w:tc>
          <w:tcPr>
            <w:tcW w:w="1721" w:type="dxa"/>
          </w:tcPr>
          <w:p w14:paraId="5C57338C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Diabetes Distress </w:t>
            </w:r>
          </w:p>
          <w:p w14:paraId="1861685D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Depression</w:t>
            </w:r>
          </w:p>
          <w:p w14:paraId="6BED7DD7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134" w:type="dxa"/>
          </w:tcPr>
          <w:p w14:paraId="11019AF1" w14:textId="77777777" w:rsidR="0094598C" w:rsidRPr="00937A99" w:rsidRDefault="0094598C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PAID-T</w:t>
            </w:r>
          </w:p>
          <w:p w14:paraId="05A1D05E" w14:textId="77777777" w:rsidR="0094598C" w:rsidRPr="00937A99" w:rsidRDefault="0094598C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PHQ-9</w:t>
            </w:r>
          </w:p>
          <w:p w14:paraId="2BC35E32" w14:textId="77777777" w:rsidR="0094598C" w:rsidRPr="00937A99" w:rsidRDefault="0094598C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559" w:type="dxa"/>
          </w:tcPr>
          <w:p w14:paraId="010178EA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3 months</w:t>
            </w:r>
          </w:p>
          <w:p w14:paraId="308846D5" w14:textId="77777777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7121818" w14:textId="77777777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C333756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89.9(28.7)</w:t>
            </w:r>
          </w:p>
          <w:p w14:paraId="23DE9B9C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.3(2.7)</w:t>
            </w:r>
          </w:p>
          <w:p w14:paraId="2E048072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7.6(9.4)</w:t>
            </w:r>
          </w:p>
        </w:tc>
        <w:tc>
          <w:tcPr>
            <w:tcW w:w="1701" w:type="dxa"/>
          </w:tcPr>
          <w:p w14:paraId="7DC067E8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High DD. mild (score 5–9) or moderate (score 10–14) depressive symptoms on a PHQ-A. For PHQ-9 anything above 10 is considered indicator of depression. Baseline was below</w:t>
            </w:r>
          </w:p>
        </w:tc>
        <w:tc>
          <w:tcPr>
            <w:tcW w:w="1307" w:type="dxa"/>
          </w:tcPr>
          <w:p w14:paraId="595F2EF5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76" w:type="dxa"/>
          </w:tcPr>
          <w:p w14:paraId="33995AA0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88.1(35.4)</w:t>
            </w:r>
          </w:p>
          <w:p w14:paraId="1D367C00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.6(3.6)</w:t>
            </w:r>
          </w:p>
          <w:p w14:paraId="4E3FD79A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6.3(11.8)</w:t>
            </w:r>
          </w:p>
        </w:tc>
        <w:tc>
          <w:tcPr>
            <w:tcW w:w="780" w:type="dxa"/>
          </w:tcPr>
          <w:p w14:paraId="023F135A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  <w:p w14:paraId="48D62675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</w:t>
            </w:r>
          </w:p>
          <w:p w14:paraId="5A8E2A46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8</w:t>
            </w:r>
          </w:p>
        </w:tc>
      </w:tr>
      <w:tr w:rsidR="0094598C" w:rsidRPr="00937A99" w14:paraId="05C79FC9" w14:textId="77777777" w:rsidTr="00737C2F">
        <w:tc>
          <w:tcPr>
            <w:tcW w:w="1535" w:type="dxa"/>
          </w:tcPr>
          <w:p w14:paraId="51FC711F" w14:textId="4FDB0F80" w:rsidR="0094598C" w:rsidRPr="00937A99" w:rsidRDefault="0094598C" w:rsidP="0094598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Drion et al. (2015)</w:t>
            </w:r>
            <w:r w:rsidR="004D38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2]</w:t>
            </w:r>
          </w:p>
        </w:tc>
        <w:tc>
          <w:tcPr>
            <w:tcW w:w="1721" w:type="dxa"/>
          </w:tcPr>
          <w:p w14:paraId="5C8C8954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Diabetes Distress </w:t>
            </w:r>
          </w:p>
        </w:tc>
        <w:tc>
          <w:tcPr>
            <w:tcW w:w="1134" w:type="dxa"/>
          </w:tcPr>
          <w:p w14:paraId="167D37E8" w14:textId="77777777" w:rsidR="0094598C" w:rsidRPr="00937A99" w:rsidRDefault="0094598C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PAID </w:t>
            </w:r>
          </w:p>
        </w:tc>
        <w:tc>
          <w:tcPr>
            <w:tcW w:w="1559" w:type="dxa"/>
          </w:tcPr>
          <w:p w14:paraId="5CD67155" w14:textId="77777777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417" w:type="dxa"/>
          </w:tcPr>
          <w:p w14:paraId="29C6B09B" w14:textId="77777777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8" w:type="dxa"/>
          </w:tcPr>
          <w:p w14:paraId="46720545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</w:tcPr>
          <w:p w14:paraId="1F41158A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below 40</w:t>
            </w:r>
          </w:p>
        </w:tc>
        <w:tc>
          <w:tcPr>
            <w:tcW w:w="1307" w:type="dxa"/>
          </w:tcPr>
          <w:p w14:paraId="1EE41112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76" w:type="dxa"/>
          </w:tcPr>
          <w:p w14:paraId="2E6FB363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80" w:type="dxa"/>
          </w:tcPr>
          <w:p w14:paraId="0E419A42" w14:textId="6CB0749B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F42E17">
              <w:rPr>
                <w:rFonts w:ascii="Arial" w:hAnsi="Arial" w:cs="Arial"/>
                <w:color w:val="000000"/>
                <w:sz w:val="18"/>
                <w:szCs w:val="18"/>
              </w:rPr>
              <w:t>N.S</w:t>
            </w:r>
          </w:p>
        </w:tc>
      </w:tr>
      <w:tr w:rsidR="0094598C" w:rsidRPr="00937A99" w14:paraId="108135AA" w14:textId="77777777" w:rsidTr="00737C2F">
        <w:tc>
          <w:tcPr>
            <w:tcW w:w="1535" w:type="dxa"/>
          </w:tcPr>
          <w:p w14:paraId="56499246" w14:textId="2B35A609" w:rsidR="0094598C" w:rsidRPr="00937A99" w:rsidRDefault="0094598C" w:rsidP="0094598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Hilliard et al. (2020)</w:t>
            </w:r>
            <w:r w:rsidR="004D38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3]</w:t>
            </w:r>
          </w:p>
        </w:tc>
        <w:tc>
          <w:tcPr>
            <w:tcW w:w="1721" w:type="dxa"/>
          </w:tcPr>
          <w:p w14:paraId="5F7D605E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Diabetes Distress</w:t>
            </w:r>
          </w:p>
        </w:tc>
        <w:tc>
          <w:tcPr>
            <w:tcW w:w="1134" w:type="dxa"/>
          </w:tcPr>
          <w:p w14:paraId="67E6E74A" w14:textId="77777777" w:rsidR="0094598C" w:rsidRPr="00937A99" w:rsidRDefault="0094598C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PAID-T</w:t>
            </w:r>
          </w:p>
        </w:tc>
        <w:tc>
          <w:tcPr>
            <w:tcW w:w="1559" w:type="dxa"/>
          </w:tcPr>
          <w:p w14:paraId="2043E65D" w14:textId="77777777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16 Weeks </w:t>
            </w:r>
          </w:p>
        </w:tc>
        <w:tc>
          <w:tcPr>
            <w:tcW w:w="1417" w:type="dxa"/>
          </w:tcPr>
          <w:p w14:paraId="67E94783" w14:textId="77777777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63.5(29.8)</w:t>
            </w:r>
          </w:p>
        </w:tc>
        <w:tc>
          <w:tcPr>
            <w:tcW w:w="1418" w:type="dxa"/>
          </w:tcPr>
          <w:p w14:paraId="7B696299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63.5(25.8)</w:t>
            </w:r>
          </w:p>
        </w:tc>
        <w:tc>
          <w:tcPr>
            <w:tcW w:w="1701" w:type="dxa"/>
          </w:tcPr>
          <w:p w14:paraId="14F88B02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307" w:type="dxa"/>
          </w:tcPr>
          <w:p w14:paraId="1DF99622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65.2(25.7)</w:t>
            </w:r>
          </w:p>
        </w:tc>
        <w:tc>
          <w:tcPr>
            <w:tcW w:w="1376" w:type="dxa"/>
          </w:tcPr>
          <w:p w14:paraId="0B0157FE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65.0(26.1)</w:t>
            </w:r>
          </w:p>
        </w:tc>
        <w:tc>
          <w:tcPr>
            <w:tcW w:w="780" w:type="dxa"/>
          </w:tcPr>
          <w:p w14:paraId="4D99633F" w14:textId="77777777" w:rsidR="0094598C" w:rsidRPr="00937A99" w:rsidRDefault="0094598C" w:rsidP="0094598C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94598C" w:rsidRPr="00937A99" w14:paraId="1CF1376E" w14:textId="77777777" w:rsidTr="00737C2F">
        <w:tc>
          <w:tcPr>
            <w:tcW w:w="1535" w:type="dxa"/>
          </w:tcPr>
          <w:p w14:paraId="47F48310" w14:textId="2F9706C3" w:rsidR="0094598C" w:rsidRPr="00937A99" w:rsidRDefault="0094598C" w:rsidP="0094598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Castonsøe-Seidenfaden et al. (2018)</w:t>
            </w:r>
            <w:r w:rsidR="004D38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4]</w:t>
            </w:r>
          </w:p>
        </w:tc>
        <w:tc>
          <w:tcPr>
            <w:tcW w:w="1721" w:type="dxa"/>
          </w:tcPr>
          <w:p w14:paraId="0A54E185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Diabetes Distress</w:t>
            </w:r>
          </w:p>
        </w:tc>
        <w:tc>
          <w:tcPr>
            <w:tcW w:w="1134" w:type="dxa"/>
          </w:tcPr>
          <w:p w14:paraId="755C6396" w14:textId="77777777" w:rsidR="0094598C" w:rsidRPr="00937A99" w:rsidRDefault="0094598C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PAID </w:t>
            </w:r>
          </w:p>
        </w:tc>
        <w:tc>
          <w:tcPr>
            <w:tcW w:w="1559" w:type="dxa"/>
          </w:tcPr>
          <w:p w14:paraId="74655B23" w14:textId="77777777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2,7 and 12 months</w:t>
            </w:r>
          </w:p>
        </w:tc>
        <w:tc>
          <w:tcPr>
            <w:tcW w:w="1417" w:type="dxa"/>
          </w:tcPr>
          <w:p w14:paraId="6F665243" w14:textId="77777777" w:rsidR="0094598C" w:rsidRPr="00937A99" w:rsidRDefault="0094598C" w:rsidP="0094598C">
            <w:pPr>
              <w:rPr>
                <w:rFonts w:ascii="Arial" w:hAnsi="Arial" w:cs="Arial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24.0 (16.1)</w:t>
            </w:r>
          </w:p>
        </w:tc>
        <w:tc>
          <w:tcPr>
            <w:tcW w:w="1418" w:type="dxa"/>
          </w:tcPr>
          <w:p w14:paraId="436EBA9E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26.7 (19.3)</w:t>
            </w:r>
          </w:p>
        </w:tc>
        <w:tc>
          <w:tcPr>
            <w:tcW w:w="1701" w:type="dxa"/>
          </w:tcPr>
          <w:p w14:paraId="09FA16FE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Below 40 (PAID)</w:t>
            </w:r>
          </w:p>
        </w:tc>
        <w:tc>
          <w:tcPr>
            <w:tcW w:w="1307" w:type="dxa"/>
          </w:tcPr>
          <w:p w14:paraId="5A50CEB6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76" w:type="dxa"/>
          </w:tcPr>
          <w:p w14:paraId="17D32274" w14:textId="77777777" w:rsidR="00F42E17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21.04, 22.72, 20.54</w:t>
            </w:r>
          </w:p>
          <w:p w14:paraId="5F718DAC" w14:textId="77777777" w:rsidR="00F42E17" w:rsidRDefault="00F42E17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916FE0C" w14:textId="65AF3202" w:rsidR="00F42E17" w:rsidRPr="00F42E17" w:rsidRDefault="00F42E17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42E17">
              <w:rPr>
                <w:rFonts w:ascii="Arial" w:hAnsi="Arial" w:cs="Arial"/>
                <w:color w:val="000000"/>
                <w:sz w:val="18"/>
                <w:szCs w:val="18"/>
              </w:rPr>
              <w:t xml:space="preserve">Control versus </w:t>
            </w:r>
            <w:proofErr w:type="spellStart"/>
            <w:r w:rsidRPr="00F42E17">
              <w:rPr>
                <w:rFonts w:ascii="Arial" w:hAnsi="Arial" w:cs="Arial"/>
                <w:color w:val="000000"/>
                <w:sz w:val="18"/>
                <w:szCs w:val="18"/>
              </w:rPr>
              <w:t>YWDa</w:t>
            </w:r>
            <w:proofErr w:type="spellEnd"/>
            <w:r w:rsidRPr="00F42E17">
              <w:rPr>
                <w:rFonts w:ascii="Arial" w:hAnsi="Arial" w:cs="Arial"/>
                <w:color w:val="000000"/>
                <w:sz w:val="18"/>
                <w:szCs w:val="18"/>
              </w:rPr>
              <w:t>, mean differenc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_</w:t>
            </w:r>
            <w:r w:rsidR="00DB0FE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0" w:type="dxa"/>
          </w:tcPr>
          <w:p w14:paraId="321CFBB6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94598C" w:rsidRPr="00937A99" w14:paraId="373AC3F0" w14:textId="77777777" w:rsidTr="00737C2F">
        <w:tc>
          <w:tcPr>
            <w:tcW w:w="1535" w:type="dxa"/>
          </w:tcPr>
          <w:p w14:paraId="6CE84748" w14:textId="0B854E45" w:rsidR="0094598C" w:rsidRPr="00937A99" w:rsidRDefault="0094598C" w:rsidP="0094598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t>Xie et al. (2023)</w:t>
            </w:r>
            <w:r w:rsidR="004D38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5]</w:t>
            </w:r>
          </w:p>
        </w:tc>
        <w:tc>
          <w:tcPr>
            <w:tcW w:w="1721" w:type="dxa"/>
          </w:tcPr>
          <w:p w14:paraId="26038A92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Fear of Hypoglycaemia</w:t>
            </w:r>
          </w:p>
        </w:tc>
        <w:tc>
          <w:tcPr>
            <w:tcW w:w="1134" w:type="dxa"/>
          </w:tcPr>
          <w:p w14:paraId="70E7CECA" w14:textId="77777777" w:rsidR="0094598C" w:rsidRPr="00937A99" w:rsidRDefault="0094598C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HFS-II</w:t>
            </w:r>
          </w:p>
        </w:tc>
        <w:tc>
          <w:tcPr>
            <w:tcW w:w="1559" w:type="dxa"/>
          </w:tcPr>
          <w:p w14:paraId="07F50DBA" w14:textId="77777777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6 months and 12 months</w:t>
            </w:r>
          </w:p>
        </w:tc>
        <w:tc>
          <w:tcPr>
            <w:tcW w:w="1417" w:type="dxa"/>
          </w:tcPr>
          <w:p w14:paraId="5F1C5316" w14:textId="77777777" w:rsidR="0094598C" w:rsidRPr="00937A99" w:rsidRDefault="0094598C" w:rsidP="0094598C">
            <w:pPr>
              <w:rPr>
                <w:rFonts w:ascii="Arial" w:hAnsi="Arial" w:cs="Arial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33.8(16.5)</w:t>
            </w:r>
          </w:p>
        </w:tc>
        <w:tc>
          <w:tcPr>
            <w:tcW w:w="1418" w:type="dxa"/>
          </w:tcPr>
          <w:p w14:paraId="5CAC6DE0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5E000004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07" w:type="dxa"/>
          </w:tcPr>
          <w:p w14:paraId="410D8AE5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76" w:type="dxa"/>
          </w:tcPr>
          <w:p w14:paraId="3F964D2E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• 6 months = 31.8(15.5)                        </w:t>
            </w: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•12 months = 23.6 (11.3)</w:t>
            </w:r>
          </w:p>
        </w:tc>
        <w:tc>
          <w:tcPr>
            <w:tcW w:w="780" w:type="dxa"/>
          </w:tcPr>
          <w:p w14:paraId="041BBD53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• 6 month</w:t>
            </w: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 = 0.030                    •12 months = &lt; 0.001</w:t>
            </w:r>
          </w:p>
        </w:tc>
      </w:tr>
      <w:tr w:rsidR="0094598C" w:rsidRPr="00937A99" w14:paraId="04EC70E5" w14:textId="77777777" w:rsidTr="00737C2F">
        <w:trPr>
          <w:trHeight w:val="60"/>
        </w:trPr>
        <w:tc>
          <w:tcPr>
            <w:tcW w:w="1535" w:type="dxa"/>
          </w:tcPr>
          <w:p w14:paraId="647B9D29" w14:textId="629A0649" w:rsidR="0094598C" w:rsidRPr="00937A99" w:rsidRDefault="0094598C" w:rsidP="0094598C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Cuixart et al. (2024)</w:t>
            </w:r>
            <w:r w:rsidR="004D38A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[36]</w:t>
            </w:r>
          </w:p>
        </w:tc>
        <w:tc>
          <w:tcPr>
            <w:tcW w:w="1721" w:type="dxa"/>
          </w:tcPr>
          <w:p w14:paraId="754918F7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 xml:space="preserve">Diabetes Distress </w:t>
            </w:r>
          </w:p>
        </w:tc>
        <w:tc>
          <w:tcPr>
            <w:tcW w:w="1134" w:type="dxa"/>
          </w:tcPr>
          <w:p w14:paraId="104FAB3A" w14:textId="77777777" w:rsidR="0094598C" w:rsidRPr="00937A99" w:rsidRDefault="0094598C" w:rsidP="0094598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DSS-S</w:t>
            </w:r>
          </w:p>
        </w:tc>
        <w:tc>
          <w:tcPr>
            <w:tcW w:w="1559" w:type="dxa"/>
          </w:tcPr>
          <w:p w14:paraId="5B688E56" w14:textId="77777777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1417" w:type="dxa"/>
          </w:tcPr>
          <w:p w14:paraId="552950E8" w14:textId="77777777" w:rsidR="0094598C" w:rsidRPr="00937A99" w:rsidRDefault="0094598C" w:rsidP="0094598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2.08 (1.02)</w:t>
            </w:r>
          </w:p>
        </w:tc>
        <w:tc>
          <w:tcPr>
            <w:tcW w:w="1418" w:type="dxa"/>
          </w:tcPr>
          <w:p w14:paraId="2D11C20D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1.91(0.55)</w:t>
            </w:r>
          </w:p>
        </w:tc>
        <w:tc>
          <w:tcPr>
            <w:tcW w:w="1701" w:type="dxa"/>
          </w:tcPr>
          <w:p w14:paraId="1D4E4A89" w14:textId="77777777" w:rsidR="0094598C" w:rsidRPr="00937A99" w:rsidRDefault="0094598C" w:rsidP="0094598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7" w:type="dxa"/>
          </w:tcPr>
          <w:p w14:paraId="5F8E2D21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Change after 12 months: -3.00 (-9.75, 3.25)</w:t>
            </w:r>
          </w:p>
        </w:tc>
        <w:tc>
          <w:tcPr>
            <w:tcW w:w="1376" w:type="dxa"/>
          </w:tcPr>
          <w:p w14:paraId="6C663024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Change after 12 months: -2.00 (-6.00, 7.00)</w:t>
            </w:r>
          </w:p>
        </w:tc>
        <w:tc>
          <w:tcPr>
            <w:tcW w:w="780" w:type="dxa"/>
          </w:tcPr>
          <w:p w14:paraId="2751B729" w14:textId="77777777" w:rsidR="0094598C" w:rsidRPr="00937A99" w:rsidRDefault="0094598C" w:rsidP="0094598C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937A99">
              <w:rPr>
                <w:rFonts w:ascii="Arial" w:hAnsi="Arial" w:cs="Arial"/>
                <w:color w:val="000000"/>
                <w:sz w:val="18"/>
                <w:szCs w:val="18"/>
              </w:rPr>
              <w:t>0.373</w:t>
            </w:r>
          </w:p>
        </w:tc>
      </w:tr>
    </w:tbl>
    <w:p w14:paraId="7DB3C23A" w14:textId="77777777" w:rsidR="000A61E3" w:rsidRPr="00937A99" w:rsidRDefault="000A61E3" w:rsidP="000A61E3">
      <w:pPr>
        <w:rPr>
          <w:rFonts w:ascii="Arial" w:hAnsi="Arial" w:cs="Arial"/>
        </w:rPr>
        <w:sectPr w:rsidR="000A61E3" w:rsidRPr="00937A99" w:rsidSect="000A61E3"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742F1E62" w14:textId="5EB777B2" w:rsidR="007B21AD" w:rsidRPr="007B21AD" w:rsidRDefault="007B21AD" w:rsidP="007B21AD">
      <w:pPr>
        <w:tabs>
          <w:tab w:val="left" w:pos="2235"/>
        </w:tabs>
        <w:rPr>
          <w:rFonts w:ascii="Arial" w:hAnsi="Arial" w:cs="Arial"/>
        </w:rPr>
        <w:sectPr w:rsidR="007B21AD" w:rsidRPr="007B21AD" w:rsidSect="000A61E3"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A80B813" w14:textId="77777777" w:rsidR="00C05E93" w:rsidRPr="00937A99" w:rsidRDefault="00C05E93" w:rsidP="00C55C7E">
      <w:pPr>
        <w:pStyle w:val="Heading1"/>
        <w:rPr>
          <w:rFonts w:ascii="Arial" w:hAnsi="Arial" w:cs="Arial"/>
        </w:rPr>
      </w:pPr>
    </w:p>
    <w:sectPr w:rsidR="00C05E93" w:rsidRPr="00937A99" w:rsidSect="00C55C7E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91C6E9" w14:textId="77777777" w:rsidR="00AA5BD4" w:rsidRDefault="00AA5BD4" w:rsidP="0047508D">
      <w:r>
        <w:separator/>
      </w:r>
    </w:p>
  </w:endnote>
  <w:endnote w:type="continuationSeparator" w:id="0">
    <w:p w14:paraId="0EB53F64" w14:textId="77777777" w:rsidR="00AA5BD4" w:rsidRDefault="00AA5BD4" w:rsidP="00475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82507462"/>
      <w:docPartObj>
        <w:docPartGallery w:val="Page Numbers (Bottom of Page)"/>
        <w:docPartUnique/>
      </w:docPartObj>
    </w:sdtPr>
    <w:sdtContent>
      <w:p w14:paraId="2AABC17E" w14:textId="7435C536" w:rsidR="0047508D" w:rsidRDefault="0047508D" w:rsidP="00A80A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2D5893" w14:textId="77777777" w:rsidR="0047508D" w:rsidRDefault="0047508D" w:rsidP="004750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63631086"/>
      <w:docPartObj>
        <w:docPartGallery w:val="Page Numbers (Bottom of Page)"/>
        <w:docPartUnique/>
      </w:docPartObj>
    </w:sdtPr>
    <w:sdtContent>
      <w:p w14:paraId="17647CBC" w14:textId="2CB01AA6" w:rsidR="0047508D" w:rsidRDefault="0047508D" w:rsidP="00A80A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A4C69E" w14:textId="77777777" w:rsidR="0047508D" w:rsidRDefault="0047508D" w:rsidP="0047508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6CCE43" w14:textId="743A9336" w:rsidR="00790C4F" w:rsidRDefault="00790C4F">
    <w:pPr>
      <w:pStyle w:val="Footer"/>
    </w:pPr>
  </w:p>
  <w:p w14:paraId="4153C992" w14:textId="77777777" w:rsidR="0047508D" w:rsidRDefault="004750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D1BF6" w14:textId="77777777" w:rsidR="00AA5BD4" w:rsidRDefault="00AA5BD4" w:rsidP="0047508D">
      <w:r>
        <w:separator/>
      </w:r>
    </w:p>
  </w:footnote>
  <w:footnote w:type="continuationSeparator" w:id="0">
    <w:p w14:paraId="103D6CBC" w14:textId="77777777" w:rsidR="00AA5BD4" w:rsidRDefault="00AA5BD4" w:rsidP="004750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7598C"/>
    <w:multiLevelType w:val="hybridMultilevel"/>
    <w:tmpl w:val="6A5849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761DC"/>
    <w:multiLevelType w:val="hybridMultilevel"/>
    <w:tmpl w:val="236E7E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995D89"/>
    <w:multiLevelType w:val="hybridMultilevel"/>
    <w:tmpl w:val="4800B0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83F2D"/>
    <w:multiLevelType w:val="hybridMultilevel"/>
    <w:tmpl w:val="A75A956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DC0D7E"/>
    <w:multiLevelType w:val="hybridMultilevel"/>
    <w:tmpl w:val="825C69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820A82"/>
    <w:multiLevelType w:val="hybridMultilevel"/>
    <w:tmpl w:val="A2EA6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326AA4"/>
    <w:multiLevelType w:val="hybridMultilevel"/>
    <w:tmpl w:val="3420FF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7157B5"/>
    <w:multiLevelType w:val="hybridMultilevel"/>
    <w:tmpl w:val="03C63F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B1314B2"/>
    <w:multiLevelType w:val="hybridMultilevel"/>
    <w:tmpl w:val="7D9EA11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146112"/>
    <w:multiLevelType w:val="hybridMultilevel"/>
    <w:tmpl w:val="71BA51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C61D2C"/>
    <w:multiLevelType w:val="hybridMultilevel"/>
    <w:tmpl w:val="9C46C1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4F3062"/>
    <w:multiLevelType w:val="hybridMultilevel"/>
    <w:tmpl w:val="DC44A0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D7062E"/>
    <w:multiLevelType w:val="hybridMultilevel"/>
    <w:tmpl w:val="2FE243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F3026DC">
      <w:numFmt w:val="bullet"/>
      <w:lvlText w:val="•"/>
      <w:lvlJc w:val="left"/>
      <w:pPr>
        <w:ind w:left="1440" w:hanging="360"/>
      </w:pPr>
      <w:rPr>
        <w:rFonts w:ascii="Aptos" w:eastAsiaTheme="minorHAnsi" w:hAnsi="Aptos" w:cstheme="minorBid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C331D1"/>
    <w:multiLevelType w:val="hybridMultilevel"/>
    <w:tmpl w:val="F7FC3F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827D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4D7186"/>
    <w:multiLevelType w:val="hybridMultilevel"/>
    <w:tmpl w:val="EE1C5D6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A1047D"/>
    <w:multiLevelType w:val="hybridMultilevel"/>
    <w:tmpl w:val="5A747CE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EF05A3C"/>
    <w:multiLevelType w:val="hybridMultilevel"/>
    <w:tmpl w:val="C99AB100"/>
    <w:lvl w:ilvl="0" w:tplc="DABAB8B2">
      <w:numFmt w:val="bullet"/>
      <w:lvlText w:val="•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B75EFA"/>
    <w:multiLevelType w:val="hybridMultilevel"/>
    <w:tmpl w:val="A89600BC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AF925C1"/>
    <w:multiLevelType w:val="hybridMultilevel"/>
    <w:tmpl w:val="5A747CE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EA03E92"/>
    <w:multiLevelType w:val="hybridMultilevel"/>
    <w:tmpl w:val="9028F1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6125ECE"/>
    <w:multiLevelType w:val="hybridMultilevel"/>
    <w:tmpl w:val="98580E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C43F31"/>
    <w:multiLevelType w:val="hybridMultilevel"/>
    <w:tmpl w:val="EDFEC0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8D3B2E"/>
    <w:multiLevelType w:val="hybridMultilevel"/>
    <w:tmpl w:val="0C7074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1131232">
    <w:abstractNumId w:val="1"/>
  </w:num>
  <w:num w:numId="2" w16cid:durableId="1354460395">
    <w:abstractNumId w:val="7"/>
  </w:num>
  <w:num w:numId="3" w16cid:durableId="1422263078">
    <w:abstractNumId w:val="16"/>
  </w:num>
  <w:num w:numId="4" w16cid:durableId="1369718968">
    <w:abstractNumId w:val="12"/>
  </w:num>
  <w:num w:numId="5" w16cid:durableId="1997107902">
    <w:abstractNumId w:val="5"/>
  </w:num>
  <w:num w:numId="6" w16cid:durableId="1915119448">
    <w:abstractNumId w:val="14"/>
  </w:num>
  <w:num w:numId="7" w16cid:durableId="1517840617">
    <w:abstractNumId w:val="13"/>
  </w:num>
  <w:num w:numId="8" w16cid:durableId="2038845955">
    <w:abstractNumId w:val="2"/>
  </w:num>
  <w:num w:numId="9" w16cid:durableId="1552032431">
    <w:abstractNumId w:val="10"/>
  </w:num>
  <w:num w:numId="10" w16cid:durableId="128523094">
    <w:abstractNumId w:val="21"/>
  </w:num>
  <w:num w:numId="11" w16cid:durableId="776680754">
    <w:abstractNumId w:val="0"/>
  </w:num>
  <w:num w:numId="12" w16cid:durableId="975262591">
    <w:abstractNumId w:val="22"/>
  </w:num>
  <w:num w:numId="13" w16cid:durableId="2103255143">
    <w:abstractNumId w:val="19"/>
  </w:num>
  <w:num w:numId="14" w16cid:durableId="943994941">
    <w:abstractNumId w:val="8"/>
  </w:num>
  <w:num w:numId="15" w16cid:durableId="1703088548">
    <w:abstractNumId w:val="17"/>
  </w:num>
  <w:num w:numId="16" w16cid:durableId="1710259502">
    <w:abstractNumId w:val="3"/>
  </w:num>
  <w:num w:numId="17" w16cid:durableId="1871871390">
    <w:abstractNumId w:val="15"/>
  </w:num>
  <w:num w:numId="18" w16cid:durableId="461387496">
    <w:abstractNumId w:val="18"/>
  </w:num>
  <w:num w:numId="19" w16cid:durableId="890766759">
    <w:abstractNumId w:val="20"/>
  </w:num>
  <w:num w:numId="20" w16cid:durableId="851116059">
    <w:abstractNumId w:val="11"/>
  </w:num>
  <w:num w:numId="21" w16cid:durableId="1180967648">
    <w:abstractNumId w:val="6"/>
  </w:num>
  <w:num w:numId="22" w16cid:durableId="679699329">
    <w:abstractNumId w:val="4"/>
  </w:num>
  <w:num w:numId="23" w16cid:durableId="135319049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5C0"/>
    <w:rsid w:val="00047D27"/>
    <w:rsid w:val="00094A4D"/>
    <w:rsid w:val="000A61E3"/>
    <w:rsid w:val="00155E52"/>
    <w:rsid w:val="001736C5"/>
    <w:rsid w:val="0017654E"/>
    <w:rsid w:val="00177B82"/>
    <w:rsid w:val="001B7AED"/>
    <w:rsid w:val="001D451F"/>
    <w:rsid w:val="001E19DB"/>
    <w:rsid w:val="00233C71"/>
    <w:rsid w:val="002418F9"/>
    <w:rsid w:val="002846D9"/>
    <w:rsid w:val="002A73BC"/>
    <w:rsid w:val="002B4981"/>
    <w:rsid w:val="002C7308"/>
    <w:rsid w:val="002C7704"/>
    <w:rsid w:val="002E49BC"/>
    <w:rsid w:val="00312894"/>
    <w:rsid w:val="003B22CF"/>
    <w:rsid w:val="003B53DE"/>
    <w:rsid w:val="003B6265"/>
    <w:rsid w:val="003B7C4B"/>
    <w:rsid w:val="003F3173"/>
    <w:rsid w:val="0047508D"/>
    <w:rsid w:val="004B5B09"/>
    <w:rsid w:val="004D2938"/>
    <w:rsid w:val="004D38A1"/>
    <w:rsid w:val="004E69E9"/>
    <w:rsid w:val="004F385B"/>
    <w:rsid w:val="00542E9D"/>
    <w:rsid w:val="00576251"/>
    <w:rsid w:val="00617B31"/>
    <w:rsid w:val="00617D1D"/>
    <w:rsid w:val="00685F37"/>
    <w:rsid w:val="00696382"/>
    <w:rsid w:val="006C5CA5"/>
    <w:rsid w:val="00737C2F"/>
    <w:rsid w:val="0074500C"/>
    <w:rsid w:val="00760508"/>
    <w:rsid w:val="00773D74"/>
    <w:rsid w:val="00783E47"/>
    <w:rsid w:val="00790C4F"/>
    <w:rsid w:val="007B21AD"/>
    <w:rsid w:val="007D5101"/>
    <w:rsid w:val="007E3489"/>
    <w:rsid w:val="007F6D92"/>
    <w:rsid w:val="008368A9"/>
    <w:rsid w:val="0089598B"/>
    <w:rsid w:val="008A2EF4"/>
    <w:rsid w:val="009256A1"/>
    <w:rsid w:val="00937A99"/>
    <w:rsid w:val="0094598C"/>
    <w:rsid w:val="00960877"/>
    <w:rsid w:val="00961F6D"/>
    <w:rsid w:val="00963157"/>
    <w:rsid w:val="009634FD"/>
    <w:rsid w:val="00980164"/>
    <w:rsid w:val="009934F4"/>
    <w:rsid w:val="009C25DC"/>
    <w:rsid w:val="00A4076B"/>
    <w:rsid w:val="00A968ED"/>
    <w:rsid w:val="00AA5BD4"/>
    <w:rsid w:val="00AC6376"/>
    <w:rsid w:val="00AD3317"/>
    <w:rsid w:val="00AE6EE0"/>
    <w:rsid w:val="00AF5C9A"/>
    <w:rsid w:val="00B172FC"/>
    <w:rsid w:val="00B445C0"/>
    <w:rsid w:val="00B47C5E"/>
    <w:rsid w:val="00B731AF"/>
    <w:rsid w:val="00B95C8D"/>
    <w:rsid w:val="00BB732A"/>
    <w:rsid w:val="00BC122F"/>
    <w:rsid w:val="00BC5605"/>
    <w:rsid w:val="00C00244"/>
    <w:rsid w:val="00C05E93"/>
    <w:rsid w:val="00C55C7E"/>
    <w:rsid w:val="00C70B47"/>
    <w:rsid w:val="00CA1476"/>
    <w:rsid w:val="00CA76A9"/>
    <w:rsid w:val="00D16498"/>
    <w:rsid w:val="00D44E78"/>
    <w:rsid w:val="00D55825"/>
    <w:rsid w:val="00D61FB2"/>
    <w:rsid w:val="00D81D27"/>
    <w:rsid w:val="00D918C6"/>
    <w:rsid w:val="00DA66BD"/>
    <w:rsid w:val="00DB0FEB"/>
    <w:rsid w:val="00DB2E52"/>
    <w:rsid w:val="00DC265D"/>
    <w:rsid w:val="00DC7717"/>
    <w:rsid w:val="00E0569E"/>
    <w:rsid w:val="00E3020F"/>
    <w:rsid w:val="00E34E58"/>
    <w:rsid w:val="00E60E79"/>
    <w:rsid w:val="00E745F5"/>
    <w:rsid w:val="00E87698"/>
    <w:rsid w:val="00F42E17"/>
    <w:rsid w:val="00F5457E"/>
    <w:rsid w:val="00FA3CFE"/>
    <w:rsid w:val="00FC521A"/>
    <w:rsid w:val="00FE7471"/>
    <w:rsid w:val="00FE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D3D59"/>
  <w15:chartTrackingRefBased/>
  <w15:docId w15:val="{0F299721-AA08-7F44-BA44-1CEA1D48E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1E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1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A99"/>
    <w:pPr>
      <w:keepNext/>
      <w:keepLines/>
      <w:spacing w:before="160" w:after="80"/>
      <w:outlineLvl w:val="1"/>
    </w:pPr>
    <w:rPr>
      <w:rFonts w:ascii="Arial" w:eastAsiaTheme="majorEastAsia" w:hAnsi="Arial" w:cstheme="majorBidi"/>
      <w:i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5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5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5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5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5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5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5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1E3"/>
    <w:rPr>
      <w:rFonts w:asciiTheme="majorHAnsi" w:eastAsiaTheme="majorEastAsia" w:hAnsiTheme="majorHAnsi" w:cstheme="majorBidi"/>
      <w:b/>
      <w:color w:val="000000" w:themeColor="text1"/>
      <w:kern w:val="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37A99"/>
    <w:rPr>
      <w:rFonts w:ascii="Arial" w:eastAsiaTheme="majorEastAsia" w:hAnsi="Arial" w:cstheme="majorBidi"/>
      <w:i/>
      <w:color w:val="000000" w:themeColor="text1"/>
      <w:kern w:val="0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5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5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5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5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5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5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5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5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5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5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5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5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5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5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5C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A61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1E3"/>
    <w:rPr>
      <w:kern w:val="0"/>
      <w14:ligatures w14:val="none"/>
    </w:rPr>
  </w:style>
  <w:style w:type="table" w:styleId="TableGrid">
    <w:name w:val="Table Grid"/>
    <w:basedOn w:val="TableNormal"/>
    <w:uiPriority w:val="39"/>
    <w:rsid w:val="000A61E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0A61E3"/>
    <w:pPr>
      <w:spacing w:before="480" w:after="0" w:line="276" w:lineRule="auto"/>
      <w:outlineLvl w:val="9"/>
    </w:pPr>
    <w:rPr>
      <w:bCs/>
      <w:color w:val="0F476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A61E3"/>
    <w:pPr>
      <w:spacing w:before="12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0A61E3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0A61E3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A61E3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A61E3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A61E3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A61E3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A61E3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A61E3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A61E3"/>
    <w:pPr>
      <w:ind w:left="192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50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08D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7508D"/>
  </w:style>
  <w:style w:type="paragraph" w:styleId="NormalWeb">
    <w:name w:val="Normal (Web)"/>
    <w:basedOn w:val="Normal"/>
    <w:uiPriority w:val="99"/>
    <w:semiHidden/>
    <w:unhideWhenUsed/>
    <w:rsid w:val="00FE74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FE7F66"/>
    <w:rPr>
      <w:b/>
      <w:bCs/>
    </w:rPr>
  </w:style>
  <w:style w:type="character" w:customStyle="1" w:styleId="apple-converted-space">
    <w:name w:val="apple-converted-space"/>
    <w:basedOn w:val="DefaultParagraphFont"/>
    <w:rsid w:val="00617B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7E8BE1-A1F8-A74E-8886-2FA42B9F7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168</Words>
  <Characters>18059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AREC, TITOUAN (PGR)</dc:creator>
  <cp:keywords/>
  <dc:description/>
  <cp:lastModifiedBy>Laurie Thomas</cp:lastModifiedBy>
  <cp:revision>2</cp:revision>
  <dcterms:created xsi:type="dcterms:W3CDTF">2025-10-28T15:19:00Z</dcterms:created>
  <dcterms:modified xsi:type="dcterms:W3CDTF">2025-10-28T15:19:00Z</dcterms:modified>
</cp:coreProperties>
</file>